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CF8" w:rsidRDefault="006E3CF8" w:rsidP="00162AF6">
      <w:pPr>
        <w:rPr>
          <w:b/>
          <w:lang w:eastAsia="zh-TW"/>
        </w:rPr>
      </w:pPr>
      <w:bookmarkStart w:id="0" w:name="_Hlk51849258"/>
      <w:r>
        <w:rPr>
          <w:rFonts w:hint="eastAsia"/>
          <w:b/>
          <w:lang w:eastAsia="zh-TW"/>
        </w:rPr>
        <w:t>Supplementary Table 3 Qualitative Examination of Factors Having Impact on the Cortisol Levels in the Studies Included in t</w:t>
      </w:r>
      <w:r w:rsidRPr="007849A8">
        <w:rPr>
          <w:rFonts w:hint="eastAsia"/>
          <w:b/>
          <w:lang w:eastAsia="zh-TW"/>
        </w:rPr>
        <w:t>he Meta-A</w:t>
      </w:r>
      <w:r>
        <w:rPr>
          <w:rFonts w:hint="eastAsia"/>
          <w:b/>
          <w:lang w:eastAsia="zh-TW"/>
        </w:rPr>
        <w:t>nalysis for Cortisol Levels in Children with ADHD</w:t>
      </w:r>
    </w:p>
    <w:p w:rsidR="006E3CF8" w:rsidRPr="007849A8" w:rsidRDefault="006E3CF8" w:rsidP="00162AF6">
      <w:pPr>
        <w:rPr>
          <w:b/>
          <w:lang w:eastAsia="zh-TW"/>
        </w:rPr>
      </w:pPr>
    </w:p>
    <w:bookmarkEnd w:id="0"/>
    <w:p w:rsidR="006E3CF8" w:rsidRPr="00162AF6" w:rsidRDefault="006E3CF8" w:rsidP="005048D3">
      <w:pPr>
        <w:rPr>
          <w:b/>
          <w:lang w:eastAsia="zh-TW"/>
        </w:rPr>
      </w:pPr>
    </w:p>
    <w:tbl>
      <w:tblPr>
        <w:tblStyle w:val="af7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1275"/>
        <w:gridCol w:w="1276"/>
        <w:gridCol w:w="1276"/>
        <w:gridCol w:w="1134"/>
        <w:gridCol w:w="1418"/>
      </w:tblGrid>
      <w:tr w:rsidR="006E3CF8" w:rsidRPr="00A1119B" w:rsidTr="00BB561E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6E3CF8" w:rsidRPr="00A1119B" w:rsidRDefault="006E3CF8" w:rsidP="00162A52">
            <w:pPr>
              <w:jc w:val="center"/>
              <w:rPr>
                <w:b/>
                <w:sz w:val="20"/>
                <w:szCs w:val="20"/>
              </w:rPr>
            </w:pPr>
            <w:bookmarkStart w:id="1" w:name="_Hlk51849240"/>
            <w:r w:rsidRPr="00A1119B">
              <w:rPr>
                <w:rFonts w:hint="eastAsia"/>
                <w:b/>
                <w:sz w:val="20"/>
                <w:szCs w:val="20"/>
              </w:rPr>
              <w:t>Studi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E3CF8" w:rsidRPr="00A1119B" w:rsidRDefault="006E3CF8" w:rsidP="00162AF6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 xml:space="preserve">Resting Time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E3CF8" w:rsidRPr="00A1119B" w:rsidRDefault="006E3CF8" w:rsidP="00162AF6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Nicot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E3CF8" w:rsidRPr="00A1119B" w:rsidRDefault="006E3CF8" w:rsidP="00162AF6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Alcoh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E3CF8" w:rsidRPr="00A1119B" w:rsidRDefault="006E3CF8" w:rsidP="00162AF6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M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E3CF8" w:rsidRPr="00A1119B" w:rsidRDefault="006E3CF8" w:rsidP="00162AF6">
            <w:pPr>
              <w:jc w:val="center"/>
              <w:rPr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sz w:val="20"/>
                <w:szCs w:val="20"/>
                <w:lang w:eastAsia="zh-TW"/>
              </w:rPr>
              <w:t>21 Hydroxylase Heterozygous Mutation</w:t>
            </w:r>
          </w:p>
        </w:tc>
      </w:tr>
      <w:tr w:rsidR="006E3CF8" w:rsidTr="00BB561E">
        <w:tc>
          <w:tcPr>
            <w:tcW w:w="1951" w:type="dxa"/>
            <w:tcBorders>
              <w:top w:val="single" w:sz="4" w:space="0" w:color="auto"/>
            </w:tcBorders>
          </w:tcPr>
          <w:p w:rsidR="006E3CF8" w:rsidRPr="003028E7" w:rsidRDefault="006E3CF8" w:rsidP="00CE0602">
            <w:pPr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</w:rPr>
              <w:t>Janse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1999</w:t>
            </w:r>
            <w:r w:rsidRPr="003028E7">
              <w:rPr>
                <w:rFonts w:hint="eastAsia"/>
                <w:sz w:val="20"/>
                <w:szCs w:val="20"/>
              </w:rPr>
              <w:t>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 w:rsidRPr="008B3274"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 w:rsidRPr="008B3274"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 w:rsidRPr="008B3274"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 w:rsidRPr="008B3274"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</w:tr>
      <w:tr w:rsidR="006E3CF8" w:rsidTr="00BB561E">
        <w:tc>
          <w:tcPr>
            <w:tcW w:w="1951" w:type="dxa"/>
          </w:tcPr>
          <w:p w:rsidR="006E3CF8" w:rsidRPr="003028E7" w:rsidRDefault="006E3CF8" w:rsidP="00CE060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noek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2004</w:t>
            </w:r>
            <w:r w:rsidRPr="003028E7">
              <w:rPr>
                <w:rFonts w:hint="eastAsia"/>
                <w:sz w:val="20"/>
                <w:szCs w:val="20"/>
              </w:rPr>
              <w:t>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276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276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134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418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</w:tr>
      <w:tr w:rsidR="006E3CF8" w:rsidTr="00BB561E">
        <w:tc>
          <w:tcPr>
            <w:tcW w:w="1951" w:type="dxa"/>
          </w:tcPr>
          <w:p w:rsidR="006E3CF8" w:rsidRPr="00914426" w:rsidRDefault="006E3CF8" w:rsidP="00CE060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hite (2005</w:t>
            </w:r>
            <w:r w:rsidRPr="00914426">
              <w:rPr>
                <w:rFonts w:hint="eastAsia"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</w:tcPr>
          <w:p w:rsidR="006E3CF8" w:rsidRPr="00914426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  <w:r>
              <w:rPr>
                <w:rFonts w:hint="eastAsia"/>
                <w:sz w:val="20"/>
                <w:szCs w:val="20"/>
                <w:vertAlign w:val="subscript"/>
                <w:lang w:eastAsia="zh-TW"/>
              </w:rPr>
              <w:t>E</w:t>
            </w:r>
          </w:p>
        </w:tc>
        <w:tc>
          <w:tcPr>
            <w:tcW w:w="1276" w:type="dxa"/>
          </w:tcPr>
          <w:p w:rsidR="006E3CF8" w:rsidRPr="00914426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276" w:type="dxa"/>
          </w:tcPr>
          <w:p w:rsidR="006E3CF8" w:rsidRPr="00914426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134" w:type="dxa"/>
          </w:tcPr>
          <w:p w:rsidR="006E3CF8" w:rsidRPr="00914426" w:rsidRDefault="006E3CF8" w:rsidP="00162A52">
            <w:pPr>
              <w:jc w:val="center"/>
              <w:rPr>
                <w:sz w:val="20"/>
                <w:szCs w:val="20"/>
              </w:rPr>
            </w:pPr>
            <w:r w:rsidRPr="00116197"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418" w:type="dxa"/>
          </w:tcPr>
          <w:p w:rsidR="006E3CF8" w:rsidRPr="00914426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</w:tr>
      <w:tr w:rsidR="006E3CF8" w:rsidTr="00BB561E">
        <w:tc>
          <w:tcPr>
            <w:tcW w:w="1951" w:type="dxa"/>
          </w:tcPr>
          <w:p w:rsidR="006E3CF8" w:rsidRPr="00D920B3" w:rsidRDefault="006E3CF8" w:rsidP="00CE0602">
            <w:pPr>
              <w:rPr>
                <w:sz w:val="20"/>
                <w:szCs w:val="20"/>
              </w:rPr>
            </w:pPr>
            <w:r w:rsidRPr="00D920B3">
              <w:rPr>
                <w:rFonts w:hint="eastAsia"/>
                <w:sz w:val="20"/>
                <w:szCs w:val="20"/>
              </w:rPr>
              <w:t>Blomqvist (2007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</w:tcPr>
          <w:p w:rsidR="006E3CF8" w:rsidRPr="00D920B3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  <w:r>
              <w:rPr>
                <w:rFonts w:hint="eastAsia"/>
                <w:sz w:val="20"/>
                <w:szCs w:val="20"/>
                <w:vertAlign w:val="subscript"/>
                <w:lang w:eastAsia="zh-TW"/>
              </w:rPr>
              <w:t>E</w:t>
            </w:r>
          </w:p>
        </w:tc>
        <w:tc>
          <w:tcPr>
            <w:tcW w:w="1276" w:type="dxa"/>
          </w:tcPr>
          <w:p w:rsidR="006E3CF8" w:rsidRPr="00D920B3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276" w:type="dxa"/>
          </w:tcPr>
          <w:p w:rsidR="006E3CF8" w:rsidRPr="00D920B3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134" w:type="dxa"/>
          </w:tcPr>
          <w:p w:rsidR="006E3CF8" w:rsidRPr="00D920B3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418" w:type="dxa"/>
          </w:tcPr>
          <w:p w:rsidR="006E3CF8" w:rsidRPr="00D920B3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</w:tr>
      <w:tr w:rsidR="006E3CF8" w:rsidTr="00BB561E">
        <w:tc>
          <w:tcPr>
            <w:tcW w:w="1951" w:type="dxa"/>
          </w:tcPr>
          <w:p w:rsidR="006E3CF8" w:rsidRPr="003028E7" w:rsidRDefault="006E3CF8" w:rsidP="00CE060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andazzo(2008</w:t>
            </w:r>
            <w:r w:rsidRPr="003028E7">
              <w:rPr>
                <w:rFonts w:hint="eastAsia"/>
                <w:sz w:val="20"/>
                <w:szCs w:val="20"/>
              </w:rPr>
              <w:t>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  <w:r>
              <w:rPr>
                <w:rFonts w:hint="eastAsia"/>
                <w:sz w:val="20"/>
                <w:szCs w:val="20"/>
                <w:vertAlign w:val="subscript"/>
                <w:lang w:eastAsia="zh-TW"/>
              </w:rPr>
              <w:t>E</w:t>
            </w:r>
          </w:p>
        </w:tc>
        <w:tc>
          <w:tcPr>
            <w:tcW w:w="1276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276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134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418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</w:tr>
      <w:tr w:rsidR="006E3CF8" w:rsidTr="00BB561E">
        <w:tc>
          <w:tcPr>
            <w:tcW w:w="1951" w:type="dxa"/>
          </w:tcPr>
          <w:p w:rsidR="006E3CF8" w:rsidRDefault="006E3CF8" w:rsidP="00CE06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itag (2009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5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1276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276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134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418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</w:tr>
      <w:tr w:rsidR="006E3CF8" w:rsidTr="00BB561E">
        <w:tc>
          <w:tcPr>
            <w:tcW w:w="1951" w:type="dxa"/>
          </w:tcPr>
          <w:p w:rsidR="006E3CF8" w:rsidRPr="003028E7" w:rsidRDefault="006E3CF8" w:rsidP="00CE060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ldonado(2009</w:t>
            </w:r>
            <w:r w:rsidRPr="003028E7">
              <w:rPr>
                <w:rFonts w:hint="eastAsia"/>
                <w:sz w:val="20"/>
                <w:szCs w:val="20"/>
              </w:rPr>
              <w:t>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75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276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276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134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418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</w:tr>
      <w:tr w:rsidR="006E3CF8" w:rsidTr="00BB561E">
        <w:tc>
          <w:tcPr>
            <w:tcW w:w="1951" w:type="dxa"/>
          </w:tcPr>
          <w:p w:rsidR="006E3CF8" w:rsidRPr="003028E7" w:rsidRDefault="006E3CF8" w:rsidP="00CE060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an West (2009</w:t>
            </w:r>
            <w:r>
              <w:rPr>
                <w:sz w:val="20"/>
                <w:szCs w:val="20"/>
              </w:rPr>
              <w:t>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75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  <w:r>
              <w:rPr>
                <w:rFonts w:hint="eastAsia"/>
                <w:sz w:val="20"/>
                <w:szCs w:val="20"/>
                <w:vertAlign w:val="subscript"/>
                <w:lang w:eastAsia="zh-TW"/>
              </w:rPr>
              <w:t>E</w:t>
            </w:r>
          </w:p>
        </w:tc>
        <w:tc>
          <w:tcPr>
            <w:tcW w:w="1276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276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134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418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</w:tr>
      <w:tr w:rsidR="006E3CF8" w:rsidTr="00BB561E">
        <w:tc>
          <w:tcPr>
            <w:tcW w:w="1951" w:type="dxa"/>
          </w:tcPr>
          <w:p w:rsidR="006E3CF8" w:rsidRPr="003028E7" w:rsidRDefault="006E3CF8" w:rsidP="00CE060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hristiansen(2010</w:t>
            </w:r>
            <w:r w:rsidRPr="003028E7">
              <w:rPr>
                <w:rFonts w:hint="eastAsia"/>
                <w:sz w:val="20"/>
                <w:szCs w:val="20"/>
              </w:rPr>
              <w:t>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75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  <w:r>
              <w:rPr>
                <w:rFonts w:hint="eastAsia"/>
                <w:sz w:val="20"/>
                <w:szCs w:val="20"/>
                <w:vertAlign w:val="subscript"/>
                <w:lang w:eastAsia="zh-TW"/>
              </w:rPr>
              <w:t>E</w:t>
            </w:r>
          </w:p>
        </w:tc>
        <w:tc>
          <w:tcPr>
            <w:tcW w:w="1276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276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134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418" w:type="dxa"/>
          </w:tcPr>
          <w:p w:rsidR="006E3CF8" w:rsidRPr="003028E7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</w:tr>
      <w:tr w:rsidR="006E3CF8" w:rsidTr="00BB561E">
        <w:tc>
          <w:tcPr>
            <w:tcW w:w="1951" w:type="dxa"/>
          </w:tcPr>
          <w:p w:rsidR="006E3CF8" w:rsidRDefault="006E3CF8" w:rsidP="00CE060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 (2011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275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  <w:r w:rsidRPr="00F861F1">
              <w:rPr>
                <w:rFonts w:hint="eastAsia"/>
                <w:sz w:val="20"/>
                <w:szCs w:val="20"/>
                <w:vertAlign w:val="subscript"/>
                <w:lang w:eastAsia="zh-TW"/>
              </w:rPr>
              <w:t>A</w:t>
            </w:r>
            <w:r>
              <w:rPr>
                <w:rFonts w:hint="eastAsia"/>
                <w:sz w:val="20"/>
                <w:szCs w:val="20"/>
                <w:vertAlign w:val="subscript"/>
                <w:lang w:eastAsia="zh-TW"/>
              </w:rPr>
              <w:t>C, E</w:t>
            </w:r>
          </w:p>
        </w:tc>
        <w:tc>
          <w:tcPr>
            <w:tcW w:w="1276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276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134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418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</w:tr>
      <w:tr w:rsidR="006E3CF8" w:rsidTr="00BB561E">
        <w:tc>
          <w:tcPr>
            <w:tcW w:w="1951" w:type="dxa"/>
          </w:tcPr>
          <w:p w:rsidR="006E3CF8" w:rsidRDefault="006E3CF8" w:rsidP="00CE060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cCarth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2011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275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  <w:r>
              <w:rPr>
                <w:rFonts w:hint="eastAsia"/>
                <w:sz w:val="20"/>
                <w:szCs w:val="20"/>
                <w:vertAlign w:val="subscript"/>
                <w:lang w:eastAsia="zh-TW"/>
              </w:rPr>
              <w:t>E</w:t>
            </w:r>
          </w:p>
        </w:tc>
        <w:tc>
          <w:tcPr>
            <w:tcW w:w="1276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276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134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418" w:type="dxa"/>
          </w:tcPr>
          <w:p w:rsidR="006E3CF8" w:rsidRDefault="006E3CF8" w:rsidP="00162A52">
            <w:pPr>
              <w:ind w:left="100" w:hangingChars="50" w:hanging="1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</w:tr>
      <w:tr w:rsidR="006E3CF8" w:rsidTr="00BB561E">
        <w:tc>
          <w:tcPr>
            <w:tcW w:w="1951" w:type="dxa"/>
          </w:tcPr>
          <w:p w:rsidR="006E3CF8" w:rsidRDefault="006E3CF8" w:rsidP="00CE060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ang (2011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75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  <w:r>
              <w:rPr>
                <w:rFonts w:hint="eastAsia"/>
                <w:sz w:val="20"/>
                <w:szCs w:val="20"/>
                <w:vertAlign w:val="subscript"/>
                <w:lang w:eastAsia="zh-TW"/>
              </w:rPr>
              <w:t>AC, E</w:t>
            </w:r>
          </w:p>
        </w:tc>
        <w:tc>
          <w:tcPr>
            <w:tcW w:w="1276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276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134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418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</w:tr>
      <w:tr w:rsidR="006E3CF8" w:rsidTr="00BB561E">
        <w:tc>
          <w:tcPr>
            <w:tcW w:w="1951" w:type="dxa"/>
          </w:tcPr>
          <w:p w:rsidR="006E3CF8" w:rsidRDefault="006E3CF8" w:rsidP="00CE060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meraj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2012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75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A</w:t>
            </w:r>
          </w:p>
        </w:tc>
        <w:tc>
          <w:tcPr>
            <w:tcW w:w="1276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276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134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 w:rsidRPr="00116197"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418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</w:tr>
      <w:tr w:rsidR="006E3CF8" w:rsidTr="00BB561E">
        <w:tc>
          <w:tcPr>
            <w:tcW w:w="1951" w:type="dxa"/>
          </w:tcPr>
          <w:p w:rsidR="006E3CF8" w:rsidRDefault="006E3CF8" w:rsidP="00CE060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saksson (2012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275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1276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276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134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1418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</w:tr>
      <w:tr w:rsidR="006E3CF8" w:rsidTr="00BB561E">
        <w:tc>
          <w:tcPr>
            <w:tcW w:w="1951" w:type="dxa"/>
          </w:tcPr>
          <w:p w:rsidR="006E3CF8" w:rsidRDefault="006E3CF8" w:rsidP="00CE06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ppili (2017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275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  <w:r>
              <w:rPr>
                <w:rFonts w:hint="eastAsia"/>
                <w:sz w:val="20"/>
                <w:szCs w:val="20"/>
                <w:vertAlign w:val="subscript"/>
                <w:lang w:eastAsia="zh-TW"/>
              </w:rPr>
              <w:t>E</w:t>
            </w:r>
          </w:p>
        </w:tc>
        <w:tc>
          <w:tcPr>
            <w:tcW w:w="1276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276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134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418" w:type="dxa"/>
          </w:tcPr>
          <w:p w:rsidR="006E3CF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</w:tr>
      <w:tr w:rsidR="006E3CF8" w:rsidRPr="00A07A78" w:rsidTr="00BB561E">
        <w:tc>
          <w:tcPr>
            <w:tcW w:w="1951" w:type="dxa"/>
          </w:tcPr>
          <w:p w:rsidR="006E3CF8" w:rsidRPr="00F73B88" w:rsidRDefault="006E3CF8" w:rsidP="00CE0602">
            <w:pPr>
              <w:rPr>
                <w:sz w:val="20"/>
                <w:szCs w:val="20"/>
              </w:rPr>
            </w:pPr>
            <w:r w:rsidRPr="00F73B88">
              <w:rPr>
                <w:sz w:val="20"/>
                <w:szCs w:val="20"/>
              </w:rPr>
              <w:t>Angeli (2018)</w:t>
            </w:r>
            <w:r w:rsidRPr="007B18DE">
              <w:rPr>
                <w:noProof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275" w:type="dxa"/>
          </w:tcPr>
          <w:p w:rsidR="006E3CF8" w:rsidRPr="00F73B8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1276" w:type="dxa"/>
          </w:tcPr>
          <w:p w:rsidR="006E3CF8" w:rsidRPr="00F73B8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276" w:type="dxa"/>
          </w:tcPr>
          <w:p w:rsidR="006E3CF8" w:rsidRPr="00F73B8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134" w:type="dxa"/>
          </w:tcPr>
          <w:p w:rsidR="006E3CF8" w:rsidRPr="00F73B8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418" w:type="dxa"/>
          </w:tcPr>
          <w:p w:rsidR="006E3CF8" w:rsidRPr="00F73B8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</w:tr>
      <w:tr w:rsidR="006E3CF8" w:rsidRPr="00A07A78" w:rsidTr="00BB561E">
        <w:tc>
          <w:tcPr>
            <w:tcW w:w="1951" w:type="dxa"/>
          </w:tcPr>
          <w:p w:rsidR="006E3CF8" w:rsidRPr="00F73B88" w:rsidRDefault="006E3CF8" w:rsidP="00CE0602">
            <w:pPr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Is</w:t>
            </w:r>
            <w:r>
              <w:rPr>
                <w:sz w:val="20"/>
                <w:szCs w:val="20"/>
                <w:lang w:eastAsia="zh-TW"/>
              </w:rPr>
              <w:t>ik (2018</w:t>
            </w:r>
            <w:r>
              <w:rPr>
                <w:rFonts w:hint="eastAsia"/>
                <w:sz w:val="20"/>
                <w:szCs w:val="20"/>
                <w:lang w:eastAsia="zh-TW"/>
              </w:rPr>
              <w:t>)</w:t>
            </w:r>
            <w:r w:rsidRPr="00E52AAA">
              <w:rPr>
                <w:noProof/>
                <w:sz w:val="20"/>
                <w:szCs w:val="20"/>
                <w:vertAlign w:val="superscript"/>
                <w:lang w:eastAsia="zh-TW"/>
              </w:rPr>
              <w:t>17</w:t>
            </w:r>
          </w:p>
        </w:tc>
        <w:tc>
          <w:tcPr>
            <w:tcW w:w="1275" w:type="dxa"/>
          </w:tcPr>
          <w:p w:rsidR="006E3CF8" w:rsidRPr="00F73B88" w:rsidRDefault="006E3CF8" w:rsidP="00162A52">
            <w:pPr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Y</w:t>
            </w:r>
            <w:r w:rsidRPr="00F861F1">
              <w:rPr>
                <w:rFonts w:hint="eastAsia"/>
                <w:sz w:val="20"/>
                <w:szCs w:val="20"/>
                <w:vertAlign w:val="subscript"/>
                <w:lang w:eastAsia="zh-TW"/>
              </w:rPr>
              <w:t>A</w:t>
            </w:r>
            <w:r>
              <w:rPr>
                <w:rFonts w:hint="eastAsia"/>
                <w:sz w:val="20"/>
                <w:szCs w:val="20"/>
                <w:vertAlign w:val="subscript"/>
                <w:lang w:eastAsia="zh-TW"/>
              </w:rPr>
              <w:t xml:space="preserve">C, </w:t>
            </w:r>
            <w:r w:rsidRPr="00F861F1">
              <w:rPr>
                <w:rFonts w:hint="eastAsia"/>
                <w:sz w:val="20"/>
                <w:szCs w:val="20"/>
                <w:vertAlign w:val="subscript"/>
                <w:lang w:eastAsia="zh-TW"/>
              </w:rPr>
              <w:t>E</w:t>
            </w:r>
          </w:p>
        </w:tc>
        <w:tc>
          <w:tcPr>
            <w:tcW w:w="1276" w:type="dxa"/>
          </w:tcPr>
          <w:p w:rsidR="006E3CF8" w:rsidRPr="00F73B88" w:rsidRDefault="006E3CF8" w:rsidP="00162A52">
            <w:pPr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276" w:type="dxa"/>
          </w:tcPr>
          <w:p w:rsidR="006E3CF8" w:rsidRPr="00F73B88" w:rsidRDefault="006E3CF8" w:rsidP="00162A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134" w:type="dxa"/>
          </w:tcPr>
          <w:p w:rsidR="006E3CF8" w:rsidRPr="00F73B88" w:rsidRDefault="006E3CF8" w:rsidP="00162A52">
            <w:pPr>
              <w:jc w:val="center"/>
              <w:rPr>
                <w:sz w:val="20"/>
                <w:szCs w:val="20"/>
              </w:rPr>
            </w:pPr>
            <w:r w:rsidRPr="00116197"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418" w:type="dxa"/>
          </w:tcPr>
          <w:p w:rsidR="006E3CF8" w:rsidRPr="00F73B88" w:rsidRDefault="006E3CF8" w:rsidP="00162A52">
            <w:pPr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</w:tr>
      <w:tr w:rsidR="006E3CF8" w:rsidTr="00BB561E">
        <w:tc>
          <w:tcPr>
            <w:tcW w:w="1951" w:type="dxa"/>
          </w:tcPr>
          <w:p w:rsidR="006E3CF8" w:rsidRPr="00410D1E" w:rsidRDefault="006E3CF8" w:rsidP="00CE0602">
            <w:pPr>
              <w:rPr>
                <w:sz w:val="20"/>
                <w:szCs w:val="20"/>
                <w:vertAlign w:val="superscript"/>
              </w:rPr>
            </w:pPr>
            <w:r w:rsidRPr="00A92011">
              <w:rPr>
                <w:sz w:val="20"/>
                <w:szCs w:val="20"/>
              </w:rPr>
              <w:t>Anesiadou</w:t>
            </w:r>
            <w:r>
              <w:rPr>
                <w:rFonts w:hint="eastAsia"/>
                <w:sz w:val="20"/>
                <w:szCs w:val="20"/>
                <w:lang w:eastAsia="zh-TW"/>
              </w:rPr>
              <w:t>(2</w:t>
            </w:r>
            <w:r>
              <w:rPr>
                <w:sz w:val="20"/>
                <w:szCs w:val="20"/>
                <w:lang w:eastAsia="zh-TW"/>
              </w:rPr>
              <w:t>020)</w:t>
            </w:r>
            <w:r w:rsidRPr="00410D1E">
              <w:rPr>
                <w:noProof/>
                <w:sz w:val="20"/>
                <w:szCs w:val="20"/>
                <w:vertAlign w:val="superscript"/>
                <w:lang w:eastAsia="zh-TW"/>
              </w:rPr>
              <w:t>18</w:t>
            </w:r>
          </w:p>
        </w:tc>
        <w:tc>
          <w:tcPr>
            <w:tcW w:w="1275" w:type="dxa"/>
          </w:tcPr>
          <w:p w:rsidR="006E3CF8" w:rsidRDefault="006E3CF8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1276" w:type="dxa"/>
          </w:tcPr>
          <w:p w:rsidR="006E3CF8" w:rsidRDefault="006E3CF8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276" w:type="dxa"/>
          </w:tcPr>
          <w:p w:rsidR="006E3CF8" w:rsidRDefault="006E3CF8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  <w:tc>
          <w:tcPr>
            <w:tcW w:w="1134" w:type="dxa"/>
          </w:tcPr>
          <w:p w:rsidR="006E3CF8" w:rsidRDefault="006E3CF8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418" w:type="dxa"/>
          </w:tcPr>
          <w:p w:rsidR="006E3CF8" w:rsidRDefault="006E3CF8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</w:tr>
      <w:tr w:rsidR="006E3CF8" w:rsidTr="00BB561E">
        <w:tc>
          <w:tcPr>
            <w:tcW w:w="1951" w:type="dxa"/>
            <w:tcBorders>
              <w:bottom w:val="single" w:sz="4" w:space="0" w:color="auto"/>
            </w:tcBorders>
          </w:tcPr>
          <w:p w:rsidR="006E3CF8" w:rsidRDefault="006E3CF8" w:rsidP="00CE0602">
            <w:pPr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Chang (2020)</w:t>
            </w:r>
            <w:r w:rsidRPr="00410D1E">
              <w:rPr>
                <w:noProof/>
                <w:sz w:val="20"/>
                <w:szCs w:val="20"/>
                <w:vertAlign w:val="superscript"/>
              </w:rPr>
              <w:t>19</w:t>
            </w:r>
            <w:r>
              <w:rPr>
                <w:rFonts w:hint="eastAsia"/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E3CF8" w:rsidRDefault="006E3CF8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E3CF8" w:rsidRDefault="006E3CF8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E3CF8" w:rsidRDefault="006E3CF8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E3CF8" w:rsidRDefault="006E3CF8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E3CF8" w:rsidRDefault="006E3CF8" w:rsidP="003318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U</w:t>
            </w:r>
          </w:p>
        </w:tc>
      </w:tr>
    </w:tbl>
    <w:p w:rsidR="006E3CF8" w:rsidRDefault="006E3CF8" w:rsidP="00655FA4">
      <w:pPr>
        <w:rPr>
          <w:lang w:eastAsia="zh-TW"/>
        </w:rPr>
      </w:pPr>
      <w:bookmarkStart w:id="2" w:name="_Hlk51849342"/>
      <w:bookmarkEnd w:id="1"/>
      <w:r>
        <w:rPr>
          <w:rFonts w:hint="eastAsia"/>
          <w:lang w:eastAsia="zh-TW"/>
        </w:rPr>
        <w:t>Note, A, Awakening; AC, activity; E, eating and drinking; Med, medications; N, no; U, unclear; Y, yes</w:t>
      </w:r>
    </w:p>
    <w:p w:rsidR="006E3CF8" w:rsidRDefault="006E3CF8" w:rsidP="00655FA4">
      <w:pPr>
        <w:rPr>
          <w:lang w:eastAsia="zh-TW"/>
        </w:rPr>
      </w:pPr>
      <w:r>
        <w:rPr>
          <w:rFonts w:hint="eastAsia"/>
          <w:lang w:eastAsia="zh-TW"/>
        </w:rPr>
        <w:t>Resting time indicates the resting time prior to sample collection</w:t>
      </w:r>
    </w:p>
    <w:bookmarkEnd w:id="2"/>
    <w:p w:rsidR="006E3CF8" w:rsidRDefault="006E3CF8" w:rsidP="005048D3">
      <w:pPr>
        <w:rPr>
          <w:lang w:eastAsia="zh-TW"/>
        </w:rPr>
      </w:pPr>
      <w:r>
        <w:rPr>
          <w:lang w:eastAsia="zh-TW"/>
        </w:rPr>
        <w:br w:type="page"/>
      </w:r>
    </w:p>
    <w:p w:rsidR="006E3CF8" w:rsidRDefault="006E3CF8" w:rsidP="005048D3"/>
    <w:p w:rsidR="0012101F" w:rsidRDefault="0012101F" w:rsidP="0012101F">
      <w:pPr>
        <w:pStyle w:val="600"/>
      </w:pPr>
      <w:bookmarkStart w:id="3" w:name="_ENREF_1"/>
      <w:r w:rsidRPr="00462CCF">
        <w:rPr>
          <w:b/>
        </w:rPr>
        <w:t>1.</w:t>
      </w:r>
      <w:r>
        <w:tab/>
      </w:r>
      <w:bookmarkStart w:id="4" w:name="_ENREF_2"/>
      <w:bookmarkEnd w:id="3"/>
      <w:r>
        <w:t xml:space="preserve">Jansen, L.M., Gispen-de Wied, C.C., Jansen, M.A., van der Gaag, R.J., Matthys, W., van Engeland, H. Pituitary-adrenal reactivity in a child psychiatric population: salivary cortisol response to stressors. </w:t>
      </w:r>
      <w:r w:rsidRPr="00992AAE">
        <w:rPr>
          <w:i/>
        </w:rPr>
        <w:t>Eur Neuropsychopharmacol</w:t>
      </w:r>
      <w:r>
        <w:t xml:space="preserve"> 1999;</w:t>
      </w:r>
      <w:r w:rsidRPr="00691C15">
        <w:rPr>
          <w:b/>
          <w:bCs/>
        </w:rPr>
        <w:t>9</w:t>
      </w:r>
      <w:r>
        <w:t>:67-75.</w:t>
      </w:r>
    </w:p>
    <w:p w:rsidR="0012101F" w:rsidRDefault="0012101F" w:rsidP="0012101F">
      <w:pPr>
        <w:pStyle w:val="600"/>
      </w:pPr>
      <w:r w:rsidRPr="00462CCF">
        <w:rPr>
          <w:b/>
        </w:rPr>
        <w:t>2.</w:t>
      </w:r>
      <w:r>
        <w:tab/>
      </w:r>
      <w:bookmarkStart w:id="5" w:name="_ENREF_3"/>
      <w:bookmarkEnd w:id="4"/>
      <w:r>
        <w:t xml:space="preserve">Snoek, H., Van Goozen, S.H., Matthys, W., Buitelaar, J.K., van Engeland, H. Stress responsivity in children with externalizing behavior disorders. </w:t>
      </w:r>
      <w:r w:rsidRPr="00992AAE">
        <w:rPr>
          <w:i/>
        </w:rPr>
        <w:t>Dev Psychopathol</w:t>
      </w:r>
      <w:r>
        <w:t xml:space="preserve"> 2004;</w:t>
      </w:r>
      <w:r w:rsidRPr="00691C15">
        <w:rPr>
          <w:b/>
          <w:bCs/>
        </w:rPr>
        <w:t>16</w:t>
      </w:r>
      <w:r>
        <w:t>:389-406.</w:t>
      </w:r>
    </w:p>
    <w:p w:rsidR="0012101F" w:rsidRDefault="0012101F" w:rsidP="0012101F">
      <w:pPr>
        <w:pStyle w:val="600"/>
      </w:pPr>
      <w:r w:rsidRPr="00462CCF">
        <w:rPr>
          <w:b/>
        </w:rPr>
        <w:t>3.</w:t>
      </w:r>
      <w:r>
        <w:tab/>
      </w:r>
      <w:bookmarkStart w:id="6" w:name="_ENREF_4"/>
      <w:bookmarkEnd w:id="5"/>
      <w:r>
        <w:t xml:space="preserve">White, B.P., Mulligan, S.E. Behavioral and physiologic response measures of occupational task performance: a preliminary comparison between typical children and children with attention disorder. </w:t>
      </w:r>
      <w:r w:rsidRPr="00992AAE">
        <w:rPr>
          <w:i/>
        </w:rPr>
        <w:t>Am J Occup Ther</w:t>
      </w:r>
      <w:r>
        <w:t xml:space="preserve"> 2005;</w:t>
      </w:r>
      <w:r w:rsidRPr="00691C15">
        <w:rPr>
          <w:b/>
          <w:bCs/>
        </w:rPr>
        <w:t>59</w:t>
      </w:r>
      <w:r>
        <w:t>:426-436.</w:t>
      </w:r>
    </w:p>
    <w:p w:rsidR="0012101F" w:rsidRDefault="0012101F" w:rsidP="0012101F">
      <w:pPr>
        <w:pStyle w:val="600"/>
      </w:pPr>
      <w:r w:rsidRPr="00462CCF">
        <w:rPr>
          <w:b/>
        </w:rPr>
        <w:t>4.</w:t>
      </w:r>
      <w:r>
        <w:tab/>
      </w:r>
      <w:bookmarkStart w:id="7" w:name="_ENREF_5"/>
      <w:bookmarkEnd w:id="6"/>
      <w:r>
        <w:t xml:space="preserve">Blomqvist, M., Holmberg, K., Lindblad, F., Fernell, E., Ek, U., Dahllof, G. Salivary cortisol levels and dental anxiety in children with attention deficit hyperactivity disorder. </w:t>
      </w:r>
      <w:r w:rsidRPr="00992AAE">
        <w:rPr>
          <w:i/>
        </w:rPr>
        <w:t xml:space="preserve">European J Oral Sci </w:t>
      </w:r>
      <w:r>
        <w:t>2007;</w:t>
      </w:r>
      <w:r w:rsidRPr="00691C15">
        <w:rPr>
          <w:b/>
          <w:bCs/>
        </w:rPr>
        <w:t>115</w:t>
      </w:r>
      <w:r>
        <w:t>:1-6.</w:t>
      </w:r>
    </w:p>
    <w:p w:rsidR="0012101F" w:rsidRDefault="0012101F" w:rsidP="0012101F">
      <w:pPr>
        <w:pStyle w:val="600"/>
      </w:pPr>
      <w:r w:rsidRPr="00462CCF">
        <w:rPr>
          <w:b/>
        </w:rPr>
        <w:t>5.</w:t>
      </w:r>
      <w:r>
        <w:tab/>
      </w:r>
      <w:bookmarkStart w:id="8" w:name="_ENREF_6"/>
      <w:bookmarkEnd w:id="7"/>
      <w:r>
        <w:t xml:space="preserve">Randazzo, W.T., Dockray, S., Susman, E.J. The stress response in adolescents with inattentive type ADHD symptoms. </w:t>
      </w:r>
      <w:r w:rsidRPr="00992AAE">
        <w:rPr>
          <w:i/>
        </w:rPr>
        <w:t>Child Psychiatry Hum Dev</w:t>
      </w:r>
      <w:r>
        <w:t xml:space="preserve"> 2008;</w:t>
      </w:r>
      <w:r w:rsidRPr="00691C15">
        <w:rPr>
          <w:b/>
          <w:bCs/>
        </w:rPr>
        <w:t>39</w:t>
      </w:r>
      <w:r>
        <w:t>:27-38.</w:t>
      </w:r>
    </w:p>
    <w:p w:rsidR="0012101F" w:rsidRDefault="0012101F" w:rsidP="0012101F">
      <w:pPr>
        <w:pStyle w:val="47"/>
        <w:rPr>
          <w:lang w:eastAsia="zh-TW"/>
        </w:rPr>
      </w:pPr>
      <w:r w:rsidRPr="00462CCF">
        <w:rPr>
          <w:b/>
          <w:noProof/>
        </w:rPr>
        <w:t>6.</w:t>
      </w:r>
      <w:r>
        <w:rPr>
          <w:noProof/>
        </w:rPr>
        <w:tab/>
      </w:r>
      <w:bookmarkStart w:id="9" w:name="_ENREF_7"/>
      <w:bookmarkEnd w:id="8"/>
      <w:r>
        <w:t xml:space="preserve">Freitag, C.M., Hanig, S., Palmason, H., Meyer, J., Wust, S., Seitz, C. Cortisol awakening response in healthy children and children with ADHD: impact of </w:t>
      </w:r>
      <w:r>
        <w:lastRenderedPageBreak/>
        <w:t xml:space="preserve">comorbid disorders and psychosocial risk factors. </w:t>
      </w:r>
      <w:r w:rsidRPr="00992AAE">
        <w:rPr>
          <w:i/>
        </w:rPr>
        <w:t>Psychoneuroendocrinology</w:t>
      </w:r>
      <w:r>
        <w:t xml:space="preserve"> 2009;</w:t>
      </w:r>
      <w:r w:rsidRPr="00691C15">
        <w:rPr>
          <w:b/>
          <w:bCs/>
        </w:rPr>
        <w:t>34</w:t>
      </w:r>
      <w:r>
        <w:t>:1019-1028.</w:t>
      </w:r>
    </w:p>
    <w:p w:rsidR="0012101F" w:rsidRDefault="0012101F" w:rsidP="0012101F">
      <w:pPr>
        <w:pStyle w:val="600"/>
      </w:pPr>
      <w:r w:rsidRPr="00462CCF">
        <w:rPr>
          <w:b/>
        </w:rPr>
        <w:t>7.</w:t>
      </w:r>
      <w:r>
        <w:tab/>
      </w:r>
      <w:bookmarkStart w:id="10" w:name="_ENREF_8"/>
      <w:bookmarkEnd w:id="9"/>
      <w:r>
        <w:t xml:space="preserve">Maldonado, E.F., Trianes, M.V., Cortes, A., Moreno, E., Escobar, M. Salivary cortisol response to a psychosocial stressor on children diagnosed with attention-deficit/hyperactivity disorder: differences between diagnostic subtypes. </w:t>
      </w:r>
      <w:r w:rsidRPr="00992AAE">
        <w:rPr>
          <w:i/>
        </w:rPr>
        <w:t>Span J Psychol</w:t>
      </w:r>
      <w:r>
        <w:t xml:space="preserve"> 2009;</w:t>
      </w:r>
      <w:r w:rsidRPr="00691C15">
        <w:rPr>
          <w:b/>
          <w:bCs/>
        </w:rPr>
        <w:t>12</w:t>
      </w:r>
      <w:r>
        <w:t>:707-714.</w:t>
      </w:r>
    </w:p>
    <w:p w:rsidR="0012101F" w:rsidRDefault="0012101F" w:rsidP="0012101F">
      <w:pPr>
        <w:pStyle w:val="600"/>
      </w:pPr>
      <w:r w:rsidRPr="00462CCF">
        <w:rPr>
          <w:b/>
        </w:rPr>
        <w:t>8.</w:t>
      </w:r>
      <w:r>
        <w:tab/>
      </w:r>
      <w:bookmarkEnd w:id="10"/>
      <w:r>
        <w:t xml:space="preserve">van West, D., Claes, S., Deboutte, D. Differences in hypothalamic-pituitary-adrenal axis functioning among children with ADHD predominantly inattentive and combined types. </w:t>
      </w:r>
      <w:r w:rsidRPr="00992AAE">
        <w:rPr>
          <w:i/>
        </w:rPr>
        <w:t>Eur Child Adolesc Psychiatry</w:t>
      </w:r>
      <w:r>
        <w:t xml:space="preserve"> 2009;</w:t>
      </w:r>
      <w:r w:rsidRPr="00691C15">
        <w:rPr>
          <w:b/>
          <w:bCs/>
        </w:rPr>
        <w:t>18</w:t>
      </w:r>
      <w:r>
        <w:t>:543-553.</w:t>
      </w:r>
    </w:p>
    <w:p w:rsidR="0012101F" w:rsidRDefault="0012101F" w:rsidP="0012101F">
      <w:pPr>
        <w:pStyle w:val="600"/>
      </w:pPr>
      <w:bookmarkStart w:id="11" w:name="_ENREF_9"/>
      <w:r w:rsidRPr="00462CCF">
        <w:rPr>
          <w:b/>
        </w:rPr>
        <w:t>9.</w:t>
      </w:r>
      <w:r>
        <w:tab/>
      </w:r>
      <w:bookmarkStart w:id="12" w:name="_ENREF_10"/>
      <w:bookmarkEnd w:id="11"/>
      <w:r>
        <w:t xml:space="preserve">Christiansen, H., Oades, R.D., Psychogiou, L., Hauffa, B.P., Sonuga-Barke, E.J. Does the cortisol response to stress mediate the link between expressed emotion and oppositional behavior in Attention-Deficit/Hyperactivity-Disorder (ADHD)? </w:t>
      </w:r>
      <w:r w:rsidRPr="00992AAE">
        <w:rPr>
          <w:i/>
        </w:rPr>
        <w:t xml:space="preserve">Behav Brain Funct </w:t>
      </w:r>
      <w:r>
        <w:t xml:space="preserve"> 2010;</w:t>
      </w:r>
      <w:r w:rsidRPr="00691C15">
        <w:rPr>
          <w:b/>
          <w:bCs/>
        </w:rPr>
        <w:t>6</w:t>
      </w:r>
      <w:r>
        <w:t>:45.</w:t>
      </w:r>
    </w:p>
    <w:p w:rsidR="0012101F" w:rsidRDefault="0012101F" w:rsidP="0012101F">
      <w:pPr>
        <w:pStyle w:val="600"/>
      </w:pPr>
      <w:r w:rsidRPr="00462CCF">
        <w:rPr>
          <w:b/>
        </w:rPr>
        <w:t>10.</w:t>
      </w:r>
      <w:r>
        <w:tab/>
      </w:r>
      <w:bookmarkEnd w:id="12"/>
      <w:r>
        <w:t xml:space="preserve">Ma, L., Chen, Y.H., Chen, H., Liu, Y.Y., Wang, Y.X. The function of hypothalamus-pituitary-adrenal axis in children with ADHD. </w:t>
      </w:r>
      <w:r w:rsidRPr="00992AAE">
        <w:rPr>
          <w:i/>
        </w:rPr>
        <w:t>Brain Res</w:t>
      </w:r>
      <w:r>
        <w:t xml:space="preserve">  2011;</w:t>
      </w:r>
      <w:r w:rsidRPr="00691C15">
        <w:rPr>
          <w:b/>
          <w:bCs/>
        </w:rPr>
        <w:t>1368</w:t>
      </w:r>
      <w:r>
        <w:t>:159-162.</w:t>
      </w:r>
    </w:p>
    <w:p w:rsidR="0012101F" w:rsidRDefault="0012101F" w:rsidP="0012101F">
      <w:pPr>
        <w:pStyle w:val="600"/>
      </w:pPr>
      <w:bookmarkStart w:id="13" w:name="_ENREF_11"/>
      <w:r w:rsidRPr="00462CCF">
        <w:rPr>
          <w:b/>
        </w:rPr>
        <w:t>11.</w:t>
      </w:r>
      <w:r>
        <w:tab/>
      </w:r>
      <w:bookmarkStart w:id="14" w:name="_ENREF_12"/>
      <w:bookmarkEnd w:id="13"/>
      <w:r>
        <w:t xml:space="preserve">McCarthy, A.M., Hanrahan, K., Scott, L.M., Zemblidge, N., Kleiber, C., </w:t>
      </w:r>
      <w:r>
        <w:lastRenderedPageBreak/>
        <w:t xml:space="preserve">Zimmerman, M.B. Salivary cortisol responsivity to an intravenous catheter insertion in children with attention-deficit/hyperactivity disorder. </w:t>
      </w:r>
      <w:r w:rsidRPr="00992AAE">
        <w:rPr>
          <w:i/>
        </w:rPr>
        <w:t>J Pediatr Psychol</w:t>
      </w:r>
      <w:r>
        <w:t xml:space="preserve"> 2011;</w:t>
      </w:r>
      <w:r w:rsidRPr="00691C15">
        <w:rPr>
          <w:b/>
          <w:bCs/>
        </w:rPr>
        <w:t>36</w:t>
      </w:r>
      <w:r>
        <w:t>:902-910.</w:t>
      </w:r>
    </w:p>
    <w:p w:rsidR="0012101F" w:rsidRDefault="0012101F" w:rsidP="0012101F">
      <w:pPr>
        <w:pStyle w:val="48"/>
        <w:rPr>
          <w:noProof/>
        </w:rPr>
      </w:pPr>
      <w:r w:rsidRPr="00462CCF">
        <w:rPr>
          <w:b/>
          <w:noProof/>
        </w:rPr>
        <w:t>12.</w:t>
      </w:r>
      <w:r>
        <w:rPr>
          <w:noProof/>
        </w:rPr>
        <w:tab/>
      </w:r>
      <w:bookmarkEnd w:id="14"/>
      <w:r>
        <w:t xml:space="preserve">Wang, L.J. et al. Salivary dehydroepiandrosterone, but not cortisol, is associated with attention deficit hyperactivity disorder. </w:t>
      </w:r>
      <w:r w:rsidRPr="00992AAE">
        <w:rPr>
          <w:i/>
        </w:rPr>
        <w:t>World J Biol Psychiatry</w:t>
      </w:r>
      <w:r>
        <w:t xml:space="preserve"> 2011;</w:t>
      </w:r>
      <w:r w:rsidRPr="00691C15">
        <w:rPr>
          <w:b/>
          <w:bCs/>
        </w:rPr>
        <w:t>12</w:t>
      </w:r>
      <w:r>
        <w:t>:99-109.</w:t>
      </w:r>
    </w:p>
    <w:p w:rsidR="0012101F" w:rsidRDefault="0012101F" w:rsidP="0012101F">
      <w:pPr>
        <w:pStyle w:val="600"/>
      </w:pPr>
      <w:bookmarkStart w:id="15" w:name="_ENREF_13"/>
      <w:r w:rsidRPr="00462CCF">
        <w:rPr>
          <w:b/>
        </w:rPr>
        <w:t>13.</w:t>
      </w:r>
      <w:r>
        <w:tab/>
      </w:r>
      <w:bookmarkStart w:id="16" w:name="_ENREF_14"/>
      <w:bookmarkEnd w:id="15"/>
      <w:r>
        <w:t xml:space="preserve">Imeraj, L. et al. Time-of-day effects in arousal: disrupted diurnal cortisol profiles in children with ADHD. </w:t>
      </w:r>
      <w:r w:rsidRPr="00992AAE">
        <w:rPr>
          <w:i/>
        </w:rPr>
        <w:t xml:space="preserve">J Child Psychol Psychiatry </w:t>
      </w:r>
      <w:r>
        <w:t>2012;</w:t>
      </w:r>
      <w:r w:rsidRPr="00691C15">
        <w:rPr>
          <w:b/>
          <w:bCs/>
        </w:rPr>
        <w:t>53</w:t>
      </w:r>
      <w:r>
        <w:t>:782-789.</w:t>
      </w:r>
    </w:p>
    <w:p w:rsidR="0012101F" w:rsidRDefault="0012101F" w:rsidP="0012101F">
      <w:pPr>
        <w:pStyle w:val="600"/>
      </w:pPr>
      <w:r w:rsidRPr="00462CCF">
        <w:rPr>
          <w:b/>
        </w:rPr>
        <w:t>14.</w:t>
      </w:r>
      <w:r>
        <w:tab/>
      </w:r>
      <w:bookmarkStart w:id="17" w:name="_ENREF_15"/>
      <w:bookmarkEnd w:id="16"/>
      <w:r>
        <w:t xml:space="preserve">Isaksson J, Nilsson KW, Nyberg F, Hogmark A, Lindblad F. Cortisol levels in children with attention-deficit/hyperactivity disorder. </w:t>
      </w:r>
      <w:r w:rsidRPr="00992AAE">
        <w:rPr>
          <w:i/>
        </w:rPr>
        <w:t>J Psychiatr Res</w:t>
      </w:r>
      <w:r>
        <w:t xml:space="preserve"> 2012;</w:t>
      </w:r>
      <w:r w:rsidRPr="00691C15">
        <w:rPr>
          <w:b/>
          <w:bCs/>
        </w:rPr>
        <w:t>46</w:t>
      </w:r>
      <w:r>
        <w:t>:1398-1405.</w:t>
      </w:r>
    </w:p>
    <w:p w:rsidR="0012101F" w:rsidRDefault="0012101F" w:rsidP="0012101F">
      <w:pPr>
        <w:pStyle w:val="49"/>
        <w:rPr>
          <w:lang w:eastAsia="zh-TW"/>
        </w:rPr>
      </w:pPr>
      <w:r w:rsidRPr="00462CCF">
        <w:rPr>
          <w:b/>
        </w:rPr>
        <w:t>15.</w:t>
      </w:r>
      <w:r>
        <w:tab/>
      </w:r>
      <w:bookmarkStart w:id="18" w:name="_ENREF_16"/>
      <w:bookmarkEnd w:id="17"/>
      <w:r>
        <w:t xml:space="preserve">Kuppili, P.P., Pattanayak, R.D., Sagar, R., Mehta, M., Vivekanandhan, S. Thyroid and Cortisol hormones in Attention Deficit Hyperactivity Disorder: A case-control study. </w:t>
      </w:r>
      <w:r w:rsidRPr="00992AAE">
        <w:rPr>
          <w:i/>
        </w:rPr>
        <w:t xml:space="preserve">Asian J Psychiatr </w:t>
      </w:r>
      <w:r>
        <w:t>Aug;</w:t>
      </w:r>
      <w:r w:rsidRPr="00691C15">
        <w:rPr>
          <w:b/>
          <w:bCs/>
        </w:rPr>
        <w:t>28</w:t>
      </w:r>
      <w:r>
        <w:t>:73-77.</w:t>
      </w:r>
    </w:p>
    <w:p w:rsidR="0012101F" w:rsidRDefault="0012101F" w:rsidP="0012101F">
      <w:pPr>
        <w:pStyle w:val="600"/>
      </w:pPr>
      <w:r w:rsidRPr="00462CCF">
        <w:rPr>
          <w:b/>
        </w:rPr>
        <w:t>16.</w:t>
      </w:r>
      <w:r>
        <w:tab/>
      </w:r>
      <w:bookmarkStart w:id="19" w:name="_ENREF_17"/>
      <w:bookmarkEnd w:id="18"/>
      <w:r>
        <w:t xml:space="preserve">Angeli, E. et al. Salivary cortisol and alpha-amylase diurnal profiles and stress reactivity in children with Attention Deficit Hyperactivity Disorder. </w:t>
      </w:r>
      <w:r w:rsidRPr="00992AAE">
        <w:rPr>
          <w:i/>
        </w:rPr>
        <w:t>Psychoneuroendocrinology</w:t>
      </w:r>
      <w:r>
        <w:t xml:space="preserve"> 2018;</w:t>
      </w:r>
      <w:r w:rsidRPr="00691C15">
        <w:rPr>
          <w:b/>
          <w:bCs/>
        </w:rPr>
        <w:t>90</w:t>
      </w:r>
      <w:r>
        <w:t>:174-181.</w:t>
      </w:r>
    </w:p>
    <w:p w:rsidR="0012101F" w:rsidRDefault="0012101F" w:rsidP="0012101F">
      <w:pPr>
        <w:pStyle w:val="600"/>
      </w:pPr>
      <w:r w:rsidRPr="00462CCF">
        <w:rPr>
          <w:b/>
        </w:rPr>
        <w:t>17.</w:t>
      </w:r>
      <w:r>
        <w:tab/>
      </w:r>
      <w:bookmarkStart w:id="20" w:name="_ENREF_18"/>
      <w:bookmarkEnd w:id="19"/>
      <w:r>
        <w:t xml:space="preserve">Isik, U., Bilgic, A., Toker, A., Kilinc, I. Serum levels of cortisol, dehydroepiandrosterone, and oxytocin in children with </w:t>
      </w:r>
      <w:r>
        <w:lastRenderedPageBreak/>
        <w:t xml:space="preserve">attention-deficit/hyperactivity disorder combined presentation with and without comorbid conduct disorder. </w:t>
      </w:r>
      <w:r w:rsidRPr="00992AAE">
        <w:rPr>
          <w:i/>
        </w:rPr>
        <w:t>Psychiatry Res</w:t>
      </w:r>
      <w:r>
        <w:t xml:space="preserve"> 2018;</w:t>
      </w:r>
      <w:r w:rsidRPr="00691C15">
        <w:rPr>
          <w:b/>
          <w:bCs/>
        </w:rPr>
        <w:t>261</w:t>
      </w:r>
      <w:r>
        <w:t>:212-219.</w:t>
      </w:r>
    </w:p>
    <w:p w:rsidR="0012101F" w:rsidRDefault="0012101F" w:rsidP="0012101F">
      <w:pPr>
        <w:pStyle w:val="500"/>
        <w:rPr>
          <w:lang w:eastAsia="zh-TW"/>
        </w:rPr>
      </w:pPr>
      <w:r w:rsidRPr="00462CCF">
        <w:rPr>
          <w:b/>
          <w:noProof/>
        </w:rPr>
        <w:t>18.</w:t>
      </w:r>
      <w:r>
        <w:rPr>
          <w:noProof/>
        </w:rPr>
        <w:tab/>
      </w:r>
      <w:bookmarkStart w:id="21" w:name="_ENREF_19"/>
      <w:bookmarkEnd w:id="20"/>
      <w:r>
        <w:t xml:space="preserve">Anesiadou, S. et al. Salivary cortisol and alpha-amylase daily profiles and stress responses to an academic performance test and a moral cognition task in children with neurodevelopmental disorders. </w:t>
      </w:r>
      <w:r w:rsidRPr="00992AAE">
        <w:rPr>
          <w:i/>
        </w:rPr>
        <w:t>Stress Health</w:t>
      </w:r>
      <w:r>
        <w:rPr>
          <w:rFonts w:hint="eastAsia"/>
          <w:i/>
        </w:rPr>
        <w:t xml:space="preserve"> </w:t>
      </w:r>
      <w:r>
        <w:t>202</w:t>
      </w:r>
      <w:r>
        <w:rPr>
          <w:rFonts w:hint="eastAsia"/>
        </w:rPr>
        <w:t>1</w:t>
      </w:r>
      <w:r>
        <w:t>;</w:t>
      </w:r>
      <w:r>
        <w:rPr>
          <w:rFonts w:hint="eastAsia"/>
        </w:rPr>
        <w:t xml:space="preserve"> </w:t>
      </w:r>
      <w:r w:rsidRPr="00B06294">
        <w:rPr>
          <w:rFonts w:hint="eastAsia"/>
          <w:b/>
        </w:rPr>
        <w:t>37</w:t>
      </w:r>
      <w:r>
        <w:rPr>
          <w:rFonts w:hint="eastAsia"/>
        </w:rPr>
        <w:t>:45-49.</w:t>
      </w:r>
    </w:p>
    <w:p w:rsidR="0012101F" w:rsidRDefault="0012101F" w:rsidP="0012101F">
      <w:pPr>
        <w:pStyle w:val="600"/>
      </w:pPr>
      <w:r w:rsidRPr="00462CCF">
        <w:rPr>
          <w:b/>
        </w:rPr>
        <w:t>19.</w:t>
      </w:r>
      <w:r>
        <w:tab/>
      </w:r>
      <w:bookmarkEnd w:id="21"/>
      <w:r>
        <w:t xml:space="preserve">Chang, J.P. et al. Cortisol, inflammatory biomarkers and neurotrophins in children and adolescents with attention deficit hyperactivity disorder (ADHD) in Taiwan. </w:t>
      </w:r>
      <w:r w:rsidRPr="00992AAE">
        <w:rPr>
          <w:i/>
        </w:rPr>
        <w:t>Brain Behav Immun</w:t>
      </w:r>
      <w:r>
        <w:t xml:space="preserve"> 2020;</w:t>
      </w:r>
      <w:r w:rsidRPr="00691C15">
        <w:rPr>
          <w:b/>
          <w:bCs/>
        </w:rPr>
        <w:t>88</w:t>
      </w:r>
      <w:r>
        <w:t>:105-113.</w:t>
      </w:r>
    </w:p>
    <w:p w:rsidR="006E3CF8" w:rsidRDefault="006E3CF8">
      <w:pPr>
        <w:rPr>
          <w:lang w:eastAsia="zh-TW"/>
        </w:rPr>
      </w:pPr>
    </w:p>
    <w:p w:rsidR="00C163AE" w:rsidRDefault="00C163AE"/>
    <w:sectPr w:rsidR="00C163AE" w:rsidSect="00D4100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FKai-SB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2A382D"/>
    <w:multiLevelType w:val="hybridMultilevel"/>
    <w:tmpl w:val="AA0E4438"/>
    <w:lvl w:ilvl="0" w:tplc="46F0F79C">
      <w:start w:val="201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C05722B"/>
    <w:multiLevelType w:val="hybridMultilevel"/>
    <w:tmpl w:val="DDA2475A"/>
    <w:lvl w:ilvl="0" w:tplc="BC56CB24">
      <w:start w:val="8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7D5F0BD5"/>
    <w:multiLevelType w:val="hybridMultilevel"/>
    <w:tmpl w:val="8B40BD7A"/>
    <w:lvl w:ilvl="0" w:tplc="7A688C08">
      <w:start w:val="8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6E3CF8"/>
    <w:rsid w:val="0000036D"/>
    <w:rsid w:val="00001316"/>
    <w:rsid w:val="00001506"/>
    <w:rsid w:val="00001AAA"/>
    <w:rsid w:val="00001C04"/>
    <w:rsid w:val="00001C15"/>
    <w:rsid w:val="0000266C"/>
    <w:rsid w:val="000027FF"/>
    <w:rsid w:val="00002ECD"/>
    <w:rsid w:val="00002F13"/>
    <w:rsid w:val="000031F1"/>
    <w:rsid w:val="00004437"/>
    <w:rsid w:val="0000447A"/>
    <w:rsid w:val="00004751"/>
    <w:rsid w:val="00004D9E"/>
    <w:rsid w:val="0000519D"/>
    <w:rsid w:val="00005549"/>
    <w:rsid w:val="0000641F"/>
    <w:rsid w:val="00006DD7"/>
    <w:rsid w:val="000103C2"/>
    <w:rsid w:val="000109EC"/>
    <w:rsid w:val="00010BF5"/>
    <w:rsid w:val="00010F14"/>
    <w:rsid w:val="000111E1"/>
    <w:rsid w:val="00011DD1"/>
    <w:rsid w:val="000124E6"/>
    <w:rsid w:val="0001262B"/>
    <w:rsid w:val="00012917"/>
    <w:rsid w:val="00012A57"/>
    <w:rsid w:val="00013398"/>
    <w:rsid w:val="00014A48"/>
    <w:rsid w:val="000156F3"/>
    <w:rsid w:val="00016498"/>
    <w:rsid w:val="000169FA"/>
    <w:rsid w:val="00016D9F"/>
    <w:rsid w:val="00017050"/>
    <w:rsid w:val="0001710D"/>
    <w:rsid w:val="00020644"/>
    <w:rsid w:val="00020720"/>
    <w:rsid w:val="000208B0"/>
    <w:rsid w:val="0002101D"/>
    <w:rsid w:val="000218ED"/>
    <w:rsid w:val="00022B17"/>
    <w:rsid w:val="00023636"/>
    <w:rsid w:val="00023F57"/>
    <w:rsid w:val="000247DF"/>
    <w:rsid w:val="00025885"/>
    <w:rsid w:val="000259A9"/>
    <w:rsid w:val="00025C2A"/>
    <w:rsid w:val="00026178"/>
    <w:rsid w:val="00026841"/>
    <w:rsid w:val="00026AF4"/>
    <w:rsid w:val="00026DCC"/>
    <w:rsid w:val="000275B0"/>
    <w:rsid w:val="00027810"/>
    <w:rsid w:val="00027CB8"/>
    <w:rsid w:val="000301E7"/>
    <w:rsid w:val="00030568"/>
    <w:rsid w:val="00030B29"/>
    <w:rsid w:val="00031ADB"/>
    <w:rsid w:val="00032025"/>
    <w:rsid w:val="00032460"/>
    <w:rsid w:val="00032FF9"/>
    <w:rsid w:val="00033276"/>
    <w:rsid w:val="00033524"/>
    <w:rsid w:val="00033E1D"/>
    <w:rsid w:val="00034A53"/>
    <w:rsid w:val="00034F08"/>
    <w:rsid w:val="00034FDB"/>
    <w:rsid w:val="00035173"/>
    <w:rsid w:val="00035922"/>
    <w:rsid w:val="0003680B"/>
    <w:rsid w:val="00036C4F"/>
    <w:rsid w:val="00036DD3"/>
    <w:rsid w:val="00037358"/>
    <w:rsid w:val="00037984"/>
    <w:rsid w:val="00037D5A"/>
    <w:rsid w:val="00037EC0"/>
    <w:rsid w:val="00040235"/>
    <w:rsid w:val="000405CB"/>
    <w:rsid w:val="0004072D"/>
    <w:rsid w:val="00040AD2"/>
    <w:rsid w:val="00040BC4"/>
    <w:rsid w:val="0004114E"/>
    <w:rsid w:val="00041457"/>
    <w:rsid w:val="00042748"/>
    <w:rsid w:val="00042BD3"/>
    <w:rsid w:val="00043608"/>
    <w:rsid w:val="00043ADB"/>
    <w:rsid w:val="00044CBD"/>
    <w:rsid w:val="00044F92"/>
    <w:rsid w:val="000453CA"/>
    <w:rsid w:val="00046726"/>
    <w:rsid w:val="0004677C"/>
    <w:rsid w:val="00046AEE"/>
    <w:rsid w:val="0005107B"/>
    <w:rsid w:val="00051227"/>
    <w:rsid w:val="000515B3"/>
    <w:rsid w:val="0005170B"/>
    <w:rsid w:val="000519F7"/>
    <w:rsid w:val="00052597"/>
    <w:rsid w:val="00052A71"/>
    <w:rsid w:val="00052E21"/>
    <w:rsid w:val="00053402"/>
    <w:rsid w:val="00053872"/>
    <w:rsid w:val="0005402D"/>
    <w:rsid w:val="00054311"/>
    <w:rsid w:val="0005447A"/>
    <w:rsid w:val="00054E93"/>
    <w:rsid w:val="00055107"/>
    <w:rsid w:val="00055DF3"/>
    <w:rsid w:val="00056A64"/>
    <w:rsid w:val="0005706B"/>
    <w:rsid w:val="00060355"/>
    <w:rsid w:val="0006040B"/>
    <w:rsid w:val="000607B9"/>
    <w:rsid w:val="00060EBE"/>
    <w:rsid w:val="000618ED"/>
    <w:rsid w:val="000620A0"/>
    <w:rsid w:val="0006226C"/>
    <w:rsid w:val="00062D38"/>
    <w:rsid w:val="00064646"/>
    <w:rsid w:val="00065407"/>
    <w:rsid w:val="00065A31"/>
    <w:rsid w:val="000665F9"/>
    <w:rsid w:val="000666AD"/>
    <w:rsid w:val="00066D16"/>
    <w:rsid w:val="000670A4"/>
    <w:rsid w:val="00067466"/>
    <w:rsid w:val="0006775A"/>
    <w:rsid w:val="00067957"/>
    <w:rsid w:val="00067C5F"/>
    <w:rsid w:val="000701DC"/>
    <w:rsid w:val="00071230"/>
    <w:rsid w:val="000713CC"/>
    <w:rsid w:val="000719F0"/>
    <w:rsid w:val="00071A0A"/>
    <w:rsid w:val="000724FA"/>
    <w:rsid w:val="00072D12"/>
    <w:rsid w:val="0007300C"/>
    <w:rsid w:val="000737B1"/>
    <w:rsid w:val="00073C49"/>
    <w:rsid w:val="00073CF5"/>
    <w:rsid w:val="00074308"/>
    <w:rsid w:val="00074596"/>
    <w:rsid w:val="000747BA"/>
    <w:rsid w:val="00074823"/>
    <w:rsid w:val="00074868"/>
    <w:rsid w:val="00074A41"/>
    <w:rsid w:val="00074F89"/>
    <w:rsid w:val="0007527A"/>
    <w:rsid w:val="00075645"/>
    <w:rsid w:val="000762FC"/>
    <w:rsid w:val="000762FD"/>
    <w:rsid w:val="00077090"/>
    <w:rsid w:val="000808FA"/>
    <w:rsid w:val="00080C12"/>
    <w:rsid w:val="00081484"/>
    <w:rsid w:val="000819A7"/>
    <w:rsid w:val="0008209F"/>
    <w:rsid w:val="00082730"/>
    <w:rsid w:val="00082D63"/>
    <w:rsid w:val="00082F59"/>
    <w:rsid w:val="00083002"/>
    <w:rsid w:val="000834B7"/>
    <w:rsid w:val="00083824"/>
    <w:rsid w:val="000843A6"/>
    <w:rsid w:val="00084E16"/>
    <w:rsid w:val="00084FCE"/>
    <w:rsid w:val="00085073"/>
    <w:rsid w:val="000850A5"/>
    <w:rsid w:val="000856AE"/>
    <w:rsid w:val="00086512"/>
    <w:rsid w:val="000866AE"/>
    <w:rsid w:val="00086FCA"/>
    <w:rsid w:val="0008713A"/>
    <w:rsid w:val="0008723E"/>
    <w:rsid w:val="0008725C"/>
    <w:rsid w:val="000875CE"/>
    <w:rsid w:val="000879D8"/>
    <w:rsid w:val="00087C71"/>
    <w:rsid w:val="00087FAD"/>
    <w:rsid w:val="0009017E"/>
    <w:rsid w:val="00090501"/>
    <w:rsid w:val="00090B3F"/>
    <w:rsid w:val="000917C4"/>
    <w:rsid w:val="0009209B"/>
    <w:rsid w:val="0009216E"/>
    <w:rsid w:val="000931AC"/>
    <w:rsid w:val="00093786"/>
    <w:rsid w:val="00093D14"/>
    <w:rsid w:val="00093D9F"/>
    <w:rsid w:val="00094274"/>
    <w:rsid w:val="000943F7"/>
    <w:rsid w:val="0009508B"/>
    <w:rsid w:val="000950B6"/>
    <w:rsid w:val="000950E1"/>
    <w:rsid w:val="00095A05"/>
    <w:rsid w:val="00095E7A"/>
    <w:rsid w:val="00095F94"/>
    <w:rsid w:val="000965BB"/>
    <w:rsid w:val="00096C7C"/>
    <w:rsid w:val="00096F61"/>
    <w:rsid w:val="00097248"/>
    <w:rsid w:val="00097287"/>
    <w:rsid w:val="000972C2"/>
    <w:rsid w:val="0009773E"/>
    <w:rsid w:val="00097966"/>
    <w:rsid w:val="000A0844"/>
    <w:rsid w:val="000A094F"/>
    <w:rsid w:val="000A0CC2"/>
    <w:rsid w:val="000A1309"/>
    <w:rsid w:val="000A1E8D"/>
    <w:rsid w:val="000A24C1"/>
    <w:rsid w:val="000A2CBF"/>
    <w:rsid w:val="000A3805"/>
    <w:rsid w:val="000A563C"/>
    <w:rsid w:val="000A6C02"/>
    <w:rsid w:val="000A72D8"/>
    <w:rsid w:val="000A773D"/>
    <w:rsid w:val="000A7A6A"/>
    <w:rsid w:val="000B0453"/>
    <w:rsid w:val="000B0A1C"/>
    <w:rsid w:val="000B0A2D"/>
    <w:rsid w:val="000B1300"/>
    <w:rsid w:val="000B1587"/>
    <w:rsid w:val="000B1BA1"/>
    <w:rsid w:val="000B25EA"/>
    <w:rsid w:val="000B25F0"/>
    <w:rsid w:val="000B2C3F"/>
    <w:rsid w:val="000B2D72"/>
    <w:rsid w:val="000B2F33"/>
    <w:rsid w:val="000B3820"/>
    <w:rsid w:val="000B39A6"/>
    <w:rsid w:val="000B479B"/>
    <w:rsid w:val="000B4B06"/>
    <w:rsid w:val="000B523A"/>
    <w:rsid w:val="000B58E9"/>
    <w:rsid w:val="000B5F25"/>
    <w:rsid w:val="000B6775"/>
    <w:rsid w:val="000B7977"/>
    <w:rsid w:val="000B7CC9"/>
    <w:rsid w:val="000C0035"/>
    <w:rsid w:val="000C00E0"/>
    <w:rsid w:val="000C0669"/>
    <w:rsid w:val="000C0866"/>
    <w:rsid w:val="000C0AE2"/>
    <w:rsid w:val="000C1425"/>
    <w:rsid w:val="000C1EF4"/>
    <w:rsid w:val="000C23F8"/>
    <w:rsid w:val="000C2EC4"/>
    <w:rsid w:val="000C2ED5"/>
    <w:rsid w:val="000C30CC"/>
    <w:rsid w:val="000C3480"/>
    <w:rsid w:val="000C34E0"/>
    <w:rsid w:val="000C3DC9"/>
    <w:rsid w:val="000C43C6"/>
    <w:rsid w:val="000C518F"/>
    <w:rsid w:val="000C5336"/>
    <w:rsid w:val="000C596F"/>
    <w:rsid w:val="000C5BC0"/>
    <w:rsid w:val="000C6167"/>
    <w:rsid w:val="000C632D"/>
    <w:rsid w:val="000C64AD"/>
    <w:rsid w:val="000C6536"/>
    <w:rsid w:val="000C6B08"/>
    <w:rsid w:val="000C6BAE"/>
    <w:rsid w:val="000C7C46"/>
    <w:rsid w:val="000D00A1"/>
    <w:rsid w:val="000D0190"/>
    <w:rsid w:val="000D0927"/>
    <w:rsid w:val="000D0C94"/>
    <w:rsid w:val="000D1BC3"/>
    <w:rsid w:val="000D22C3"/>
    <w:rsid w:val="000D3666"/>
    <w:rsid w:val="000D424D"/>
    <w:rsid w:val="000D46FB"/>
    <w:rsid w:val="000D521C"/>
    <w:rsid w:val="000D55FA"/>
    <w:rsid w:val="000D5EE9"/>
    <w:rsid w:val="000D68C0"/>
    <w:rsid w:val="000D6D49"/>
    <w:rsid w:val="000D73C1"/>
    <w:rsid w:val="000D7510"/>
    <w:rsid w:val="000D75D0"/>
    <w:rsid w:val="000D779B"/>
    <w:rsid w:val="000D7A69"/>
    <w:rsid w:val="000E0268"/>
    <w:rsid w:val="000E0B30"/>
    <w:rsid w:val="000E1849"/>
    <w:rsid w:val="000E1CC9"/>
    <w:rsid w:val="000E1D80"/>
    <w:rsid w:val="000E1E19"/>
    <w:rsid w:val="000E20E2"/>
    <w:rsid w:val="000E219F"/>
    <w:rsid w:val="000E27CF"/>
    <w:rsid w:val="000E3B09"/>
    <w:rsid w:val="000E43E5"/>
    <w:rsid w:val="000E5283"/>
    <w:rsid w:val="000E5471"/>
    <w:rsid w:val="000E6090"/>
    <w:rsid w:val="000E6B7E"/>
    <w:rsid w:val="000E700D"/>
    <w:rsid w:val="000E78CD"/>
    <w:rsid w:val="000E79CE"/>
    <w:rsid w:val="000F0054"/>
    <w:rsid w:val="000F0506"/>
    <w:rsid w:val="000F0DB3"/>
    <w:rsid w:val="000F0DD5"/>
    <w:rsid w:val="000F202D"/>
    <w:rsid w:val="000F31BB"/>
    <w:rsid w:val="000F354D"/>
    <w:rsid w:val="000F4093"/>
    <w:rsid w:val="000F48B2"/>
    <w:rsid w:val="000F4919"/>
    <w:rsid w:val="000F4FF6"/>
    <w:rsid w:val="000F501D"/>
    <w:rsid w:val="000F659F"/>
    <w:rsid w:val="000F6771"/>
    <w:rsid w:val="000F6B51"/>
    <w:rsid w:val="000F6F0D"/>
    <w:rsid w:val="000F77BE"/>
    <w:rsid w:val="000F77D4"/>
    <w:rsid w:val="0010105B"/>
    <w:rsid w:val="00101168"/>
    <w:rsid w:val="001011C8"/>
    <w:rsid w:val="001016DA"/>
    <w:rsid w:val="0010194A"/>
    <w:rsid w:val="00101988"/>
    <w:rsid w:val="00101B73"/>
    <w:rsid w:val="001035A0"/>
    <w:rsid w:val="001038DF"/>
    <w:rsid w:val="001038FE"/>
    <w:rsid w:val="0010401C"/>
    <w:rsid w:val="00104F04"/>
    <w:rsid w:val="00104F77"/>
    <w:rsid w:val="00105909"/>
    <w:rsid w:val="00105D78"/>
    <w:rsid w:val="00106419"/>
    <w:rsid w:val="00106702"/>
    <w:rsid w:val="00107493"/>
    <w:rsid w:val="00107EDB"/>
    <w:rsid w:val="001107AA"/>
    <w:rsid w:val="00111776"/>
    <w:rsid w:val="00111A22"/>
    <w:rsid w:val="00112549"/>
    <w:rsid w:val="00112759"/>
    <w:rsid w:val="001128A0"/>
    <w:rsid w:val="00113030"/>
    <w:rsid w:val="00113363"/>
    <w:rsid w:val="00113371"/>
    <w:rsid w:val="001141B4"/>
    <w:rsid w:val="0011496A"/>
    <w:rsid w:val="00115F0D"/>
    <w:rsid w:val="00116C36"/>
    <w:rsid w:val="00116C43"/>
    <w:rsid w:val="00117427"/>
    <w:rsid w:val="00117EB4"/>
    <w:rsid w:val="0012101F"/>
    <w:rsid w:val="001212BF"/>
    <w:rsid w:val="0012244B"/>
    <w:rsid w:val="001229FD"/>
    <w:rsid w:val="00122CC3"/>
    <w:rsid w:val="00122F11"/>
    <w:rsid w:val="00123040"/>
    <w:rsid w:val="00123133"/>
    <w:rsid w:val="00123157"/>
    <w:rsid w:val="0012346D"/>
    <w:rsid w:val="001237E6"/>
    <w:rsid w:val="00123A60"/>
    <w:rsid w:val="0012405E"/>
    <w:rsid w:val="001246D3"/>
    <w:rsid w:val="0012474E"/>
    <w:rsid w:val="00124A32"/>
    <w:rsid w:val="00124E82"/>
    <w:rsid w:val="00125A7E"/>
    <w:rsid w:val="0012613B"/>
    <w:rsid w:val="00126235"/>
    <w:rsid w:val="001262A2"/>
    <w:rsid w:val="00130533"/>
    <w:rsid w:val="001311A6"/>
    <w:rsid w:val="001319F3"/>
    <w:rsid w:val="0013209E"/>
    <w:rsid w:val="00132A51"/>
    <w:rsid w:val="00133452"/>
    <w:rsid w:val="00133508"/>
    <w:rsid w:val="00133582"/>
    <w:rsid w:val="00133757"/>
    <w:rsid w:val="00134326"/>
    <w:rsid w:val="00135017"/>
    <w:rsid w:val="001351A4"/>
    <w:rsid w:val="001351D7"/>
    <w:rsid w:val="00135756"/>
    <w:rsid w:val="001357D6"/>
    <w:rsid w:val="0013689E"/>
    <w:rsid w:val="00136A4F"/>
    <w:rsid w:val="001377E7"/>
    <w:rsid w:val="00137B94"/>
    <w:rsid w:val="00140A6D"/>
    <w:rsid w:val="00141213"/>
    <w:rsid w:val="001414C8"/>
    <w:rsid w:val="001430B1"/>
    <w:rsid w:val="00143293"/>
    <w:rsid w:val="00143421"/>
    <w:rsid w:val="001444B8"/>
    <w:rsid w:val="00144FE6"/>
    <w:rsid w:val="0014539D"/>
    <w:rsid w:val="00145E36"/>
    <w:rsid w:val="00146037"/>
    <w:rsid w:val="001469C3"/>
    <w:rsid w:val="00146C8B"/>
    <w:rsid w:val="00146E9B"/>
    <w:rsid w:val="00147C94"/>
    <w:rsid w:val="00150064"/>
    <w:rsid w:val="00150158"/>
    <w:rsid w:val="001501BF"/>
    <w:rsid w:val="00150626"/>
    <w:rsid w:val="00150879"/>
    <w:rsid w:val="00150920"/>
    <w:rsid w:val="00152780"/>
    <w:rsid w:val="001528EC"/>
    <w:rsid w:val="00152A61"/>
    <w:rsid w:val="00152BD9"/>
    <w:rsid w:val="00153378"/>
    <w:rsid w:val="00153736"/>
    <w:rsid w:val="00153831"/>
    <w:rsid w:val="00153873"/>
    <w:rsid w:val="00153C6B"/>
    <w:rsid w:val="00153F79"/>
    <w:rsid w:val="001541B9"/>
    <w:rsid w:val="00154215"/>
    <w:rsid w:val="00154954"/>
    <w:rsid w:val="0015495D"/>
    <w:rsid w:val="0015606A"/>
    <w:rsid w:val="00156DA7"/>
    <w:rsid w:val="00156DD5"/>
    <w:rsid w:val="00157256"/>
    <w:rsid w:val="00157558"/>
    <w:rsid w:val="00157F00"/>
    <w:rsid w:val="00160622"/>
    <w:rsid w:val="00160790"/>
    <w:rsid w:val="001615FE"/>
    <w:rsid w:val="0016205D"/>
    <w:rsid w:val="00162358"/>
    <w:rsid w:val="001630BD"/>
    <w:rsid w:val="001634A6"/>
    <w:rsid w:val="00163B3E"/>
    <w:rsid w:val="00163FE5"/>
    <w:rsid w:val="00164508"/>
    <w:rsid w:val="001646AB"/>
    <w:rsid w:val="00164A61"/>
    <w:rsid w:val="00164E5E"/>
    <w:rsid w:val="00165594"/>
    <w:rsid w:val="00165C35"/>
    <w:rsid w:val="00165D89"/>
    <w:rsid w:val="00165DDC"/>
    <w:rsid w:val="00165F88"/>
    <w:rsid w:val="0016694F"/>
    <w:rsid w:val="00166BF0"/>
    <w:rsid w:val="0016708D"/>
    <w:rsid w:val="001670F5"/>
    <w:rsid w:val="0016716C"/>
    <w:rsid w:val="00167779"/>
    <w:rsid w:val="0017030A"/>
    <w:rsid w:val="001707DD"/>
    <w:rsid w:val="001718B6"/>
    <w:rsid w:val="00171BAA"/>
    <w:rsid w:val="001722B3"/>
    <w:rsid w:val="001728AE"/>
    <w:rsid w:val="001731BC"/>
    <w:rsid w:val="001747B5"/>
    <w:rsid w:val="001753C9"/>
    <w:rsid w:val="0017545A"/>
    <w:rsid w:val="001758F1"/>
    <w:rsid w:val="00175CB3"/>
    <w:rsid w:val="00176B78"/>
    <w:rsid w:val="001779BF"/>
    <w:rsid w:val="0018006C"/>
    <w:rsid w:val="0018024D"/>
    <w:rsid w:val="0018057D"/>
    <w:rsid w:val="00181CA9"/>
    <w:rsid w:val="00181F81"/>
    <w:rsid w:val="00181FB8"/>
    <w:rsid w:val="0018210B"/>
    <w:rsid w:val="00182647"/>
    <w:rsid w:val="00182723"/>
    <w:rsid w:val="00182884"/>
    <w:rsid w:val="00183264"/>
    <w:rsid w:val="00183A72"/>
    <w:rsid w:val="00184011"/>
    <w:rsid w:val="00184C53"/>
    <w:rsid w:val="00185027"/>
    <w:rsid w:val="001851AE"/>
    <w:rsid w:val="00185846"/>
    <w:rsid w:val="00186230"/>
    <w:rsid w:val="00186CC6"/>
    <w:rsid w:val="00187A44"/>
    <w:rsid w:val="0019076B"/>
    <w:rsid w:val="0019130E"/>
    <w:rsid w:val="0019134F"/>
    <w:rsid w:val="0019183E"/>
    <w:rsid w:val="00191B69"/>
    <w:rsid w:val="001925C4"/>
    <w:rsid w:val="00192B8C"/>
    <w:rsid w:val="00192BDF"/>
    <w:rsid w:val="00192E33"/>
    <w:rsid w:val="00193068"/>
    <w:rsid w:val="0019319A"/>
    <w:rsid w:val="001934F9"/>
    <w:rsid w:val="001937E3"/>
    <w:rsid w:val="00193D4C"/>
    <w:rsid w:val="00194679"/>
    <w:rsid w:val="001946D2"/>
    <w:rsid w:val="001948D7"/>
    <w:rsid w:val="00194A43"/>
    <w:rsid w:val="00194D17"/>
    <w:rsid w:val="00194DF0"/>
    <w:rsid w:val="001957D6"/>
    <w:rsid w:val="0019630D"/>
    <w:rsid w:val="00197205"/>
    <w:rsid w:val="00197D44"/>
    <w:rsid w:val="00197F47"/>
    <w:rsid w:val="001A07C0"/>
    <w:rsid w:val="001A1929"/>
    <w:rsid w:val="001A1E2E"/>
    <w:rsid w:val="001A2B0B"/>
    <w:rsid w:val="001A2DF4"/>
    <w:rsid w:val="001A2E94"/>
    <w:rsid w:val="001A38C0"/>
    <w:rsid w:val="001A4047"/>
    <w:rsid w:val="001A46BA"/>
    <w:rsid w:val="001A4D5C"/>
    <w:rsid w:val="001A62A1"/>
    <w:rsid w:val="001A66EC"/>
    <w:rsid w:val="001A6C8C"/>
    <w:rsid w:val="001A6E42"/>
    <w:rsid w:val="001A72FC"/>
    <w:rsid w:val="001A7607"/>
    <w:rsid w:val="001B00A2"/>
    <w:rsid w:val="001B0D7D"/>
    <w:rsid w:val="001B19D2"/>
    <w:rsid w:val="001B1DE2"/>
    <w:rsid w:val="001B29F3"/>
    <w:rsid w:val="001B2B36"/>
    <w:rsid w:val="001B2CE8"/>
    <w:rsid w:val="001B36B0"/>
    <w:rsid w:val="001B36DB"/>
    <w:rsid w:val="001B4268"/>
    <w:rsid w:val="001B5232"/>
    <w:rsid w:val="001B60FD"/>
    <w:rsid w:val="001B7A5E"/>
    <w:rsid w:val="001B7B9F"/>
    <w:rsid w:val="001C0399"/>
    <w:rsid w:val="001C0520"/>
    <w:rsid w:val="001C0791"/>
    <w:rsid w:val="001C125E"/>
    <w:rsid w:val="001C181F"/>
    <w:rsid w:val="001C1BA1"/>
    <w:rsid w:val="001C2CF7"/>
    <w:rsid w:val="001C2E7C"/>
    <w:rsid w:val="001C30C0"/>
    <w:rsid w:val="001C3731"/>
    <w:rsid w:val="001C3BA6"/>
    <w:rsid w:val="001C4BE3"/>
    <w:rsid w:val="001C53D3"/>
    <w:rsid w:val="001C565B"/>
    <w:rsid w:val="001C714C"/>
    <w:rsid w:val="001C77A7"/>
    <w:rsid w:val="001D017C"/>
    <w:rsid w:val="001D0667"/>
    <w:rsid w:val="001D14CC"/>
    <w:rsid w:val="001D2114"/>
    <w:rsid w:val="001D261D"/>
    <w:rsid w:val="001D33F3"/>
    <w:rsid w:val="001D3BEB"/>
    <w:rsid w:val="001D3C3D"/>
    <w:rsid w:val="001D3DDA"/>
    <w:rsid w:val="001D4ABA"/>
    <w:rsid w:val="001D61A5"/>
    <w:rsid w:val="001D701F"/>
    <w:rsid w:val="001D7C08"/>
    <w:rsid w:val="001D7F6B"/>
    <w:rsid w:val="001E0E96"/>
    <w:rsid w:val="001E1612"/>
    <w:rsid w:val="001E16ED"/>
    <w:rsid w:val="001E1A54"/>
    <w:rsid w:val="001E2B3E"/>
    <w:rsid w:val="001E2BB5"/>
    <w:rsid w:val="001E3154"/>
    <w:rsid w:val="001E3E49"/>
    <w:rsid w:val="001E4008"/>
    <w:rsid w:val="001E544C"/>
    <w:rsid w:val="001E5567"/>
    <w:rsid w:val="001E55AF"/>
    <w:rsid w:val="001E55DB"/>
    <w:rsid w:val="001E55E3"/>
    <w:rsid w:val="001E591D"/>
    <w:rsid w:val="001E605D"/>
    <w:rsid w:val="001E67E8"/>
    <w:rsid w:val="001E6BE8"/>
    <w:rsid w:val="001E76E1"/>
    <w:rsid w:val="001E7AFB"/>
    <w:rsid w:val="001F042A"/>
    <w:rsid w:val="001F06BF"/>
    <w:rsid w:val="001F0A83"/>
    <w:rsid w:val="001F0AAB"/>
    <w:rsid w:val="001F0C06"/>
    <w:rsid w:val="001F18C7"/>
    <w:rsid w:val="001F1FB0"/>
    <w:rsid w:val="001F2261"/>
    <w:rsid w:val="001F3421"/>
    <w:rsid w:val="001F387F"/>
    <w:rsid w:val="001F3932"/>
    <w:rsid w:val="001F4310"/>
    <w:rsid w:val="001F43FE"/>
    <w:rsid w:val="001F4A4F"/>
    <w:rsid w:val="001F5882"/>
    <w:rsid w:val="001F5DF3"/>
    <w:rsid w:val="001F623F"/>
    <w:rsid w:val="001F6584"/>
    <w:rsid w:val="001F69B0"/>
    <w:rsid w:val="001F69BC"/>
    <w:rsid w:val="001F6ACE"/>
    <w:rsid w:val="001F7262"/>
    <w:rsid w:val="001F73EC"/>
    <w:rsid w:val="001F7F8D"/>
    <w:rsid w:val="001F7FB4"/>
    <w:rsid w:val="00200309"/>
    <w:rsid w:val="0020063A"/>
    <w:rsid w:val="002007AA"/>
    <w:rsid w:val="00201825"/>
    <w:rsid w:val="00201F5F"/>
    <w:rsid w:val="00202F82"/>
    <w:rsid w:val="00203CB9"/>
    <w:rsid w:val="002046BF"/>
    <w:rsid w:val="002047F0"/>
    <w:rsid w:val="00205420"/>
    <w:rsid w:val="00205490"/>
    <w:rsid w:val="0020564E"/>
    <w:rsid w:val="002058E9"/>
    <w:rsid w:val="00205AA3"/>
    <w:rsid w:val="00206438"/>
    <w:rsid w:val="00206C3D"/>
    <w:rsid w:val="00206C48"/>
    <w:rsid w:val="0020765E"/>
    <w:rsid w:val="00207ADE"/>
    <w:rsid w:val="0021012F"/>
    <w:rsid w:val="00210202"/>
    <w:rsid w:val="0021059B"/>
    <w:rsid w:val="00210948"/>
    <w:rsid w:val="00210F7C"/>
    <w:rsid w:val="00211CD9"/>
    <w:rsid w:val="00211EEB"/>
    <w:rsid w:val="00212072"/>
    <w:rsid w:val="0021241D"/>
    <w:rsid w:val="00212581"/>
    <w:rsid w:val="00213CF6"/>
    <w:rsid w:val="002147FA"/>
    <w:rsid w:val="00215413"/>
    <w:rsid w:val="00215670"/>
    <w:rsid w:val="00215F05"/>
    <w:rsid w:val="0021658E"/>
    <w:rsid w:val="00216E7A"/>
    <w:rsid w:val="00217092"/>
    <w:rsid w:val="002174AC"/>
    <w:rsid w:val="00217C86"/>
    <w:rsid w:val="00217F12"/>
    <w:rsid w:val="002206B1"/>
    <w:rsid w:val="00221975"/>
    <w:rsid w:val="0022246E"/>
    <w:rsid w:val="002228CE"/>
    <w:rsid w:val="00222E55"/>
    <w:rsid w:val="0022471B"/>
    <w:rsid w:val="002248D4"/>
    <w:rsid w:val="00224C9C"/>
    <w:rsid w:val="0022504E"/>
    <w:rsid w:val="00225099"/>
    <w:rsid w:val="0022580A"/>
    <w:rsid w:val="002259CD"/>
    <w:rsid w:val="00225B4A"/>
    <w:rsid w:val="00227AFD"/>
    <w:rsid w:val="00227D3E"/>
    <w:rsid w:val="00227EF5"/>
    <w:rsid w:val="00230584"/>
    <w:rsid w:val="00230679"/>
    <w:rsid w:val="0023067B"/>
    <w:rsid w:val="00230DEE"/>
    <w:rsid w:val="00231233"/>
    <w:rsid w:val="00231444"/>
    <w:rsid w:val="0023176B"/>
    <w:rsid w:val="00231AAD"/>
    <w:rsid w:val="00231D17"/>
    <w:rsid w:val="00232059"/>
    <w:rsid w:val="00232189"/>
    <w:rsid w:val="00232917"/>
    <w:rsid w:val="00232C40"/>
    <w:rsid w:val="00233194"/>
    <w:rsid w:val="00233551"/>
    <w:rsid w:val="00233A59"/>
    <w:rsid w:val="002340E0"/>
    <w:rsid w:val="0023448A"/>
    <w:rsid w:val="002345FF"/>
    <w:rsid w:val="00234D7D"/>
    <w:rsid w:val="00235038"/>
    <w:rsid w:val="0023515D"/>
    <w:rsid w:val="002355FD"/>
    <w:rsid w:val="002359C7"/>
    <w:rsid w:val="00235E2C"/>
    <w:rsid w:val="00236B49"/>
    <w:rsid w:val="002371DD"/>
    <w:rsid w:val="002372C5"/>
    <w:rsid w:val="00240071"/>
    <w:rsid w:val="002408B8"/>
    <w:rsid w:val="002409EF"/>
    <w:rsid w:val="002417C5"/>
    <w:rsid w:val="00241B90"/>
    <w:rsid w:val="00242A1C"/>
    <w:rsid w:val="00242C8B"/>
    <w:rsid w:val="002431C6"/>
    <w:rsid w:val="00243328"/>
    <w:rsid w:val="0024366A"/>
    <w:rsid w:val="002437D9"/>
    <w:rsid w:val="002439DD"/>
    <w:rsid w:val="00243DCE"/>
    <w:rsid w:val="0024509E"/>
    <w:rsid w:val="002453C1"/>
    <w:rsid w:val="0024543C"/>
    <w:rsid w:val="00245C95"/>
    <w:rsid w:val="0024638A"/>
    <w:rsid w:val="00246B3E"/>
    <w:rsid w:val="00250107"/>
    <w:rsid w:val="00250E65"/>
    <w:rsid w:val="00251145"/>
    <w:rsid w:val="0025114E"/>
    <w:rsid w:val="00251237"/>
    <w:rsid w:val="00251FF4"/>
    <w:rsid w:val="0025279C"/>
    <w:rsid w:val="00252C97"/>
    <w:rsid w:val="0025321A"/>
    <w:rsid w:val="00253C9C"/>
    <w:rsid w:val="00253DD2"/>
    <w:rsid w:val="002544AF"/>
    <w:rsid w:val="00254F83"/>
    <w:rsid w:val="002551E7"/>
    <w:rsid w:val="002559F0"/>
    <w:rsid w:val="00255D40"/>
    <w:rsid w:val="0025611B"/>
    <w:rsid w:val="0025615C"/>
    <w:rsid w:val="00256338"/>
    <w:rsid w:val="00256BC8"/>
    <w:rsid w:val="00256C1A"/>
    <w:rsid w:val="00256F01"/>
    <w:rsid w:val="00257E36"/>
    <w:rsid w:val="002604FE"/>
    <w:rsid w:val="00261873"/>
    <w:rsid w:val="0026192E"/>
    <w:rsid w:val="0026197B"/>
    <w:rsid w:val="00262780"/>
    <w:rsid w:val="002628A9"/>
    <w:rsid w:val="00262C9C"/>
    <w:rsid w:val="00264DCE"/>
    <w:rsid w:val="00265D30"/>
    <w:rsid w:val="00265E11"/>
    <w:rsid w:val="00265E16"/>
    <w:rsid w:val="00266E29"/>
    <w:rsid w:val="002700D4"/>
    <w:rsid w:val="002700EB"/>
    <w:rsid w:val="002703AB"/>
    <w:rsid w:val="002706D7"/>
    <w:rsid w:val="00270CA5"/>
    <w:rsid w:val="00270E11"/>
    <w:rsid w:val="00270EDD"/>
    <w:rsid w:val="00271558"/>
    <w:rsid w:val="00271E8E"/>
    <w:rsid w:val="00272206"/>
    <w:rsid w:val="00272308"/>
    <w:rsid w:val="002728A6"/>
    <w:rsid w:val="00272F39"/>
    <w:rsid w:val="002733A2"/>
    <w:rsid w:val="0027388F"/>
    <w:rsid w:val="00273902"/>
    <w:rsid w:val="00273B5A"/>
    <w:rsid w:val="00274367"/>
    <w:rsid w:val="00274819"/>
    <w:rsid w:val="00274B51"/>
    <w:rsid w:val="00274D58"/>
    <w:rsid w:val="00274E29"/>
    <w:rsid w:val="00274F95"/>
    <w:rsid w:val="00275220"/>
    <w:rsid w:val="00275454"/>
    <w:rsid w:val="00275456"/>
    <w:rsid w:val="0027600D"/>
    <w:rsid w:val="002767CC"/>
    <w:rsid w:val="00276C82"/>
    <w:rsid w:val="00276CE8"/>
    <w:rsid w:val="00276F84"/>
    <w:rsid w:val="0027776B"/>
    <w:rsid w:val="00280D2A"/>
    <w:rsid w:val="00280DD8"/>
    <w:rsid w:val="00280FE7"/>
    <w:rsid w:val="002818E0"/>
    <w:rsid w:val="0028196E"/>
    <w:rsid w:val="002819D6"/>
    <w:rsid w:val="0028200E"/>
    <w:rsid w:val="0028284A"/>
    <w:rsid w:val="0028375A"/>
    <w:rsid w:val="002837FD"/>
    <w:rsid w:val="00284549"/>
    <w:rsid w:val="00284E04"/>
    <w:rsid w:val="002852AE"/>
    <w:rsid w:val="00285669"/>
    <w:rsid w:val="00285745"/>
    <w:rsid w:val="00285C9E"/>
    <w:rsid w:val="00285DA3"/>
    <w:rsid w:val="00285DDB"/>
    <w:rsid w:val="0028633A"/>
    <w:rsid w:val="002875C9"/>
    <w:rsid w:val="002878A5"/>
    <w:rsid w:val="002879CC"/>
    <w:rsid w:val="00287A0B"/>
    <w:rsid w:val="00287C5B"/>
    <w:rsid w:val="00290556"/>
    <w:rsid w:val="00290EBD"/>
    <w:rsid w:val="0029129B"/>
    <w:rsid w:val="002934EE"/>
    <w:rsid w:val="0029387A"/>
    <w:rsid w:val="00293C3C"/>
    <w:rsid w:val="00293DE3"/>
    <w:rsid w:val="00293DEE"/>
    <w:rsid w:val="00294FCA"/>
    <w:rsid w:val="0029584A"/>
    <w:rsid w:val="0029609F"/>
    <w:rsid w:val="00296127"/>
    <w:rsid w:val="00296488"/>
    <w:rsid w:val="002970F4"/>
    <w:rsid w:val="00297A08"/>
    <w:rsid w:val="00297C55"/>
    <w:rsid w:val="002A01DB"/>
    <w:rsid w:val="002A01E5"/>
    <w:rsid w:val="002A04C2"/>
    <w:rsid w:val="002A07BF"/>
    <w:rsid w:val="002A0B40"/>
    <w:rsid w:val="002A1E4B"/>
    <w:rsid w:val="002A21AD"/>
    <w:rsid w:val="002A2719"/>
    <w:rsid w:val="002A3718"/>
    <w:rsid w:val="002A3854"/>
    <w:rsid w:val="002A3D22"/>
    <w:rsid w:val="002A3EEE"/>
    <w:rsid w:val="002A4925"/>
    <w:rsid w:val="002A513D"/>
    <w:rsid w:val="002A5357"/>
    <w:rsid w:val="002A60EF"/>
    <w:rsid w:val="002A6916"/>
    <w:rsid w:val="002A6DF3"/>
    <w:rsid w:val="002A6EB6"/>
    <w:rsid w:val="002A6F11"/>
    <w:rsid w:val="002A7B81"/>
    <w:rsid w:val="002A7C64"/>
    <w:rsid w:val="002B00A5"/>
    <w:rsid w:val="002B0CD8"/>
    <w:rsid w:val="002B0DD7"/>
    <w:rsid w:val="002B0E15"/>
    <w:rsid w:val="002B16F4"/>
    <w:rsid w:val="002B18CB"/>
    <w:rsid w:val="002B1982"/>
    <w:rsid w:val="002B24EA"/>
    <w:rsid w:val="002B29D8"/>
    <w:rsid w:val="002B2A97"/>
    <w:rsid w:val="002B3546"/>
    <w:rsid w:val="002B3C7D"/>
    <w:rsid w:val="002B5845"/>
    <w:rsid w:val="002B612C"/>
    <w:rsid w:val="002B6624"/>
    <w:rsid w:val="002B77BB"/>
    <w:rsid w:val="002B7E90"/>
    <w:rsid w:val="002C0588"/>
    <w:rsid w:val="002C05EE"/>
    <w:rsid w:val="002C0C59"/>
    <w:rsid w:val="002C1382"/>
    <w:rsid w:val="002C1B1A"/>
    <w:rsid w:val="002C1B4F"/>
    <w:rsid w:val="002C1C26"/>
    <w:rsid w:val="002C201E"/>
    <w:rsid w:val="002C33D9"/>
    <w:rsid w:val="002C38AA"/>
    <w:rsid w:val="002C41C1"/>
    <w:rsid w:val="002C4E51"/>
    <w:rsid w:val="002C522C"/>
    <w:rsid w:val="002C5669"/>
    <w:rsid w:val="002C59C3"/>
    <w:rsid w:val="002C5A9F"/>
    <w:rsid w:val="002C5BFA"/>
    <w:rsid w:val="002C75A1"/>
    <w:rsid w:val="002C7D85"/>
    <w:rsid w:val="002D0126"/>
    <w:rsid w:val="002D0EB1"/>
    <w:rsid w:val="002D0FA7"/>
    <w:rsid w:val="002D1082"/>
    <w:rsid w:val="002D1E81"/>
    <w:rsid w:val="002D2233"/>
    <w:rsid w:val="002D2566"/>
    <w:rsid w:val="002D2701"/>
    <w:rsid w:val="002D2785"/>
    <w:rsid w:val="002D2AB8"/>
    <w:rsid w:val="002D2B4B"/>
    <w:rsid w:val="002D2F07"/>
    <w:rsid w:val="002D3A19"/>
    <w:rsid w:val="002D431E"/>
    <w:rsid w:val="002D4352"/>
    <w:rsid w:val="002D477C"/>
    <w:rsid w:val="002D4909"/>
    <w:rsid w:val="002D4AD4"/>
    <w:rsid w:val="002D4EC5"/>
    <w:rsid w:val="002D51BE"/>
    <w:rsid w:val="002D5216"/>
    <w:rsid w:val="002D54B8"/>
    <w:rsid w:val="002D5B11"/>
    <w:rsid w:val="002D5D41"/>
    <w:rsid w:val="002D5E82"/>
    <w:rsid w:val="002D6393"/>
    <w:rsid w:val="002D7B33"/>
    <w:rsid w:val="002E0EC5"/>
    <w:rsid w:val="002E1AB5"/>
    <w:rsid w:val="002E1D22"/>
    <w:rsid w:val="002E1EC8"/>
    <w:rsid w:val="002E2007"/>
    <w:rsid w:val="002E28A3"/>
    <w:rsid w:val="002E2EB6"/>
    <w:rsid w:val="002E2FC6"/>
    <w:rsid w:val="002E30D5"/>
    <w:rsid w:val="002E3A08"/>
    <w:rsid w:val="002E3BAF"/>
    <w:rsid w:val="002E4346"/>
    <w:rsid w:val="002E4560"/>
    <w:rsid w:val="002E4BA5"/>
    <w:rsid w:val="002E56F8"/>
    <w:rsid w:val="002E5787"/>
    <w:rsid w:val="002E57A6"/>
    <w:rsid w:val="002E5995"/>
    <w:rsid w:val="002E7CE0"/>
    <w:rsid w:val="002F0666"/>
    <w:rsid w:val="002F11EF"/>
    <w:rsid w:val="002F1BC7"/>
    <w:rsid w:val="002F30B3"/>
    <w:rsid w:val="002F396E"/>
    <w:rsid w:val="002F3CF8"/>
    <w:rsid w:val="002F40D9"/>
    <w:rsid w:val="002F41F9"/>
    <w:rsid w:val="002F475E"/>
    <w:rsid w:val="002F4D73"/>
    <w:rsid w:val="002F4EE4"/>
    <w:rsid w:val="002F4EF0"/>
    <w:rsid w:val="002F58E0"/>
    <w:rsid w:val="002F5CAF"/>
    <w:rsid w:val="002F60E9"/>
    <w:rsid w:val="002F6827"/>
    <w:rsid w:val="002F6A77"/>
    <w:rsid w:val="002F6A8D"/>
    <w:rsid w:val="002F6DF8"/>
    <w:rsid w:val="002F7296"/>
    <w:rsid w:val="002F733A"/>
    <w:rsid w:val="002F7748"/>
    <w:rsid w:val="002F7B9E"/>
    <w:rsid w:val="002F7D2E"/>
    <w:rsid w:val="00300736"/>
    <w:rsid w:val="00300AF0"/>
    <w:rsid w:val="00300DC7"/>
    <w:rsid w:val="00300FBC"/>
    <w:rsid w:val="0030132C"/>
    <w:rsid w:val="00301A67"/>
    <w:rsid w:val="00302427"/>
    <w:rsid w:val="0030244A"/>
    <w:rsid w:val="003026B2"/>
    <w:rsid w:val="00302A38"/>
    <w:rsid w:val="00302C18"/>
    <w:rsid w:val="00302D3D"/>
    <w:rsid w:val="00302E2D"/>
    <w:rsid w:val="003038B3"/>
    <w:rsid w:val="00303D83"/>
    <w:rsid w:val="00304354"/>
    <w:rsid w:val="00304AAE"/>
    <w:rsid w:val="003058DD"/>
    <w:rsid w:val="00305F9E"/>
    <w:rsid w:val="003061A6"/>
    <w:rsid w:val="00306BE7"/>
    <w:rsid w:val="0031031C"/>
    <w:rsid w:val="00310FEE"/>
    <w:rsid w:val="0031124C"/>
    <w:rsid w:val="0031206D"/>
    <w:rsid w:val="00312171"/>
    <w:rsid w:val="00313387"/>
    <w:rsid w:val="00313A13"/>
    <w:rsid w:val="00314237"/>
    <w:rsid w:val="003148CF"/>
    <w:rsid w:val="00314ADD"/>
    <w:rsid w:val="00315037"/>
    <w:rsid w:val="00315B18"/>
    <w:rsid w:val="00315DCD"/>
    <w:rsid w:val="0031606C"/>
    <w:rsid w:val="003163FC"/>
    <w:rsid w:val="003166B5"/>
    <w:rsid w:val="003166CF"/>
    <w:rsid w:val="0031786C"/>
    <w:rsid w:val="00317A54"/>
    <w:rsid w:val="003207B5"/>
    <w:rsid w:val="00320A87"/>
    <w:rsid w:val="00320FF4"/>
    <w:rsid w:val="0032176C"/>
    <w:rsid w:val="003218F6"/>
    <w:rsid w:val="00321B3A"/>
    <w:rsid w:val="00321C1C"/>
    <w:rsid w:val="003229D7"/>
    <w:rsid w:val="003234CC"/>
    <w:rsid w:val="003235E4"/>
    <w:rsid w:val="00323681"/>
    <w:rsid w:val="00323C70"/>
    <w:rsid w:val="00324A63"/>
    <w:rsid w:val="00324ED3"/>
    <w:rsid w:val="00325046"/>
    <w:rsid w:val="0032548E"/>
    <w:rsid w:val="00325942"/>
    <w:rsid w:val="00326B06"/>
    <w:rsid w:val="00326BEC"/>
    <w:rsid w:val="00330C83"/>
    <w:rsid w:val="003317FB"/>
    <w:rsid w:val="00332541"/>
    <w:rsid w:val="0033268C"/>
    <w:rsid w:val="00333C06"/>
    <w:rsid w:val="00335022"/>
    <w:rsid w:val="0033503A"/>
    <w:rsid w:val="00335833"/>
    <w:rsid w:val="00335896"/>
    <w:rsid w:val="003368AD"/>
    <w:rsid w:val="003369A8"/>
    <w:rsid w:val="00340248"/>
    <w:rsid w:val="00340EC7"/>
    <w:rsid w:val="00341036"/>
    <w:rsid w:val="003425D7"/>
    <w:rsid w:val="003427BA"/>
    <w:rsid w:val="00342A38"/>
    <w:rsid w:val="0034339A"/>
    <w:rsid w:val="00343FB0"/>
    <w:rsid w:val="003443DC"/>
    <w:rsid w:val="00344562"/>
    <w:rsid w:val="00344689"/>
    <w:rsid w:val="0034489E"/>
    <w:rsid w:val="00344C76"/>
    <w:rsid w:val="00344E57"/>
    <w:rsid w:val="00345663"/>
    <w:rsid w:val="003459CF"/>
    <w:rsid w:val="00345DF1"/>
    <w:rsid w:val="00345EDC"/>
    <w:rsid w:val="00346136"/>
    <w:rsid w:val="003463E2"/>
    <w:rsid w:val="00346B5C"/>
    <w:rsid w:val="003470D8"/>
    <w:rsid w:val="003475CD"/>
    <w:rsid w:val="00347917"/>
    <w:rsid w:val="00350ED4"/>
    <w:rsid w:val="0035105A"/>
    <w:rsid w:val="00351116"/>
    <w:rsid w:val="00351A1F"/>
    <w:rsid w:val="00352AE0"/>
    <w:rsid w:val="00352E45"/>
    <w:rsid w:val="00353472"/>
    <w:rsid w:val="003538D6"/>
    <w:rsid w:val="00354BD2"/>
    <w:rsid w:val="00354CCB"/>
    <w:rsid w:val="00354DD0"/>
    <w:rsid w:val="003556EE"/>
    <w:rsid w:val="0035574E"/>
    <w:rsid w:val="00356811"/>
    <w:rsid w:val="00357377"/>
    <w:rsid w:val="00357F32"/>
    <w:rsid w:val="00360716"/>
    <w:rsid w:val="00361273"/>
    <w:rsid w:val="003612F9"/>
    <w:rsid w:val="00361AB0"/>
    <w:rsid w:val="003622F7"/>
    <w:rsid w:val="00363158"/>
    <w:rsid w:val="00363853"/>
    <w:rsid w:val="00363B05"/>
    <w:rsid w:val="00363B3E"/>
    <w:rsid w:val="003642F7"/>
    <w:rsid w:val="0036537A"/>
    <w:rsid w:val="00365681"/>
    <w:rsid w:val="00366585"/>
    <w:rsid w:val="0036674B"/>
    <w:rsid w:val="003670A3"/>
    <w:rsid w:val="0036721E"/>
    <w:rsid w:val="00367A60"/>
    <w:rsid w:val="00367AD7"/>
    <w:rsid w:val="00367D83"/>
    <w:rsid w:val="0037022B"/>
    <w:rsid w:val="003704AB"/>
    <w:rsid w:val="00370537"/>
    <w:rsid w:val="00370874"/>
    <w:rsid w:val="00370B49"/>
    <w:rsid w:val="00370EA9"/>
    <w:rsid w:val="0037165B"/>
    <w:rsid w:val="0037187B"/>
    <w:rsid w:val="00371FBD"/>
    <w:rsid w:val="00372081"/>
    <w:rsid w:val="003727AE"/>
    <w:rsid w:val="00373652"/>
    <w:rsid w:val="00373CD9"/>
    <w:rsid w:val="00373F48"/>
    <w:rsid w:val="003751B6"/>
    <w:rsid w:val="00375279"/>
    <w:rsid w:val="00375A8E"/>
    <w:rsid w:val="003766F4"/>
    <w:rsid w:val="003770A1"/>
    <w:rsid w:val="003779CC"/>
    <w:rsid w:val="00377C36"/>
    <w:rsid w:val="00380C1B"/>
    <w:rsid w:val="003810FE"/>
    <w:rsid w:val="00382127"/>
    <w:rsid w:val="00382293"/>
    <w:rsid w:val="00383285"/>
    <w:rsid w:val="0038379D"/>
    <w:rsid w:val="00383E70"/>
    <w:rsid w:val="00384A9D"/>
    <w:rsid w:val="00384B6F"/>
    <w:rsid w:val="00384F3E"/>
    <w:rsid w:val="003851A4"/>
    <w:rsid w:val="003853A2"/>
    <w:rsid w:val="00385759"/>
    <w:rsid w:val="00385A1A"/>
    <w:rsid w:val="00385B4C"/>
    <w:rsid w:val="003869E6"/>
    <w:rsid w:val="00386B03"/>
    <w:rsid w:val="00386BB6"/>
    <w:rsid w:val="00387BAF"/>
    <w:rsid w:val="003904B0"/>
    <w:rsid w:val="00391139"/>
    <w:rsid w:val="003920C7"/>
    <w:rsid w:val="003920F5"/>
    <w:rsid w:val="003922EB"/>
    <w:rsid w:val="003928ED"/>
    <w:rsid w:val="00392B9B"/>
    <w:rsid w:val="00392BCC"/>
    <w:rsid w:val="003930C8"/>
    <w:rsid w:val="00393B4E"/>
    <w:rsid w:val="00393ECF"/>
    <w:rsid w:val="00394018"/>
    <w:rsid w:val="00395391"/>
    <w:rsid w:val="00395820"/>
    <w:rsid w:val="0039604E"/>
    <w:rsid w:val="00396888"/>
    <w:rsid w:val="003968CB"/>
    <w:rsid w:val="00396C5A"/>
    <w:rsid w:val="00396C93"/>
    <w:rsid w:val="00396F75"/>
    <w:rsid w:val="0039708C"/>
    <w:rsid w:val="00397253"/>
    <w:rsid w:val="003976EA"/>
    <w:rsid w:val="00397830"/>
    <w:rsid w:val="003979C5"/>
    <w:rsid w:val="00397E86"/>
    <w:rsid w:val="00397FAD"/>
    <w:rsid w:val="003A16D0"/>
    <w:rsid w:val="003A1990"/>
    <w:rsid w:val="003A29FF"/>
    <w:rsid w:val="003A2F51"/>
    <w:rsid w:val="003A3A54"/>
    <w:rsid w:val="003A3F4F"/>
    <w:rsid w:val="003A4635"/>
    <w:rsid w:val="003A48E9"/>
    <w:rsid w:val="003A59D8"/>
    <w:rsid w:val="003A5DF8"/>
    <w:rsid w:val="003A638F"/>
    <w:rsid w:val="003A64F8"/>
    <w:rsid w:val="003A665E"/>
    <w:rsid w:val="003A69F6"/>
    <w:rsid w:val="003A6E6E"/>
    <w:rsid w:val="003A7DBC"/>
    <w:rsid w:val="003A7EF7"/>
    <w:rsid w:val="003B0164"/>
    <w:rsid w:val="003B06A0"/>
    <w:rsid w:val="003B08D5"/>
    <w:rsid w:val="003B09F1"/>
    <w:rsid w:val="003B107C"/>
    <w:rsid w:val="003B156B"/>
    <w:rsid w:val="003B15F9"/>
    <w:rsid w:val="003B1763"/>
    <w:rsid w:val="003B2BC5"/>
    <w:rsid w:val="003B2F1D"/>
    <w:rsid w:val="003B2F94"/>
    <w:rsid w:val="003B356A"/>
    <w:rsid w:val="003B3BF3"/>
    <w:rsid w:val="003B6989"/>
    <w:rsid w:val="003B6E19"/>
    <w:rsid w:val="003B6EDF"/>
    <w:rsid w:val="003B764D"/>
    <w:rsid w:val="003B7773"/>
    <w:rsid w:val="003B7AED"/>
    <w:rsid w:val="003C0050"/>
    <w:rsid w:val="003C0301"/>
    <w:rsid w:val="003C1215"/>
    <w:rsid w:val="003C208F"/>
    <w:rsid w:val="003C27C9"/>
    <w:rsid w:val="003C2A18"/>
    <w:rsid w:val="003C30A7"/>
    <w:rsid w:val="003C30EA"/>
    <w:rsid w:val="003C3724"/>
    <w:rsid w:val="003C3865"/>
    <w:rsid w:val="003C4063"/>
    <w:rsid w:val="003C4094"/>
    <w:rsid w:val="003C41D7"/>
    <w:rsid w:val="003C4527"/>
    <w:rsid w:val="003C4739"/>
    <w:rsid w:val="003C48C3"/>
    <w:rsid w:val="003C5444"/>
    <w:rsid w:val="003C6891"/>
    <w:rsid w:val="003C6B52"/>
    <w:rsid w:val="003C6DDB"/>
    <w:rsid w:val="003C7A86"/>
    <w:rsid w:val="003C7B23"/>
    <w:rsid w:val="003D016A"/>
    <w:rsid w:val="003D0202"/>
    <w:rsid w:val="003D0688"/>
    <w:rsid w:val="003D076F"/>
    <w:rsid w:val="003D08D8"/>
    <w:rsid w:val="003D0A9B"/>
    <w:rsid w:val="003D0FB5"/>
    <w:rsid w:val="003D1430"/>
    <w:rsid w:val="003D19FB"/>
    <w:rsid w:val="003D2983"/>
    <w:rsid w:val="003D448B"/>
    <w:rsid w:val="003D4BD5"/>
    <w:rsid w:val="003D539D"/>
    <w:rsid w:val="003D549F"/>
    <w:rsid w:val="003D5718"/>
    <w:rsid w:val="003D60AF"/>
    <w:rsid w:val="003D60D8"/>
    <w:rsid w:val="003D62BD"/>
    <w:rsid w:val="003D73AB"/>
    <w:rsid w:val="003D77D9"/>
    <w:rsid w:val="003D7A62"/>
    <w:rsid w:val="003D7E0A"/>
    <w:rsid w:val="003E1B3E"/>
    <w:rsid w:val="003E296E"/>
    <w:rsid w:val="003E2EB8"/>
    <w:rsid w:val="003E3542"/>
    <w:rsid w:val="003E36B0"/>
    <w:rsid w:val="003E3DC7"/>
    <w:rsid w:val="003E42E8"/>
    <w:rsid w:val="003E44E1"/>
    <w:rsid w:val="003E4655"/>
    <w:rsid w:val="003E4EB7"/>
    <w:rsid w:val="003E4FAE"/>
    <w:rsid w:val="003E5041"/>
    <w:rsid w:val="003E5FDE"/>
    <w:rsid w:val="003E6944"/>
    <w:rsid w:val="003E6AB3"/>
    <w:rsid w:val="003E6EB1"/>
    <w:rsid w:val="003E717B"/>
    <w:rsid w:val="003E7C27"/>
    <w:rsid w:val="003F0976"/>
    <w:rsid w:val="003F0FBB"/>
    <w:rsid w:val="003F1220"/>
    <w:rsid w:val="003F16FB"/>
    <w:rsid w:val="003F1D67"/>
    <w:rsid w:val="003F27B4"/>
    <w:rsid w:val="003F2AB8"/>
    <w:rsid w:val="003F3EEC"/>
    <w:rsid w:val="003F457D"/>
    <w:rsid w:val="003F4803"/>
    <w:rsid w:val="003F4A97"/>
    <w:rsid w:val="003F4F08"/>
    <w:rsid w:val="003F55D4"/>
    <w:rsid w:val="003F5DFC"/>
    <w:rsid w:val="003F6889"/>
    <w:rsid w:val="003F69BF"/>
    <w:rsid w:val="003F6B5B"/>
    <w:rsid w:val="003F7028"/>
    <w:rsid w:val="003F73ED"/>
    <w:rsid w:val="003F7B6C"/>
    <w:rsid w:val="003F7CE2"/>
    <w:rsid w:val="0040006E"/>
    <w:rsid w:val="004003F9"/>
    <w:rsid w:val="00400720"/>
    <w:rsid w:val="00400A3B"/>
    <w:rsid w:val="00400C54"/>
    <w:rsid w:val="00401655"/>
    <w:rsid w:val="00401DCC"/>
    <w:rsid w:val="00401FCD"/>
    <w:rsid w:val="00402594"/>
    <w:rsid w:val="004036E0"/>
    <w:rsid w:val="00403C33"/>
    <w:rsid w:val="00403C71"/>
    <w:rsid w:val="00404556"/>
    <w:rsid w:val="00404582"/>
    <w:rsid w:val="00405496"/>
    <w:rsid w:val="00405FDC"/>
    <w:rsid w:val="0040601B"/>
    <w:rsid w:val="00406554"/>
    <w:rsid w:val="004067B8"/>
    <w:rsid w:val="00406D06"/>
    <w:rsid w:val="004076AD"/>
    <w:rsid w:val="00407730"/>
    <w:rsid w:val="00410BA4"/>
    <w:rsid w:val="00410D04"/>
    <w:rsid w:val="00410E1A"/>
    <w:rsid w:val="00411528"/>
    <w:rsid w:val="00411D19"/>
    <w:rsid w:val="00412A9D"/>
    <w:rsid w:val="00412E4D"/>
    <w:rsid w:val="004143BF"/>
    <w:rsid w:val="0041485D"/>
    <w:rsid w:val="004160ED"/>
    <w:rsid w:val="0041634D"/>
    <w:rsid w:val="0041675B"/>
    <w:rsid w:val="0041695B"/>
    <w:rsid w:val="00417100"/>
    <w:rsid w:val="0041718C"/>
    <w:rsid w:val="004179DA"/>
    <w:rsid w:val="004204E6"/>
    <w:rsid w:val="00420F92"/>
    <w:rsid w:val="00420FA0"/>
    <w:rsid w:val="00422D8E"/>
    <w:rsid w:val="004231C4"/>
    <w:rsid w:val="004236A7"/>
    <w:rsid w:val="00423EAA"/>
    <w:rsid w:val="00424044"/>
    <w:rsid w:val="0042411D"/>
    <w:rsid w:val="0042464B"/>
    <w:rsid w:val="004248D4"/>
    <w:rsid w:val="00424AEA"/>
    <w:rsid w:val="004250FC"/>
    <w:rsid w:val="00425354"/>
    <w:rsid w:val="0042564C"/>
    <w:rsid w:val="004258FD"/>
    <w:rsid w:val="00425B09"/>
    <w:rsid w:val="00425F15"/>
    <w:rsid w:val="0042631F"/>
    <w:rsid w:val="0042639E"/>
    <w:rsid w:val="004263EA"/>
    <w:rsid w:val="004268C6"/>
    <w:rsid w:val="00426B41"/>
    <w:rsid w:val="00431257"/>
    <w:rsid w:val="0043127E"/>
    <w:rsid w:val="00431D8F"/>
    <w:rsid w:val="00431F13"/>
    <w:rsid w:val="00432830"/>
    <w:rsid w:val="00432E48"/>
    <w:rsid w:val="00432E94"/>
    <w:rsid w:val="00432EB4"/>
    <w:rsid w:val="0043322A"/>
    <w:rsid w:val="00433590"/>
    <w:rsid w:val="00433C80"/>
    <w:rsid w:val="00434BF7"/>
    <w:rsid w:val="00434ECF"/>
    <w:rsid w:val="00434F0E"/>
    <w:rsid w:val="0043504A"/>
    <w:rsid w:val="004354B2"/>
    <w:rsid w:val="00436B85"/>
    <w:rsid w:val="00436E7D"/>
    <w:rsid w:val="004375E9"/>
    <w:rsid w:val="0043783E"/>
    <w:rsid w:val="00440880"/>
    <w:rsid w:val="00440FEE"/>
    <w:rsid w:val="004411E3"/>
    <w:rsid w:val="0044125F"/>
    <w:rsid w:val="00441C5E"/>
    <w:rsid w:val="00442A8D"/>
    <w:rsid w:val="00443330"/>
    <w:rsid w:val="00443579"/>
    <w:rsid w:val="00444206"/>
    <w:rsid w:val="00444250"/>
    <w:rsid w:val="004442CF"/>
    <w:rsid w:val="00444316"/>
    <w:rsid w:val="00444EF3"/>
    <w:rsid w:val="0044505B"/>
    <w:rsid w:val="0044538C"/>
    <w:rsid w:val="0044648D"/>
    <w:rsid w:val="00446623"/>
    <w:rsid w:val="00446693"/>
    <w:rsid w:val="0044671B"/>
    <w:rsid w:val="004468EC"/>
    <w:rsid w:val="0044694F"/>
    <w:rsid w:val="00446F68"/>
    <w:rsid w:val="0044705D"/>
    <w:rsid w:val="00447350"/>
    <w:rsid w:val="00447BA2"/>
    <w:rsid w:val="00447F05"/>
    <w:rsid w:val="00447FA8"/>
    <w:rsid w:val="00450773"/>
    <w:rsid w:val="00451D38"/>
    <w:rsid w:val="00452A52"/>
    <w:rsid w:val="00453D1F"/>
    <w:rsid w:val="004540D6"/>
    <w:rsid w:val="00454EEE"/>
    <w:rsid w:val="00455477"/>
    <w:rsid w:val="00455856"/>
    <w:rsid w:val="0045598B"/>
    <w:rsid w:val="00455C65"/>
    <w:rsid w:val="00455D3C"/>
    <w:rsid w:val="00455DE9"/>
    <w:rsid w:val="00455ED3"/>
    <w:rsid w:val="00456B8E"/>
    <w:rsid w:val="00456D01"/>
    <w:rsid w:val="0045774A"/>
    <w:rsid w:val="00457AAC"/>
    <w:rsid w:val="00457BCF"/>
    <w:rsid w:val="00460987"/>
    <w:rsid w:val="00460A51"/>
    <w:rsid w:val="0046232A"/>
    <w:rsid w:val="004624C3"/>
    <w:rsid w:val="00462B2B"/>
    <w:rsid w:val="00462EA8"/>
    <w:rsid w:val="0046328B"/>
    <w:rsid w:val="0046399D"/>
    <w:rsid w:val="00463D19"/>
    <w:rsid w:val="0046452C"/>
    <w:rsid w:val="00464ED0"/>
    <w:rsid w:val="004650F4"/>
    <w:rsid w:val="00465602"/>
    <w:rsid w:val="004657D2"/>
    <w:rsid w:val="00465845"/>
    <w:rsid w:val="00466D71"/>
    <w:rsid w:val="00466E76"/>
    <w:rsid w:val="0046766B"/>
    <w:rsid w:val="00470511"/>
    <w:rsid w:val="00470788"/>
    <w:rsid w:val="00470C6D"/>
    <w:rsid w:val="004715F4"/>
    <w:rsid w:val="00471BAC"/>
    <w:rsid w:val="00472009"/>
    <w:rsid w:val="00472168"/>
    <w:rsid w:val="00472359"/>
    <w:rsid w:val="00472543"/>
    <w:rsid w:val="004729CE"/>
    <w:rsid w:val="00472A7C"/>
    <w:rsid w:val="00473528"/>
    <w:rsid w:val="00473DE3"/>
    <w:rsid w:val="00473E14"/>
    <w:rsid w:val="00474143"/>
    <w:rsid w:val="004742A8"/>
    <w:rsid w:val="0047449C"/>
    <w:rsid w:val="00474C93"/>
    <w:rsid w:val="00475AF1"/>
    <w:rsid w:val="00475B46"/>
    <w:rsid w:val="00476600"/>
    <w:rsid w:val="00480875"/>
    <w:rsid w:val="00481F99"/>
    <w:rsid w:val="0048225B"/>
    <w:rsid w:val="00482E6E"/>
    <w:rsid w:val="00482F52"/>
    <w:rsid w:val="0048311F"/>
    <w:rsid w:val="004834E1"/>
    <w:rsid w:val="00483C50"/>
    <w:rsid w:val="004843E3"/>
    <w:rsid w:val="0048488D"/>
    <w:rsid w:val="004855FE"/>
    <w:rsid w:val="0048579C"/>
    <w:rsid w:val="00485864"/>
    <w:rsid w:val="00485F30"/>
    <w:rsid w:val="00486584"/>
    <w:rsid w:val="00486AD2"/>
    <w:rsid w:val="00486AF0"/>
    <w:rsid w:val="00486C68"/>
    <w:rsid w:val="00490057"/>
    <w:rsid w:val="00490379"/>
    <w:rsid w:val="00490D6C"/>
    <w:rsid w:val="00491232"/>
    <w:rsid w:val="00491833"/>
    <w:rsid w:val="00492E28"/>
    <w:rsid w:val="00493B92"/>
    <w:rsid w:val="00494853"/>
    <w:rsid w:val="00494DDD"/>
    <w:rsid w:val="00494E98"/>
    <w:rsid w:val="00495602"/>
    <w:rsid w:val="00495FCA"/>
    <w:rsid w:val="00496053"/>
    <w:rsid w:val="00496890"/>
    <w:rsid w:val="00496D51"/>
    <w:rsid w:val="004A05F7"/>
    <w:rsid w:val="004A0F59"/>
    <w:rsid w:val="004A1F2E"/>
    <w:rsid w:val="004A2798"/>
    <w:rsid w:val="004A29D7"/>
    <w:rsid w:val="004A2F5C"/>
    <w:rsid w:val="004A2F5D"/>
    <w:rsid w:val="004A31D6"/>
    <w:rsid w:val="004A32AE"/>
    <w:rsid w:val="004A32B8"/>
    <w:rsid w:val="004A4870"/>
    <w:rsid w:val="004A5409"/>
    <w:rsid w:val="004A5857"/>
    <w:rsid w:val="004A5D90"/>
    <w:rsid w:val="004A60F0"/>
    <w:rsid w:val="004A626D"/>
    <w:rsid w:val="004A69A4"/>
    <w:rsid w:val="004A69F8"/>
    <w:rsid w:val="004A7449"/>
    <w:rsid w:val="004A766C"/>
    <w:rsid w:val="004A7A22"/>
    <w:rsid w:val="004B0A57"/>
    <w:rsid w:val="004B1693"/>
    <w:rsid w:val="004B1885"/>
    <w:rsid w:val="004B1D6B"/>
    <w:rsid w:val="004B315D"/>
    <w:rsid w:val="004B3EEE"/>
    <w:rsid w:val="004B55C7"/>
    <w:rsid w:val="004B5D67"/>
    <w:rsid w:val="004B65C9"/>
    <w:rsid w:val="004C0540"/>
    <w:rsid w:val="004C1148"/>
    <w:rsid w:val="004C1E65"/>
    <w:rsid w:val="004C2746"/>
    <w:rsid w:val="004C29A3"/>
    <w:rsid w:val="004C2E42"/>
    <w:rsid w:val="004C335F"/>
    <w:rsid w:val="004C37BC"/>
    <w:rsid w:val="004C37C3"/>
    <w:rsid w:val="004C38A3"/>
    <w:rsid w:val="004C4877"/>
    <w:rsid w:val="004C488F"/>
    <w:rsid w:val="004C4E6C"/>
    <w:rsid w:val="004C51E7"/>
    <w:rsid w:val="004C5F9D"/>
    <w:rsid w:val="004C6951"/>
    <w:rsid w:val="004C7464"/>
    <w:rsid w:val="004C7630"/>
    <w:rsid w:val="004C78ED"/>
    <w:rsid w:val="004C79BF"/>
    <w:rsid w:val="004C7C62"/>
    <w:rsid w:val="004D00AD"/>
    <w:rsid w:val="004D11E7"/>
    <w:rsid w:val="004D1203"/>
    <w:rsid w:val="004D1DE8"/>
    <w:rsid w:val="004D214B"/>
    <w:rsid w:val="004D35B2"/>
    <w:rsid w:val="004D3D5A"/>
    <w:rsid w:val="004D47D7"/>
    <w:rsid w:val="004D4B2C"/>
    <w:rsid w:val="004D4E41"/>
    <w:rsid w:val="004D4FD4"/>
    <w:rsid w:val="004D50EA"/>
    <w:rsid w:val="004D5210"/>
    <w:rsid w:val="004D569A"/>
    <w:rsid w:val="004D5E25"/>
    <w:rsid w:val="004D6AAA"/>
    <w:rsid w:val="004D6DD5"/>
    <w:rsid w:val="004D74C5"/>
    <w:rsid w:val="004D7A38"/>
    <w:rsid w:val="004D7AB8"/>
    <w:rsid w:val="004D7AED"/>
    <w:rsid w:val="004D7F7E"/>
    <w:rsid w:val="004E1E10"/>
    <w:rsid w:val="004E220C"/>
    <w:rsid w:val="004E2262"/>
    <w:rsid w:val="004E2885"/>
    <w:rsid w:val="004E29F7"/>
    <w:rsid w:val="004E2FDE"/>
    <w:rsid w:val="004E357E"/>
    <w:rsid w:val="004E359D"/>
    <w:rsid w:val="004E3680"/>
    <w:rsid w:val="004E3C00"/>
    <w:rsid w:val="004E3C33"/>
    <w:rsid w:val="004E41FD"/>
    <w:rsid w:val="004E52EE"/>
    <w:rsid w:val="004E5334"/>
    <w:rsid w:val="004E62E8"/>
    <w:rsid w:val="004E6C2C"/>
    <w:rsid w:val="004E732E"/>
    <w:rsid w:val="004E7517"/>
    <w:rsid w:val="004E77C5"/>
    <w:rsid w:val="004F0518"/>
    <w:rsid w:val="004F0DCC"/>
    <w:rsid w:val="004F111C"/>
    <w:rsid w:val="004F1B5A"/>
    <w:rsid w:val="004F1D57"/>
    <w:rsid w:val="004F24B7"/>
    <w:rsid w:val="004F28AF"/>
    <w:rsid w:val="004F297D"/>
    <w:rsid w:val="004F2E3E"/>
    <w:rsid w:val="004F3E98"/>
    <w:rsid w:val="004F4726"/>
    <w:rsid w:val="004F4E59"/>
    <w:rsid w:val="004F4EAB"/>
    <w:rsid w:val="004F4F0C"/>
    <w:rsid w:val="004F5303"/>
    <w:rsid w:val="004F5E77"/>
    <w:rsid w:val="004F6E04"/>
    <w:rsid w:val="004F6F2F"/>
    <w:rsid w:val="004F70FF"/>
    <w:rsid w:val="004F722F"/>
    <w:rsid w:val="004F7648"/>
    <w:rsid w:val="004F7721"/>
    <w:rsid w:val="0050008C"/>
    <w:rsid w:val="0050067C"/>
    <w:rsid w:val="00500867"/>
    <w:rsid w:val="005022B1"/>
    <w:rsid w:val="00502E8D"/>
    <w:rsid w:val="005030D7"/>
    <w:rsid w:val="00503223"/>
    <w:rsid w:val="005039D2"/>
    <w:rsid w:val="00503A29"/>
    <w:rsid w:val="00504199"/>
    <w:rsid w:val="0050446E"/>
    <w:rsid w:val="005044C5"/>
    <w:rsid w:val="0050483E"/>
    <w:rsid w:val="00504D45"/>
    <w:rsid w:val="00504F0E"/>
    <w:rsid w:val="00505968"/>
    <w:rsid w:val="00505AE7"/>
    <w:rsid w:val="00506F5E"/>
    <w:rsid w:val="0050704F"/>
    <w:rsid w:val="005077E2"/>
    <w:rsid w:val="00510814"/>
    <w:rsid w:val="00510F89"/>
    <w:rsid w:val="00511344"/>
    <w:rsid w:val="0051157B"/>
    <w:rsid w:val="00511945"/>
    <w:rsid w:val="00511E11"/>
    <w:rsid w:val="0051235A"/>
    <w:rsid w:val="00512FDD"/>
    <w:rsid w:val="00513CE4"/>
    <w:rsid w:val="00513EE2"/>
    <w:rsid w:val="00514633"/>
    <w:rsid w:val="00514E4A"/>
    <w:rsid w:val="00514F01"/>
    <w:rsid w:val="0051546A"/>
    <w:rsid w:val="005158A6"/>
    <w:rsid w:val="00515E30"/>
    <w:rsid w:val="0051720C"/>
    <w:rsid w:val="00517511"/>
    <w:rsid w:val="00517C72"/>
    <w:rsid w:val="00520AEC"/>
    <w:rsid w:val="00520CB1"/>
    <w:rsid w:val="0052111C"/>
    <w:rsid w:val="005223B4"/>
    <w:rsid w:val="0052249C"/>
    <w:rsid w:val="005228FB"/>
    <w:rsid w:val="00522A95"/>
    <w:rsid w:val="00523440"/>
    <w:rsid w:val="005239A8"/>
    <w:rsid w:val="00523B57"/>
    <w:rsid w:val="005241D3"/>
    <w:rsid w:val="0052449A"/>
    <w:rsid w:val="00524A31"/>
    <w:rsid w:val="00525C86"/>
    <w:rsid w:val="00525FFB"/>
    <w:rsid w:val="00526456"/>
    <w:rsid w:val="005268DB"/>
    <w:rsid w:val="00527631"/>
    <w:rsid w:val="00527DD0"/>
    <w:rsid w:val="00530120"/>
    <w:rsid w:val="0053016E"/>
    <w:rsid w:val="0053097F"/>
    <w:rsid w:val="005309A4"/>
    <w:rsid w:val="00530B1E"/>
    <w:rsid w:val="00530BBC"/>
    <w:rsid w:val="0053169E"/>
    <w:rsid w:val="0053186A"/>
    <w:rsid w:val="005323A5"/>
    <w:rsid w:val="005324C6"/>
    <w:rsid w:val="00532C00"/>
    <w:rsid w:val="00532CB2"/>
    <w:rsid w:val="00532EC3"/>
    <w:rsid w:val="005343CC"/>
    <w:rsid w:val="005348D3"/>
    <w:rsid w:val="00534EC1"/>
    <w:rsid w:val="00534F49"/>
    <w:rsid w:val="0053534D"/>
    <w:rsid w:val="00535846"/>
    <w:rsid w:val="00535B6A"/>
    <w:rsid w:val="005360CD"/>
    <w:rsid w:val="0053631D"/>
    <w:rsid w:val="005371A8"/>
    <w:rsid w:val="00537AA4"/>
    <w:rsid w:val="00537B7D"/>
    <w:rsid w:val="00540038"/>
    <w:rsid w:val="00540370"/>
    <w:rsid w:val="00540D6C"/>
    <w:rsid w:val="0054132F"/>
    <w:rsid w:val="00541E1D"/>
    <w:rsid w:val="005428B7"/>
    <w:rsid w:val="00542C04"/>
    <w:rsid w:val="00542D2B"/>
    <w:rsid w:val="005433DF"/>
    <w:rsid w:val="00543D3C"/>
    <w:rsid w:val="005444E0"/>
    <w:rsid w:val="00544F5C"/>
    <w:rsid w:val="00545530"/>
    <w:rsid w:val="00546012"/>
    <w:rsid w:val="0054611D"/>
    <w:rsid w:val="00546C9C"/>
    <w:rsid w:val="00546E01"/>
    <w:rsid w:val="005472DB"/>
    <w:rsid w:val="0054738F"/>
    <w:rsid w:val="005474AB"/>
    <w:rsid w:val="00547F37"/>
    <w:rsid w:val="00550546"/>
    <w:rsid w:val="00550655"/>
    <w:rsid w:val="00550935"/>
    <w:rsid w:val="00550C33"/>
    <w:rsid w:val="0055169D"/>
    <w:rsid w:val="00551ECD"/>
    <w:rsid w:val="00551F69"/>
    <w:rsid w:val="0055210C"/>
    <w:rsid w:val="00552CE9"/>
    <w:rsid w:val="00552E57"/>
    <w:rsid w:val="005534BB"/>
    <w:rsid w:val="005540C6"/>
    <w:rsid w:val="005548F7"/>
    <w:rsid w:val="00554C29"/>
    <w:rsid w:val="00554C33"/>
    <w:rsid w:val="005553BC"/>
    <w:rsid w:val="00555617"/>
    <w:rsid w:val="0055710C"/>
    <w:rsid w:val="00557C33"/>
    <w:rsid w:val="0056016F"/>
    <w:rsid w:val="005604FB"/>
    <w:rsid w:val="00560AF1"/>
    <w:rsid w:val="00560B15"/>
    <w:rsid w:val="00561932"/>
    <w:rsid w:val="00561CC8"/>
    <w:rsid w:val="00562048"/>
    <w:rsid w:val="005620B6"/>
    <w:rsid w:val="00562A79"/>
    <w:rsid w:val="00562E74"/>
    <w:rsid w:val="005632C5"/>
    <w:rsid w:val="00563A83"/>
    <w:rsid w:val="005640F1"/>
    <w:rsid w:val="00564255"/>
    <w:rsid w:val="0056468D"/>
    <w:rsid w:val="00564FB0"/>
    <w:rsid w:val="0056533D"/>
    <w:rsid w:val="005655C2"/>
    <w:rsid w:val="00565A0C"/>
    <w:rsid w:val="00565B5E"/>
    <w:rsid w:val="00565E66"/>
    <w:rsid w:val="0056675C"/>
    <w:rsid w:val="00566800"/>
    <w:rsid w:val="00566A38"/>
    <w:rsid w:val="00566E70"/>
    <w:rsid w:val="00566EBF"/>
    <w:rsid w:val="00567130"/>
    <w:rsid w:val="00567138"/>
    <w:rsid w:val="005673AC"/>
    <w:rsid w:val="00567AF0"/>
    <w:rsid w:val="00567C8D"/>
    <w:rsid w:val="005707C3"/>
    <w:rsid w:val="00570FD3"/>
    <w:rsid w:val="0057150E"/>
    <w:rsid w:val="00572384"/>
    <w:rsid w:val="005724B2"/>
    <w:rsid w:val="00573BF6"/>
    <w:rsid w:val="00574564"/>
    <w:rsid w:val="005747D8"/>
    <w:rsid w:val="00575406"/>
    <w:rsid w:val="00575ACC"/>
    <w:rsid w:val="00576B1D"/>
    <w:rsid w:val="00577366"/>
    <w:rsid w:val="00577B5F"/>
    <w:rsid w:val="00577B9D"/>
    <w:rsid w:val="00580C1A"/>
    <w:rsid w:val="00581395"/>
    <w:rsid w:val="00582CAE"/>
    <w:rsid w:val="005831F5"/>
    <w:rsid w:val="00583543"/>
    <w:rsid w:val="00583B44"/>
    <w:rsid w:val="00583FCE"/>
    <w:rsid w:val="005850EB"/>
    <w:rsid w:val="00585C13"/>
    <w:rsid w:val="005864F3"/>
    <w:rsid w:val="0058650C"/>
    <w:rsid w:val="0058676F"/>
    <w:rsid w:val="005873C8"/>
    <w:rsid w:val="005878B6"/>
    <w:rsid w:val="005878D3"/>
    <w:rsid w:val="00587A34"/>
    <w:rsid w:val="00587A5A"/>
    <w:rsid w:val="00587B37"/>
    <w:rsid w:val="00590BEB"/>
    <w:rsid w:val="0059199E"/>
    <w:rsid w:val="00591E8A"/>
    <w:rsid w:val="005924AA"/>
    <w:rsid w:val="00592C6A"/>
    <w:rsid w:val="00592D1B"/>
    <w:rsid w:val="00592E70"/>
    <w:rsid w:val="005931A4"/>
    <w:rsid w:val="00593390"/>
    <w:rsid w:val="005933D4"/>
    <w:rsid w:val="00593430"/>
    <w:rsid w:val="00593DB8"/>
    <w:rsid w:val="00594F80"/>
    <w:rsid w:val="005952EC"/>
    <w:rsid w:val="0059534C"/>
    <w:rsid w:val="00595A80"/>
    <w:rsid w:val="00595BE0"/>
    <w:rsid w:val="0059607E"/>
    <w:rsid w:val="0059634A"/>
    <w:rsid w:val="0059650B"/>
    <w:rsid w:val="00596537"/>
    <w:rsid w:val="005966FE"/>
    <w:rsid w:val="005967E2"/>
    <w:rsid w:val="00596B0C"/>
    <w:rsid w:val="00596E10"/>
    <w:rsid w:val="005A1085"/>
    <w:rsid w:val="005A1581"/>
    <w:rsid w:val="005A300D"/>
    <w:rsid w:val="005A33F0"/>
    <w:rsid w:val="005A3B15"/>
    <w:rsid w:val="005A42A4"/>
    <w:rsid w:val="005A4A3B"/>
    <w:rsid w:val="005A52F8"/>
    <w:rsid w:val="005A5383"/>
    <w:rsid w:val="005A5570"/>
    <w:rsid w:val="005A571B"/>
    <w:rsid w:val="005A5D26"/>
    <w:rsid w:val="005A61A9"/>
    <w:rsid w:val="005A6BE0"/>
    <w:rsid w:val="005A7F8C"/>
    <w:rsid w:val="005B02A2"/>
    <w:rsid w:val="005B064D"/>
    <w:rsid w:val="005B085F"/>
    <w:rsid w:val="005B0A78"/>
    <w:rsid w:val="005B0C27"/>
    <w:rsid w:val="005B1200"/>
    <w:rsid w:val="005B1869"/>
    <w:rsid w:val="005B1BDE"/>
    <w:rsid w:val="005B284D"/>
    <w:rsid w:val="005B2F23"/>
    <w:rsid w:val="005B3EC0"/>
    <w:rsid w:val="005B3FCD"/>
    <w:rsid w:val="005B4178"/>
    <w:rsid w:val="005B43C3"/>
    <w:rsid w:val="005B44E8"/>
    <w:rsid w:val="005B465D"/>
    <w:rsid w:val="005B4AA3"/>
    <w:rsid w:val="005B4D69"/>
    <w:rsid w:val="005B506A"/>
    <w:rsid w:val="005B5112"/>
    <w:rsid w:val="005B5B05"/>
    <w:rsid w:val="005B5F06"/>
    <w:rsid w:val="005C07B4"/>
    <w:rsid w:val="005C1397"/>
    <w:rsid w:val="005C1479"/>
    <w:rsid w:val="005C1A6B"/>
    <w:rsid w:val="005C233F"/>
    <w:rsid w:val="005C3765"/>
    <w:rsid w:val="005C4E21"/>
    <w:rsid w:val="005C5019"/>
    <w:rsid w:val="005C5657"/>
    <w:rsid w:val="005C5C89"/>
    <w:rsid w:val="005C638B"/>
    <w:rsid w:val="005C69F5"/>
    <w:rsid w:val="005C73B5"/>
    <w:rsid w:val="005C7C44"/>
    <w:rsid w:val="005C7F79"/>
    <w:rsid w:val="005D07AD"/>
    <w:rsid w:val="005D09F3"/>
    <w:rsid w:val="005D0E4A"/>
    <w:rsid w:val="005D1A48"/>
    <w:rsid w:val="005D31FF"/>
    <w:rsid w:val="005D35D0"/>
    <w:rsid w:val="005D3CE1"/>
    <w:rsid w:val="005D42E9"/>
    <w:rsid w:val="005D43F0"/>
    <w:rsid w:val="005D4DC2"/>
    <w:rsid w:val="005D5A85"/>
    <w:rsid w:val="005D5CB4"/>
    <w:rsid w:val="005D6BC7"/>
    <w:rsid w:val="005D79C0"/>
    <w:rsid w:val="005E0D1B"/>
    <w:rsid w:val="005E1915"/>
    <w:rsid w:val="005E192D"/>
    <w:rsid w:val="005E1F36"/>
    <w:rsid w:val="005E2035"/>
    <w:rsid w:val="005E2E6E"/>
    <w:rsid w:val="005E3002"/>
    <w:rsid w:val="005E3366"/>
    <w:rsid w:val="005E4659"/>
    <w:rsid w:val="005E4E08"/>
    <w:rsid w:val="005E5001"/>
    <w:rsid w:val="005E592E"/>
    <w:rsid w:val="005E5E41"/>
    <w:rsid w:val="005E6363"/>
    <w:rsid w:val="005E6A52"/>
    <w:rsid w:val="005E6B72"/>
    <w:rsid w:val="005E6EE4"/>
    <w:rsid w:val="005E6FD8"/>
    <w:rsid w:val="005E7860"/>
    <w:rsid w:val="005E7C5B"/>
    <w:rsid w:val="005E7CED"/>
    <w:rsid w:val="005F0047"/>
    <w:rsid w:val="005F088C"/>
    <w:rsid w:val="005F09C6"/>
    <w:rsid w:val="005F0E34"/>
    <w:rsid w:val="005F1521"/>
    <w:rsid w:val="005F1B36"/>
    <w:rsid w:val="005F1F5B"/>
    <w:rsid w:val="005F22A1"/>
    <w:rsid w:val="005F2C55"/>
    <w:rsid w:val="005F3000"/>
    <w:rsid w:val="005F3723"/>
    <w:rsid w:val="005F3865"/>
    <w:rsid w:val="005F38FC"/>
    <w:rsid w:val="005F4A70"/>
    <w:rsid w:val="005F55D7"/>
    <w:rsid w:val="005F57D6"/>
    <w:rsid w:val="005F60E6"/>
    <w:rsid w:val="005F715F"/>
    <w:rsid w:val="005F7951"/>
    <w:rsid w:val="0060008F"/>
    <w:rsid w:val="006000C9"/>
    <w:rsid w:val="00600C11"/>
    <w:rsid w:val="00600D84"/>
    <w:rsid w:val="00600D9D"/>
    <w:rsid w:val="0060158C"/>
    <w:rsid w:val="00601C56"/>
    <w:rsid w:val="006031DA"/>
    <w:rsid w:val="006038AD"/>
    <w:rsid w:val="0060433E"/>
    <w:rsid w:val="00605298"/>
    <w:rsid w:val="00605996"/>
    <w:rsid w:val="00605BCE"/>
    <w:rsid w:val="00605BEC"/>
    <w:rsid w:val="006069C6"/>
    <w:rsid w:val="00606E20"/>
    <w:rsid w:val="0061003A"/>
    <w:rsid w:val="00610804"/>
    <w:rsid w:val="00610FAE"/>
    <w:rsid w:val="00611595"/>
    <w:rsid w:val="00611980"/>
    <w:rsid w:val="00611B1E"/>
    <w:rsid w:val="00611FCC"/>
    <w:rsid w:val="006120C4"/>
    <w:rsid w:val="006120C6"/>
    <w:rsid w:val="006121B1"/>
    <w:rsid w:val="00612237"/>
    <w:rsid w:val="00613AF5"/>
    <w:rsid w:val="00613CAD"/>
    <w:rsid w:val="00614135"/>
    <w:rsid w:val="006141FD"/>
    <w:rsid w:val="0061435A"/>
    <w:rsid w:val="00614C45"/>
    <w:rsid w:val="006154BA"/>
    <w:rsid w:val="006154ED"/>
    <w:rsid w:val="00616FCB"/>
    <w:rsid w:val="00617638"/>
    <w:rsid w:val="0061769E"/>
    <w:rsid w:val="00617721"/>
    <w:rsid w:val="00617BF6"/>
    <w:rsid w:val="006201EF"/>
    <w:rsid w:val="006208C2"/>
    <w:rsid w:val="006209CC"/>
    <w:rsid w:val="00620B78"/>
    <w:rsid w:val="00621BE3"/>
    <w:rsid w:val="00621E4A"/>
    <w:rsid w:val="00621E6E"/>
    <w:rsid w:val="00622A35"/>
    <w:rsid w:val="00623B5E"/>
    <w:rsid w:val="00623CC2"/>
    <w:rsid w:val="006243E5"/>
    <w:rsid w:val="00624825"/>
    <w:rsid w:val="00624B38"/>
    <w:rsid w:val="00625694"/>
    <w:rsid w:val="00626A50"/>
    <w:rsid w:val="006274EB"/>
    <w:rsid w:val="00627AC4"/>
    <w:rsid w:val="006307FD"/>
    <w:rsid w:val="0063126C"/>
    <w:rsid w:val="0063151D"/>
    <w:rsid w:val="0063164A"/>
    <w:rsid w:val="006316FD"/>
    <w:rsid w:val="00631A0E"/>
    <w:rsid w:val="00632E6A"/>
    <w:rsid w:val="00633B9F"/>
    <w:rsid w:val="006345EE"/>
    <w:rsid w:val="00634A1C"/>
    <w:rsid w:val="006356DB"/>
    <w:rsid w:val="006362B5"/>
    <w:rsid w:val="00636A77"/>
    <w:rsid w:val="00636D74"/>
    <w:rsid w:val="00636FED"/>
    <w:rsid w:val="0063721C"/>
    <w:rsid w:val="006405D6"/>
    <w:rsid w:val="006412CC"/>
    <w:rsid w:val="00641E29"/>
    <w:rsid w:val="00642850"/>
    <w:rsid w:val="00642EAE"/>
    <w:rsid w:val="006434C9"/>
    <w:rsid w:val="00644111"/>
    <w:rsid w:val="006443CF"/>
    <w:rsid w:val="00644597"/>
    <w:rsid w:val="0064465C"/>
    <w:rsid w:val="006446EC"/>
    <w:rsid w:val="00644A53"/>
    <w:rsid w:val="00645642"/>
    <w:rsid w:val="0064571F"/>
    <w:rsid w:val="00645B64"/>
    <w:rsid w:val="0064672E"/>
    <w:rsid w:val="00646B7C"/>
    <w:rsid w:val="00647922"/>
    <w:rsid w:val="00647A42"/>
    <w:rsid w:val="00647BFF"/>
    <w:rsid w:val="00650BE0"/>
    <w:rsid w:val="00651C6B"/>
    <w:rsid w:val="0065206C"/>
    <w:rsid w:val="00652764"/>
    <w:rsid w:val="00652867"/>
    <w:rsid w:val="00652B98"/>
    <w:rsid w:val="00652E00"/>
    <w:rsid w:val="00653134"/>
    <w:rsid w:val="006536A7"/>
    <w:rsid w:val="00653788"/>
    <w:rsid w:val="00653BE5"/>
    <w:rsid w:val="00654B0A"/>
    <w:rsid w:val="0065600C"/>
    <w:rsid w:val="0065636F"/>
    <w:rsid w:val="00656505"/>
    <w:rsid w:val="006565D3"/>
    <w:rsid w:val="006575B1"/>
    <w:rsid w:val="006603A9"/>
    <w:rsid w:val="006608F1"/>
    <w:rsid w:val="0066109B"/>
    <w:rsid w:val="006631F4"/>
    <w:rsid w:val="00663583"/>
    <w:rsid w:val="006650A5"/>
    <w:rsid w:val="00665445"/>
    <w:rsid w:val="006658E2"/>
    <w:rsid w:val="00665C3A"/>
    <w:rsid w:val="006667FE"/>
    <w:rsid w:val="0066693D"/>
    <w:rsid w:val="006670C6"/>
    <w:rsid w:val="0066745F"/>
    <w:rsid w:val="00667860"/>
    <w:rsid w:val="00667FB4"/>
    <w:rsid w:val="006702D8"/>
    <w:rsid w:val="00670D07"/>
    <w:rsid w:val="006716DD"/>
    <w:rsid w:val="0067184B"/>
    <w:rsid w:val="0067184F"/>
    <w:rsid w:val="00671D5D"/>
    <w:rsid w:val="006723AF"/>
    <w:rsid w:val="00673EFB"/>
    <w:rsid w:val="00674CBB"/>
    <w:rsid w:val="006754CE"/>
    <w:rsid w:val="00675B52"/>
    <w:rsid w:val="00675E7B"/>
    <w:rsid w:val="00676A42"/>
    <w:rsid w:val="00677BEC"/>
    <w:rsid w:val="00677DE6"/>
    <w:rsid w:val="00680186"/>
    <w:rsid w:val="0068030F"/>
    <w:rsid w:val="006806B0"/>
    <w:rsid w:val="00680F39"/>
    <w:rsid w:val="00681CA1"/>
    <w:rsid w:val="00681F59"/>
    <w:rsid w:val="00682071"/>
    <w:rsid w:val="006826AD"/>
    <w:rsid w:val="006827FE"/>
    <w:rsid w:val="00683480"/>
    <w:rsid w:val="006836B8"/>
    <w:rsid w:val="006836BB"/>
    <w:rsid w:val="0068419F"/>
    <w:rsid w:val="006849CF"/>
    <w:rsid w:val="006849D7"/>
    <w:rsid w:val="0068516A"/>
    <w:rsid w:val="0068584F"/>
    <w:rsid w:val="00685F9E"/>
    <w:rsid w:val="006861E0"/>
    <w:rsid w:val="00686310"/>
    <w:rsid w:val="006864E4"/>
    <w:rsid w:val="006878FD"/>
    <w:rsid w:val="00687F68"/>
    <w:rsid w:val="0069096F"/>
    <w:rsid w:val="00691510"/>
    <w:rsid w:val="00691854"/>
    <w:rsid w:val="00691BD2"/>
    <w:rsid w:val="00692094"/>
    <w:rsid w:val="00692464"/>
    <w:rsid w:val="0069255C"/>
    <w:rsid w:val="00694329"/>
    <w:rsid w:val="006943F2"/>
    <w:rsid w:val="006949BD"/>
    <w:rsid w:val="00695465"/>
    <w:rsid w:val="006958E9"/>
    <w:rsid w:val="00696EB8"/>
    <w:rsid w:val="006971E7"/>
    <w:rsid w:val="0069774F"/>
    <w:rsid w:val="00697EC3"/>
    <w:rsid w:val="006A0296"/>
    <w:rsid w:val="006A031A"/>
    <w:rsid w:val="006A08BC"/>
    <w:rsid w:val="006A0B83"/>
    <w:rsid w:val="006A111A"/>
    <w:rsid w:val="006A1218"/>
    <w:rsid w:val="006A12A4"/>
    <w:rsid w:val="006A1B7C"/>
    <w:rsid w:val="006A1C98"/>
    <w:rsid w:val="006A231B"/>
    <w:rsid w:val="006A288E"/>
    <w:rsid w:val="006A2C19"/>
    <w:rsid w:val="006A34EE"/>
    <w:rsid w:val="006A52E3"/>
    <w:rsid w:val="006A5478"/>
    <w:rsid w:val="006A5641"/>
    <w:rsid w:val="006A66F3"/>
    <w:rsid w:val="006A6E71"/>
    <w:rsid w:val="006A716C"/>
    <w:rsid w:val="006A7360"/>
    <w:rsid w:val="006B0310"/>
    <w:rsid w:val="006B0497"/>
    <w:rsid w:val="006B04E3"/>
    <w:rsid w:val="006B0943"/>
    <w:rsid w:val="006B09F5"/>
    <w:rsid w:val="006B140F"/>
    <w:rsid w:val="006B171F"/>
    <w:rsid w:val="006B2985"/>
    <w:rsid w:val="006B33C0"/>
    <w:rsid w:val="006B3863"/>
    <w:rsid w:val="006B4464"/>
    <w:rsid w:val="006B475C"/>
    <w:rsid w:val="006B4DA5"/>
    <w:rsid w:val="006B4DBF"/>
    <w:rsid w:val="006B4F2F"/>
    <w:rsid w:val="006B5084"/>
    <w:rsid w:val="006B5E0F"/>
    <w:rsid w:val="006B6257"/>
    <w:rsid w:val="006B63C7"/>
    <w:rsid w:val="006B690D"/>
    <w:rsid w:val="006B7B7F"/>
    <w:rsid w:val="006C04CB"/>
    <w:rsid w:val="006C09A0"/>
    <w:rsid w:val="006C0FC0"/>
    <w:rsid w:val="006C1152"/>
    <w:rsid w:val="006C1798"/>
    <w:rsid w:val="006C1BE3"/>
    <w:rsid w:val="006C260B"/>
    <w:rsid w:val="006C282D"/>
    <w:rsid w:val="006C2E6F"/>
    <w:rsid w:val="006C3101"/>
    <w:rsid w:val="006C3BBA"/>
    <w:rsid w:val="006C4B95"/>
    <w:rsid w:val="006C57BD"/>
    <w:rsid w:val="006C5B17"/>
    <w:rsid w:val="006C6155"/>
    <w:rsid w:val="006C61CC"/>
    <w:rsid w:val="006C68A5"/>
    <w:rsid w:val="006C73BD"/>
    <w:rsid w:val="006C7CCB"/>
    <w:rsid w:val="006D02D2"/>
    <w:rsid w:val="006D0306"/>
    <w:rsid w:val="006D0817"/>
    <w:rsid w:val="006D0884"/>
    <w:rsid w:val="006D0A15"/>
    <w:rsid w:val="006D0BE5"/>
    <w:rsid w:val="006D0F47"/>
    <w:rsid w:val="006D1CA0"/>
    <w:rsid w:val="006D24F5"/>
    <w:rsid w:val="006D2608"/>
    <w:rsid w:val="006D461C"/>
    <w:rsid w:val="006D4A1A"/>
    <w:rsid w:val="006D4ABB"/>
    <w:rsid w:val="006D4D5E"/>
    <w:rsid w:val="006D5221"/>
    <w:rsid w:val="006D591E"/>
    <w:rsid w:val="006D6551"/>
    <w:rsid w:val="006D6A77"/>
    <w:rsid w:val="006E00F3"/>
    <w:rsid w:val="006E162C"/>
    <w:rsid w:val="006E1944"/>
    <w:rsid w:val="006E1E5F"/>
    <w:rsid w:val="006E2101"/>
    <w:rsid w:val="006E254F"/>
    <w:rsid w:val="006E2C84"/>
    <w:rsid w:val="006E2FFF"/>
    <w:rsid w:val="006E3278"/>
    <w:rsid w:val="006E3439"/>
    <w:rsid w:val="006E3CF8"/>
    <w:rsid w:val="006E40E4"/>
    <w:rsid w:val="006E53D7"/>
    <w:rsid w:val="006E5430"/>
    <w:rsid w:val="006E57EC"/>
    <w:rsid w:val="006E583E"/>
    <w:rsid w:val="006E614D"/>
    <w:rsid w:val="006E655E"/>
    <w:rsid w:val="006E66F7"/>
    <w:rsid w:val="006E6A07"/>
    <w:rsid w:val="006E7074"/>
    <w:rsid w:val="006E711D"/>
    <w:rsid w:val="006E717D"/>
    <w:rsid w:val="006E7D05"/>
    <w:rsid w:val="006F0CAF"/>
    <w:rsid w:val="006F12F5"/>
    <w:rsid w:val="006F1942"/>
    <w:rsid w:val="006F2632"/>
    <w:rsid w:val="006F2D4D"/>
    <w:rsid w:val="006F3319"/>
    <w:rsid w:val="006F4689"/>
    <w:rsid w:val="006F4CF2"/>
    <w:rsid w:val="006F4D7D"/>
    <w:rsid w:val="006F5096"/>
    <w:rsid w:val="006F558C"/>
    <w:rsid w:val="006F576F"/>
    <w:rsid w:val="006F5E4A"/>
    <w:rsid w:val="006F6254"/>
    <w:rsid w:val="006F6353"/>
    <w:rsid w:val="006F6839"/>
    <w:rsid w:val="006F6B5C"/>
    <w:rsid w:val="006F7128"/>
    <w:rsid w:val="006F7919"/>
    <w:rsid w:val="006F7A82"/>
    <w:rsid w:val="007007A2"/>
    <w:rsid w:val="007014E0"/>
    <w:rsid w:val="007015F1"/>
    <w:rsid w:val="00701F7C"/>
    <w:rsid w:val="00702BBD"/>
    <w:rsid w:val="00702CD1"/>
    <w:rsid w:val="00702FB9"/>
    <w:rsid w:val="007030CC"/>
    <w:rsid w:val="0070358A"/>
    <w:rsid w:val="007036BC"/>
    <w:rsid w:val="007049E7"/>
    <w:rsid w:val="00704C64"/>
    <w:rsid w:val="00704E0A"/>
    <w:rsid w:val="00705F39"/>
    <w:rsid w:val="007060F2"/>
    <w:rsid w:val="007064C6"/>
    <w:rsid w:val="00706592"/>
    <w:rsid w:val="00706A73"/>
    <w:rsid w:val="00706EA5"/>
    <w:rsid w:val="00706F7B"/>
    <w:rsid w:val="0070717B"/>
    <w:rsid w:val="007075D8"/>
    <w:rsid w:val="00707C1C"/>
    <w:rsid w:val="00710380"/>
    <w:rsid w:val="00710875"/>
    <w:rsid w:val="00710DE8"/>
    <w:rsid w:val="00710E80"/>
    <w:rsid w:val="007117AB"/>
    <w:rsid w:val="0071182F"/>
    <w:rsid w:val="00711D34"/>
    <w:rsid w:val="00712CB8"/>
    <w:rsid w:val="00713432"/>
    <w:rsid w:val="007134B0"/>
    <w:rsid w:val="0071369B"/>
    <w:rsid w:val="00713E4B"/>
    <w:rsid w:val="0071449F"/>
    <w:rsid w:val="00714982"/>
    <w:rsid w:val="00714B53"/>
    <w:rsid w:val="00715785"/>
    <w:rsid w:val="00715F19"/>
    <w:rsid w:val="00716693"/>
    <w:rsid w:val="00716ACC"/>
    <w:rsid w:val="00716B44"/>
    <w:rsid w:val="007174A8"/>
    <w:rsid w:val="00717824"/>
    <w:rsid w:val="00717A85"/>
    <w:rsid w:val="00717BA7"/>
    <w:rsid w:val="00717F3C"/>
    <w:rsid w:val="00717FC3"/>
    <w:rsid w:val="00717FFD"/>
    <w:rsid w:val="007200FD"/>
    <w:rsid w:val="00720916"/>
    <w:rsid w:val="00720921"/>
    <w:rsid w:val="00720B79"/>
    <w:rsid w:val="00721442"/>
    <w:rsid w:val="007216EB"/>
    <w:rsid w:val="00721CE2"/>
    <w:rsid w:val="00722046"/>
    <w:rsid w:val="00722B0E"/>
    <w:rsid w:val="00722B85"/>
    <w:rsid w:val="007247FF"/>
    <w:rsid w:val="007250D6"/>
    <w:rsid w:val="007252EE"/>
    <w:rsid w:val="00726665"/>
    <w:rsid w:val="00727B8B"/>
    <w:rsid w:val="00727B91"/>
    <w:rsid w:val="0073064C"/>
    <w:rsid w:val="00730C54"/>
    <w:rsid w:val="00730DEC"/>
    <w:rsid w:val="00731558"/>
    <w:rsid w:val="00731612"/>
    <w:rsid w:val="00732145"/>
    <w:rsid w:val="00732AA4"/>
    <w:rsid w:val="00732B2A"/>
    <w:rsid w:val="00732B86"/>
    <w:rsid w:val="007336AB"/>
    <w:rsid w:val="00733B5D"/>
    <w:rsid w:val="00733CE9"/>
    <w:rsid w:val="00734295"/>
    <w:rsid w:val="0073445C"/>
    <w:rsid w:val="007351FF"/>
    <w:rsid w:val="007352E9"/>
    <w:rsid w:val="007353EA"/>
    <w:rsid w:val="00735D8D"/>
    <w:rsid w:val="00736F29"/>
    <w:rsid w:val="007372DB"/>
    <w:rsid w:val="007375CA"/>
    <w:rsid w:val="00737DCB"/>
    <w:rsid w:val="007404EC"/>
    <w:rsid w:val="007405CC"/>
    <w:rsid w:val="00740934"/>
    <w:rsid w:val="00740DC3"/>
    <w:rsid w:val="007410B7"/>
    <w:rsid w:val="00741452"/>
    <w:rsid w:val="00741720"/>
    <w:rsid w:val="00741D90"/>
    <w:rsid w:val="0074302E"/>
    <w:rsid w:val="00743343"/>
    <w:rsid w:val="0074583B"/>
    <w:rsid w:val="00745AE8"/>
    <w:rsid w:val="00745D20"/>
    <w:rsid w:val="0074757F"/>
    <w:rsid w:val="007476EF"/>
    <w:rsid w:val="00747C15"/>
    <w:rsid w:val="00747C3B"/>
    <w:rsid w:val="00747E87"/>
    <w:rsid w:val="007503E6"/>
    <w:rsid w:val="00750552"/>
    <w:rsid w:val="00750664"/>
    <w:rsid w:val="00750C32"/>
    <w:rsid w:val="0075100B"/>
    <w:rsid w:val="00751761"/>
    <w:rsid w:val="00751DAD"/>
    <w:rsid w:val="00753DF6"/>
    <w:rsid w:val="007542E5"/>
    <w:rsid w:val="007544AA"/>
    <w:rsid w:val="00755A47"/>
    <w:rsid w:val="00756342"/>
    <w:rsid w:val="00756348"/>
    <w:rsid w:val="007564C2"/>
    <w:rsid w:val="00756C26"/>
    <w:rsid w:val="00757505"/>
    <w:rsid w:val="007604E3"/>
    <w:rsid w:val="00760BDD"/>
    <w:rsid w:val="0076191A"/>
    <w:rsid w:val="00762849"/>
    <w:rsid w:val="00762E3C"/>
    <w:rsid w:val="007634C2"/>
    <w:rsid w:val="00763C20"/>
    <w:rsid w:val="00764661"/>
    <w:rsid w:val="00764848"/>
    <w:rsid w:val="00764F1C"/>
    <w:rsid w:val="00765C91"/>
    <w:rsid w:val="00765D74"/>
    <w:rsid w:val="00766A11"/>
    <w:rsid w:val="007679AC"/>
    <w:rsid w:val="007705D6"/>
    <w:rsid w:val="00770AF5"/>
    <w:rsid w:val="00770BDF"/>
    <w:rsid w:val="00771457"/>
    <w:rsid w:val="007714CE"/>
    <w:rsid w:val="007714DD"/>
    <w:rsid w:val="00771B3B"/>
    <w:rsid w:val="00772686"/>
    <w:rsid w:val="00772DC4"/>
    <w:rsid w:val="00773E65"/>
    <w:rsid w:val="00774069"/>
    <w:rsid w:val="007740BA"/>
    <w:rsid w:val="00774C73"/>
    <w:rsid w:val="00775134"/>
    <w:rsid w:val="0077576C"/>
    <w:rsid w:val="007772CE"/>
    <w:rsid w:val="00777893"/>
    <w:rsid w:val="00777A34"/>
    <w:rsid w:val="00777CE3"/>
    <w:rsid w:val="007805A6"/>
    <w:rsid w:val="00780E67"/>
    <w:rsid w:val="007810AE"/>
    <w:rsid w:val="0078299B"/>
    <w:rsid w:val="00782DE8"/>
    <w:rsid w:val="00782E40"/>
    <w:rsid w:val="007834AC"/>
    <w:rsid w:val="00783627"/>
    <w:rsid w:val="00783886"/>
    <w:rsid w:val="00783B99"/>
    <w:rsid w:val="00783BE6"/>
    <w:rsid w:val="00783D48"/>
    <w:rsid w:val="00784E1A"/>
    <w:rsid w:val="007855F8"/>
    <w:rsid w:val="00785E6C"/>
    <w:rsid w:val="00786204"/>
    <w:rsid w:val="00786D7E"/>
    <w:rsid w:val="00790229"/>
    <w:rsid w:val="0079081C"/>
    <w:rsid w:val="00791410"/>
    <w:rsid w:val="007917EA"/>
    <w:rsid w:val="00792138"/>
    <w:rsid w:val="007921BD"/>
    <w:rsid w:val="00793558"/>
    <w:rsid w:val="007935A6"/>
    <w:rsid w:val="007936FC"/>
    <w:rsid w:val="0079375F"/>
    <w:rsid w:val="00793FBE"/>
    <w:rsid w:val="00793FFC"/>
    <w:rsid w:val="00794394"/>
    <w:rsid w:val="00794564"/>
    <w:rsid w:val="00794814"/>
    <w:rsid w:val="00794B1D"/>
    <w:rsid w:val="00794F51"/>
    <w:rsid w:val="00795427"/>
    <w:rsid w:val="00795DA1"/>
    <w:rsid w:val="00795DDB"/>
    <w:rsid w:val="0079685A"/>
    <w:rsid w:val="00796892"/>
    <w:rsid w:val="00796B43"/>
    <w:rsid w:val="00796CF7"/>
    <w:rsid w:val="00797B07"/>
    <w:rsid w:val="007A120E"/>
    <w:rsid w:val="007A2CB1"/>
    <w:rsid w:val="007A2E61"/>
    <w:rsid w:val="007A3A72"/>
    <w:rsid w:val="007A4388"/>
    <w:rsid w:val="007A4584"/>
    <w:rsid w:val="007A4DDC"/>
    <w:rsid w:val="007A6680"/>
    <w:rsid w:val="007A6F80"/>
    <w:rsid w:val="007A72EE"/>
    <w:rsid w:val="007A78BF"/>
    <w:rsid w:val="007A7DCF"/>
    <w:rsid w:val="007B0A9D"/>
    <w:rsid w:val="007B0ADE"/>
    <w:rsid w:val="007B107C"/>
    <w:rsid w:val="007B166F"/>
    <w:rsid w:val="007B1741"/>
    <w:rsid w:val="007B1B99"/>
    <w:rsid w:val="007B279C"/>
    <w:rsid w:val="007B2F15"/>
    <w:rsid w:val="007B4732"/>
    <w:rsid w:val="007B4C70"/>
    <w:rsid w:val="007B4E90"/>
    <w:rsid w:val="007B5174"/>
    <w:rsid w:val="007B55D6"/>
    <w:rsid w:val="007B5657"/>
    <w:rsid w:val="007B65E0"/>
    <w:rsid w:val="007B6FE4"/>
    <w:rsid w:val="007B7047"/>
    <w:rsid w:val="007B74FD"/>
    <w:rsid w:val="007B78EF"/>
    <w:rsid w:val="007C0618"/>
    <w:rsid w:val="007C0DDE"/>
    <w:rsid w:val="007C1457"/>
    <w:rsid w:val="007C1F76"/>
    <w:rsid w:val="007C27F2"/>
    <w:rsid w:val="007C2B4A"/>
    <w:rsid w:val="007C2EA8"/>
    <w:rsid w:val="007C30F4"/>
    <w:rsid w:val="007C31C8"/>
    <w:rsid w:val="007C32A8"/>
    <w:rsid w:val="007C483E"/>
    <w:rsid w:val="007C4AA0"/>
    <w:rsid w:val="007C4AC5"/>
    <w:rsid w:val="007C4C5E"/>
    <w:rsid w:val="007C4D4C"/>
    <w:rsid w:val="007C5D9A"/>
    <w:rsid w:val="007C716A"/>
    <w:rsid w:val="007C7549"/>
    <w:rsid w:val="007C7673"/>
    <w:rsid w:val="007C7AAC"/>
    <w:rsid w:val="007D07F2"/>
    <w:rsid w:val="007D15A5"/>
    <w:rsid w:val="007D28AD"/>
    <w:rsid w:val="007D2A90"/>
    <w:rsid w:val="007D3234"/>
    <w:rsid w:val="007D355A"/>
    <w:rsid w:val="007D3B2D"/>
    <w:rsid w:val="007D4632"/>
    <w:rsid w:val="007D4821"/>
    <w:rsid w:val="007D4920"/>
    <w:rsid w:val="007D497F"/>
    <w:rsid w:val="007D4D02"/>
    <w:rsid w:val="007D56C6"/>
    <w:rsid w:val="007D57F7"/>
    <w:rsid w:val="007D5AFF"/>
    <w:rsid w:val="007D602A"/>
    <w:rsid w:val="007D6485"/>
    <w:rsid w:val="007D6627"/>
    <w:rsid w:val="007D6B7B"/>
    <w:rsid w:val="007D7521"/>
    <w:rsid w:val="007E0100"/>
    <w:rsid w:val="007E017B"/>
    <w:rsid w:val="007E0783"/>
    <w:rsid w:val="007E0AE3"/>
    <w:rsid w:val="007E1409"/>
    <w:rsid w:val="007E153C"/>
    <w:rsid w:val="007E2B80"/>
    <w:rsid w:val="007E3310"/>
    <w:rsid w:val="007E34DB"/>
    <w:rsid w:val="007E4011"/>
    <w:rsid w:val="007E44BF"/>
    <w:rsid w:val="007E45E2"/>
    <w:rsid w:val="007E5419"/>
    <w:rsid w:val="007E5810"/>
    <w:rsid w:val="007E5C9D"/>
    <w:rsid w:val="007E6034"/>
    <w:rsid w:val="007E6B7C"/>
    <w:rsid w:val="007E6C3C"/>
    <w:rsid w:val="007E6E91"/>
    <w:rsid w:val="007E6F13"/>
    <w:rsid w:val="007E778C"/>
    <w:rsid w:val="007E793E"/>
    <w:rsid w:val="007E7D21"/>
    <w:rsid w:val="007E7D4B"/>
    <w:rsid w:val="007F0506"/>
    <w:rsid w:val="007F107B"/>
    <w:rsid w:val="007F10AB"/>
    <w:rsid w:val="007F130D"/>
    <w:rsid w:val="007F1387"/>
    <w:rsid w:val="007F28B8"/>
    <w:rsid w:val="007F2EB0"/>
    <w:rsid w:val="007F3361"/>
    <w:rsid w:val="007F3EEE"/>
    <w:rsid w:val="007F4469"/>
    <w:rsid w:val="007F48EC"/>
    <w:rsid w:val="007F49DC"/>
    <w:rsid w:val="007F4AF1"/>
    <w:rsid w:val="007F5196"/>
    <w:rsid w:val="007F5499"/>
    <w:rsid w:val="007F5FD0"/>
    <w:rsid w:val="007F6338"/>
    <w:rsid w:val="007F65AB"/>
    <w:rsid w:val="007F69B6"/>
    <w:rsid w:val="007F6CE6"/>
    <w:rsid w:val="007F7424"/>
    <w:rsid w:val="007F7E9A"/>
    <w:rsid w:val="008017E7"/>
    <w:rsid w:val="00801984"/>
    <w:rsid w:val="00801A26"/>
    <w:rsid w:val="00801E07"/>
    <w:rsid w:val="00803260"/>
    <w:rsid w:val="008036E7"/>
    <w:rsid w:val="00803BF5"/>
    <w:rsid w:val="00803C93"/>
    <w:rsid w:val="00804475"/>
    <w:rsid w:val="00804BAA"/>
    <w:rsid w:val="008059AF"/>
    <w:rsid w:val="00805C57"/>
    <w:rsid w:val="00805DF1"/>
    <w:rsid w:val="00806072"/>
    <w:rsid w:val="00806683"/>
    <w:rsid w:val="00806759"/>
    <w:rsid w:val="00810986"/>
    <w:rsid w:val="00810B70"/>
    <w:rsid w:val="008110BD"/>
    <w:rsid w:val="00814AF1"/>
    <w:rsid w:val="008153F5"/>
    <w:rsid w:val="00815431"/>
    <w:rsid w:val="008167D8"/>
    <w:rsid w:val="00816C14"/>
    <w:rsid w:val="00816D55"/>
    <w:rsid w:val="00817871"/>
    <w:rsid w:val="00817B98"/>
    <w:rsid w:val="008203C8"/>
    <w:rsid w:val="008204AA"/>
    <w:rsid w:val="00820943"/>
    <w:rsid w:val="00821952"/>
    <w:rsid w:val="00821C6D"/>
    <w:rsid w:val="00821E58"/>
    <w:rsid w:val="00821E9A"/>
    <w:rsid w:val="00822414"/>
    <w:rsid w:val="008224DE"/>
    <w:rsid w:val="008224EB"/>
    <w:rsid w:val="0082352C"/>
    <w:rsid w:val="00823FCE"/>
    <w:rsid w:val="00824C57"/>
    <w:rsid w:val="008256F3"/>
    <w:rsid w:val="00826C5C"/>
    <w:rsid w:val="008273A9"/>
    <w:rsid w:val="0082742C"/>
    <w:rsid w:val="008275FB"/>
    <w:rsid w:val="008277C0"/>
    <w:rsid w:val="00827C1B"/>
    <w:rsid w:val="008304C5"/>
    <w:rsid w:val="00831D50"/>
    <w:rsid w:val="00831FE6"/>
    <w:rsid w:val="00832062"/>
    <w:rsid w:val="00832B8F"/>
    <w:rsid w:val="0083307F"/>
    <w:rsid w:val="00833515"/>
    <w:rsid w:val="00833580"/>
    <w:rsid w:val="00833B07"/>
    <w:rsid w:val="008340CA"/>
    <w:rsid w:val="00834115"/>
    <w:rsid w:val="00834872"/>
    <w:rsid w:val="00835BCD"/>
    <w:rsid w:val="008365A3"/>
    <w:rsid w:val="00836F29"/>
    <w:rsid w:val="00840176"/>
    <w:rsid w:val="008405AF"/>
    <w:rsid w:val="008406BC"/>
    <w:rsid w:val="00840CBA"/>
    <w:rsid w:val="00840D04"/>
    <w:rsid w:val="008411D2"/>
    <w:rsid w:val="00842DF0"/>
    <w:rsid w:val="00842F53"/>
    <w:rsid w:val="00842FFE"/>
    <w:rsid w:val="008430BE"/>
    <w:rsid w:val="0084398E"/>
    <w:rsid w:val="00843D3C"/>
    <w:rsid w:val="00843EA5"/>
    <w:rsid w:val="008447C7"/>
    <w:rsid w:val="00844AE4"/>
    <w:rsid w:val="00844D56"/>
    <w:rsid w:val="00845525"/>
    <w:rsid w:val="00847201"/>
    <w:rsid w:val="00847353"/>
    <w:rsid w:val="0084738E"/>
    <w:rsid w:val="00847711"/>
    <w:rsid w:val="00847938"/>
    <w:rsid w:val="00847AF2"/>
    <w:rsid w:val="00847D9A"/>
    <w:rsid w:val="00847E7F"/>
    <w:rsid w:val="00850AF7"/>
    <w:rsid w:val="008513F8"/>
    <w:rsid w:val="00851812"/>
    <w:rsid w:val="00851C47"/>
    <w:rsid w:val="00851F69"/>
    <w:rsid w:val="0085214E"/>
    <w:rsid w:val="00853EE4"/>
    <w:rsid w:val="00855128"/>
    <w:rsid w:val="00855134"/>
    <w:rsid w:val="00855320"/>
    <w:rsid w:val="008553E9"/>
    <w:rsid w:val="008556E6"/>
    <w:rsid w:val="00856515"/>
    <w:rsid w:val="008575C3"/>
    <w:rsid w:val="0085773E"/>
    <w:rsid w:val="00857D52"/>
    <w:rsid w:val="008602E4"/>
    <w:rsid w:val="00860A97"/>
    <w:rsid w:val="00860E13"/>
    <w:rsid w:val="00860F12"/>
    <w:rsid w:val="00861162"/>
    <w:rsid w:val="008615C6"/>
    <w:rsid w:val="008619F9"/>
    <w:rsid w:val="00861B16"/>
    <w:rsid w:val="00861B89"/>
    <w:rsid w:val="00862227"/>
    <w:rsid w:val="00862312"/>
    <w:rsid w:val="00862891"/>
    <w:rsid w:val="00862D75"/>
    <w:rsid w:val="00862D81"/>
    <w:rsid w:val="00863DC5"/>
    <w:rsid w:val="00864110"/>
    <w:rsid w:val="008646A2"/>
    <w:rsid w:val="008651C6"/>
    <w:rsid w:val="00865776"/>
    <w:rsid w:val="00865AB8"/>
    <w:rsid w:val="00866095"/>
    <w:rsid w:val="008666F1"/>
    <w:rsid w:val="00866883"/>
    <w:rsid w:val="00866B2C"/>
    <w:rsid w:val="00866C9D"/>
    <w:rsid w:val="00867DE0"/>
    <w:rsid w:val="00870B13"/>
    <w:rsid w:val="00870DE2"/>
    <w:rsid w:val="008713AD"/>
    <w:rsid w:val="00872399"/>
    <w:rsid w:val="008730FB"/>
    <w:rsid w:val="00873291"/>
    <w:rsid w:val="0087332F"/>
    <w:rsid w:val="00873562"/>
    <w:rsid w:val="00874600"/>
    <w:rsid w:val="00874AAE"/>
    <w:rsid w:val="00874F09"/>
    <w:rsid w:val="008752E1"/>
    <w:rsid w:val="00875A3C"/>
    <w:rsid w:val="008762EB"/>
    <w:rsid w:val="00876407"/>
    <w:rsid w:val="008764B4"/>
    <w:rsid w:val="00876FEA"/>
    <w:rsid w:val="00877CAA"/>
    <w:rsid w:val="008814E6"/>
    <w:rsid w:val="008815FA"/>
    <w:rsid w:val="008818F3"/>
    <w:rsid w:val="00881EE8"/>
    <w:rsid w:val="0088279A"/>
    <w:rsid w:val="00882C7B"/>
    <w:rsid w:val="00882D1C"/>
    <w:rsid w:val="00882E80"/>
    <w:rsid w:val="00883952"/>
    <w:rsid w:val="00883DDF"/>
    <w:rsid w:val="0088423E"/>
    <w:rsid w:val="00884565"/>
    <w:rsid w:val="008847A2"/>
    <w:rsid w:val="00884898"/>
    <w:rsid w:val="00884A46"/>
    <w:rsid w:val="00884A8C"/>
    <w:rsid w:val="00884D03"/>
    <w:rsid w:val="00884F4F"/>
    <w:rsid w:val="008857F6"/>
    <w:rsid w:val="00885AA6"/>
    <w:rsid w:val="00886237"/>
    <w:rsid w:val="008863E8"/>
    <w:rsid w:val="00886A18"/>
    <w:rsid w:val="00886F46"/>
    <w:rsid w:val="0088719A"/>
    <w:rsid w:val="008872FE"/>
    <w:rsid w:val="0088781A"/>
    <w:rsid w:val="00887F60"/>
    <w:rsid w:val="00890148"/>
    <w:rsid w:val="00890508"/>
    <w:rsid w:val="008908E0"/>
    <w:rsid w:val="00890EDF"/>
    <w:rsid w:val="00891464"/>
    <w:rsid w:val="0089198E"/>
    <w:rsid w:val="00891F1F"/>
    <w:rsid w:val="00892842"/>
    <w:rsid w:val="00893CAC"/>
    <w:rsid w:val="00894AE0"/>
    <w:rsid w:val="00894AEE"/>
    <w:rsid w:val="0089515D"/>
    <w:rsid w:val="0089542D"/>
    <w:rsid w:val="0089572C"/>
    <w:rsid w:val="00895F00"/>
    <w:rsid w:val="00897C64"/>
    <w:rsid w:val="00897DD7"/>
    <w:rsid w:val="00897E5C"/>
    <w:rsid w:val="008A0881"/>
    <w:rsid w:val="008A14A4"/>
    <w:rsid w:val="008A1E65"/>
    <w:rsid w:val="008A1FE3"/>
    <w:rsid w:val="008A3C1F"/>
    <w:rsid w:val="008A3E65"/>
    <w:rsid w:val="008A40EC"/>
    <w:rsid w:val="008A4537"/>
    <w:rsid w:val="008A5D34"/>
    <w:rsid w:val="008A615F"/>
    <w:rsid w:val="008A7966"/>
    <w:rsid w:val="008B03E8"/>
    <w:rsid w:val="008B05A9"/>
    <w:rsid w:val="008B076D"/>
    <w:rsid w:val="008B0852"/>
    <w:rsid w:val="008B0A7E"/>
    <w:rsid w:val="008B0F44"/>
    <w:rsid w:val="008B1318"/>
    <w:rsid w:val="008B141F"/>
    <w:rsid w:val="008B14BA"/>
    <w:rsid w:val="008B2BB9"/>
    <w:rsid w:val="008B332E"/>
    <w:rsid w:val="008B3397"/>
    <w:rsid w:val="008B3DAC"/>
    <w:rsid w:val="008B3F64"/>
    <w:rsid w:val="008B40B5"/>
    <w:rsid w:val="008B44AF"/>
    <w:rsid w:val="008B5267"/>
    <w:rsid w:val="008B6349"/>
    <w:rsid w:val="008B669B"/>
    <w:rsid w:val="008B6D89"/>
    <w:rsid w:val="008C0E28"/>
    <w:rsid w:val="008C1327"/>
    <w:rsid w:val="008C1363"/>
    <w:rsid w:val="008C16CF"/>
    <w:rsid w:val="008C194B"/>
    <w:rsid w:val="008C40BB"/>
    <w:rsid w:val="008C450C"/>
    <w:rsid w:val="008C48B0"/>
    <w:rsid w:val="008C4AF7"/>
    <w:rsid w:val="008C4E74"/>
    <w:rsid w:val="008C4F4A"/>
    <w:rsid w:val="008C58E5"/>
    <w:rsid w:val="008C5C00"/>
    <w:rsid w:val="008C5DB0"/>
    <w:rsid w:val="008C5DEE"/>
    <w:rsid w:val="008C5ED6"/>
    <w:rsid w:val="008C5FAA"/>
    <w:rsid w:val="008C6948"/>
    <w:rsid w:val="008C6A90"/>
    <w:rsid w:val="008C7130"/>
    <w:rsid w:val="008C76CF"/>
    <w:rsid w:val="008C7ADA"/>
    <w:rsid w:val="008C7B0E"/>
    <w:rsid w:val="008D01C8"/>
    <w:rsid w:val="008D05FA"/>
    <w:rsid w:val="008D14A6"/>
    <w:rsid w:val="008D19A3"/>
    <w:rsid w:val="008D1CBC"/>
    <w:rsid w:val="008D2010"/>
    <w:rsid w:val="008D2202"/>
    <w:rsid w:val="008D2F19"/>
    <w:rsid w:val="008D32BE"/>
    <w:rsid w:val="008D37A3"/>
    <w:rsid w:val="008D3D9B"/>
    <w:rsid w:val="008D403F"/>
    <w:rsid w:val="008D440C"/>
    <w:rsid w:val="008D444A"/>
    <w:rsid w:val="008D4BDC"/>
    <w:rsid w:val="008D5591"/>
    <w:rsid w:val="008D56FF"/>
    <w:rsid w:val="008D5773"/>
    <w:rsid w:val="008D6058"/>
    <w:rsid w:val="008D6488"/>
    <w:rsid w:val="008D6A2F"/>
    <w:rsid w:val="008D726D"/>
    <w:rsid w:val="008D7779"/>
    <w:rsid w:val="008E06D6"/>
    <w:rsid w:val="008E0A5F"/>
    <w:rsid w:val="008E157D"/>
    <w:rsid w:val="008E2910"/>
    <w:rsid w:val="008E2B02"/>
    <w:rsid w:val="008E361D"/>
    <w:rsid w:val="008E5DB2"/>
    <w:rsid w:val="008E6458"/>
    <w:rsid w:val="008E6995"/>
    <w:rsid w:val="008E6BF4"/>
    <w:rsid w:val="008E71A4"/>
    <w:rsid w:val="008E71D5"/>
    <w:rsid w:val="008F003D"/>
    <w:rsid w:val="008F0B1D"/>
    <w:rsid w:val="008F0F81"/>
    <w:rsid w:val="008F10AC"/>
    <w:rsid w:val="008F1587"/>
    <w:rsid w:val="008F1E7A"/>
    <w:rsid w:val="008F1EA6"/>
    <w:rsid w:val="008F2C8E"/>
    <w:rsid w:val="008F35ED"/>
    <w:rsid w:val="008F3ECA"/>
    <w:rsid w:val="008F4670"/>
    <w:rsid w:val="008F49D1"/>
    <w:rsid w:val="008F50A5"/>
    <w:rsid w:val="008F59A7"/>
    <w:rsid w:val="008F629A"/>
    <w:rsid w:val="008F6839"/>
    <w:rsid w:val="008F6D4E"/>
    <w:rsid w:val="008F7910"/>
    <w:rsid w:val="008F7FCB"/>
    <w:rsid w:val="0090014A"/>
    <w:rsid w:val="009002EA"/>
    <w:rsid w:val="00901D96"/>
    <w:rsid w:val="00902315"/>
    <w:rsid w:val="009026EE"/>
    <w:rsid w:val="00902F6C"/>
    <w:rsid w:val="009059E5"/>
    <w:rsid w:val="00905EBE"/>
    <w:rsid w:val="00906A67"/>
    <w:rsid w:val="00906D85"/>
    <w:rsid w:val="00906F94"/>
    <w:rsid w:val="0090701A"/>
    <w:rsid w:val="00907292"/>
    <w:rsid w:val="00907DC7"/>
    <w:rsid w:val="0091046B"/>
    <w:rsid w:val="00910493"/>
    <w:rsid w:val="0091078C"/>
    <w:rsid w:val="00910EE6"/>
    <w:rsid w:val="00911096"/>
    <w:rsid w:val="009118A4"/>
    <w:rsid w:val="00911C8D"/>
    <w:rsid w:val="00911F39"/>
    <w:rsid w:val="00912877"/>
    <w:rsid w:val="009128EF"/>
    <w:rsid w:val="00912C2B"/>
    <w:rsid w:val="0091399D"/>
    <w:rsid w:val="00914145"/>
    <w:rsid w:val="00914DB7"/>
    <w:rsid w:val="00915548"/>
    <w:rsid w:val="00916591"/>
    <w:rsid w:val="00917F86"/>
    <w:rsid w:val="0092000B"/>
    <w:rsid w:val="009209FA"/>
    <w:rsid w:val="009211D7"/>
    <w:rsid w:val="009214FD"/>
    <w:rsid w:val="00921660"/>
    <w:rsid w:val="009219C9"/>
    <w:rsid w:val="009219CF"/>
    <w:rsid w:val="00922911"/>
    <w:rsid w:val="00923254"/>
    <w:rsid w:val="009233B6"/>
    <w:rsid w:val="009238A7"/>
    <w:rsid w:val="00923CFD"/>
    <w:rsid w:val="00923D9C"/>
    <w:rsid w:val="0092427A"/>
    <w:rsid w:val="009248BE"/>
    <w:rsid w:val="00924A5F"/>
    <w:rsid w:val="00925159"/>
    <w:rsid w:val="009255B5"/>
    <w:rsid w:val="00926111"/>
    <w:rsid w:val="009264E4"/>
    <w:rsid w:val="00927501"/>
    <w:rsid w:val="00930126"/>
    <w:rsid w:val="0093114B"/>
    <w:rsid w:val="00931171"/>
    <w:rsid w:val="009316A7"/>
    <w:rsid w:val="0093211C"/>
    <w:rsid w:val="00932236"/>
    <w:rsid w:val="0093232C"/>
    <w:rsid w:val="00933028"/>
    <w:rsid w:val="0093506D"/>
    <w:rsid w:val="0093516D"/>
    <w:rsid w:val="009352E5"/>
    <w:rsid w:val="009356F7"/>
    <w:rsid w:val="00936015"/>
    <w:rsid w:val="00937019"/>
    <w:rsid w:val="0093744A"/>
    <w:rsid w:val="00937FBA"/>
    <w:rsid w:val="00940363"/>
    <w:rsid w:val="00940772"/>
    <w:rsid w:val="009414C0"/>
    <w:rsid w:val="00941570"/>
    <w:rsid w:val="00941717"/>
    <w:rsid w:val="0094179D"/>
    <w:rsid w:val="00941B36"/>
    <w:rsid w:val="00941B5F"/>
    <w:rsid w:val="00941C54"/>
    <w:rsid w:val="00941CD2"/>
    <w:rsid w:val="00941CD9"/>
    <w:rsid w:val="00942E3A"/>
    <w:rsid w:val="00943C3D"/>
    <w:rsid w:val="009449DF"/>
    <w:rsid w:val="00945350"/>
    <w:rsid w:val="009471E2"/>
    <w:rsid w:val="009473F8"/>
    <w:rsid w:val="00947F1E"/>
    <w:rsid w:val="00950EE4"/>
    <w:rsid w:val="00950F74"/>
    <w:rsid w:val="009514FD"/>
    <w:rsid w:val="0095178F"/>
    <w:rsid w:val="00951B4E"/>
    <w:rsid w:val="00951CAF"/>
    <w:rsid w:val="00951CE8"/>
    <w:rsid w:val="00951FF4"/>
    <w:rsid w:val="00954244"/>
    <w:rsid w:val="0095443E"/>
    <w:rsid w:val="00955361"/>
    <w:rsid w:val="0095564C"/>
    <w:rsid w:val="00955DD9"/>
    <w:rsid w:val="00957A57"/>
    <w:rsid w:val="00960C21"/>
    <w:rsid w:val="00960DC5"/>
    <w:rsid w:val="00961788"/>
    <w:rsid w:val="00961CCA"/>
    <w:rsid w:val="009627BA"/>
    <w:rsid w:val="009627C0"/>
    <w:rsid w:val="00962CE9"/>
    <w:rsid w:val="009632CB"/>
    <w:rsid w:val="00963943"/>
    <w:rsid w:val="00964157"/>
    <w:rsid w:val="00964862"/>
    <w:rsid w:val="00964DD9"/>
    <w:rsid w:val="00964F36"/>
    <w:rsid w:val="009655CD"/>
    <w:rsid w:val="00965AEB"/>
    <w:rsid w:val="00965D9C"/>
    <w:rsid w:val="009662A3"/>
    <w:rsid w:val="00966439"/>
    <w:rsid w:val="00966FBB"/>
    <w:rsid w:val="0096756E"/>
    <w:rsid w:val="0097063D"/>
    <w:rsid w:val="009706D2"/>
    <w:rsid w:val="0097084D"/>
    <w:rsid w:val="00970B92"/>
    <w:rsid w:val="00970F5E"/>
    <w:rsid w:val="00971098"/>
    <w:rsid w:val="0097173E"/>
    <w:rsid w:val="009720DB"/>
    <w:rsid w:val="00972B07"/>
    <w:rsid w:val="00974342"/>
    <w:rsid w:val="00974650"/>
    <w:rsid w:val="00974A61"/>
    <w:rsid w:val="00974B48"/>
    <w:rsid w:val="00974DB8"/>
    <w:rsid w:val="00975445"/>
    <w:rsid w:val="00975A36"/>
    <w:rsid w:val="00975BF8"/>
    <w:rsid w:val="00976C87"/>
    <w:rsid w:val="009778F8"/>
    <w:rsid w:val="009800F1"/>
    <w:rsid w:val="009801FD"/>
    <w:rsid w:val="009807AE"/>
    <w:rsid w:val="00981480"/>
    <w:rsid w:val="00981B49"/>
    <w:rsid w:val="00982332"/>
    <w:rsid w:val="009829C4"/>
    <w:rsid w:val="00982D0E"/>
    <w:rsid w:val="00982E89"/>
    <w:rsid w:val="009837BA"/>
    <w:rsid w:val="00983999"/>
    <w:rsid w:val="00983BC2"/>
    <w:rsid w:val="00983C33"/>
    <w:rsid w:val="00983EF0"/>
    <w:rsid w:val="009840BF"/>
    <w:rsid w:val="0098426C"/>
    <w:rsid w:val="00984A02"/>
    <w:rsid w:val="00984DB6"/>
    <w:rsid w:val="009854C8"/>
    <w:rsid w:val="00986137"/>
    <w:rsid w:val="0098620F"/>
    <w:rsid w:val="009901A5"/>
    <w:rsid w:val="00990B3B"/>
    <w:rsid w:val="00990D8E"/>
    <w:rsid w:val="00990DBA"/>
    <w:rsid w:val="00991706"/>
    <w:rsid w:val="00991F47"/>
    <w:rsid w:val="00992147"/>
    <w:rsid w:val="00992623"/>
    <w:rsid w:val="0099265B"/>
    <w:rsid w:val="00992ED8"/>
    <w:rsid w:val="0099340C"/>
    <w:rsid w:val="0099414F"/>
    <w:rsid w:val="00994986"/>
    <w:rsid w:val="00995941"/>
    <w:rsid w:val="00995E71"/>
    <w:rsid w:val="00995F19"/>
    <w:rsid w:val="00996115"/>
    <w:rsid w:val="009961F8"/>
    <w:rsid w:val="009964C3"/>
    <w:rsid w:val="00996CC4"/>
    <w:rsid w:val="00996DE6"/>
    <w:rsid w:val="00996E78"/>
    <w:rsid w:val="009972F6"/>
    <w:rsid w:val="009A0307"/>
    <w:rsid w:val="009A090E"/>
    <w:rsid w:val="009A0939"/>
    <w:rsid w:val="009A0C02"/>
    <w:rsid w:val="009A0D2E"/>
    <w:rsid w:val="009A14A1"/>
    <w:rsid w:val="009A1E92"/>
    <w:rsid w:val="009A3C22"/>
    <w:rsid w:val="009A5930"/>
    <w:rsid w:val="009A60FF"/>
    <w:rsid w:val="009A61B0"/>
    <w:rsid w:val="009A6FC6"/>
    <w:rsid w:val="009A725C"/>
    <w:rsid w:val="009A77FF"/>
    <w:rsid w:val="009B0767"/>
    <w:rsid w:val="009B0A08"/>
    <w:rsid w:val="009B0B68"/>
    <w:rsid w:val="009B0B9B"/>
    <w:rsid w:val="009B0F31"/>
    <w:rsid w:val="009B1653"/>
    <w:rsid w:val="009B16A5"/>
    <w:rsid w:val="009B1A20"/>
    <w:rsid w:val="009B2D9A"/>
    <w:rsid w:val="009B311B"/>
    <w:rsid w:val="009B32C9"/>
    <w:rsid w:val="009B3700"/>
    <w:rsid w:val="009B49BE"/>
    <w:rsid w:val="009B4B8B"/>
    <w:rsid w:val="009B4FC8"/>
    <w:rsid w:val="009B514A"/>
    <w:rsid w:val="009B5C4E"/>
    <w:rsid w:val="009B5F45"/>
    <w:rsid w:val="009B6377"/>
    <w:rsid w:val="009B6696"/>
    <w:rsid w:val="009B6A92"/>
    <w:rsid w:val="009B7DFA"/>
    <w:rsid w:val="009B7F74"/>
    <w:rsid w:val="009C05E9"/>
    <w:rsid w:val="009C090E"/>
    <w:rsid w:val="009C0B24"/>
    <w:rsid w:val="009C1147"/>
    <w:rsid w:val="009C1279"/>
    <w:rsid w:val="009C1D3F"/>
    <w:rsid w:val="009C1D66"/>
    <w:rsid w:val="009C1E82"/>
    <w:rsid w:val="009C1F10"/>
    <w:rsid w:val="009C289C"/>
    <w:rsid w:val="009C2C3F"/>
    <w:rsid w:val="009C3916"/>
    <w:rsid w:val="009C3E5F"/>
    <w:rsid w:val="009C55EE"/>
    <w:rsid w:val="009C7C0A"/>
    <w:rsid w:val="009C7D14"/>
    <w:rsid w:val="009C7F7C"/>
    <w:rsid w:val="009D0418"/>
    <w:rsid w:val="009D06D0"/>
    <w:rsid w:val="009D1BC1"/>
    <w:rsid w:val="009D2F24"/>
    <w:rsid w:val="009D3050"/>
    <w:rsid w:val="009D3C74"/>
    <w:rsid w:val="009D4049"/>
    <w:rsid w:val="009D4103"/>
    <w:rsid w:val="009D4845"/>
    <w:rsid w:val="009D4D2D"/>
    <w:rsid w:val="009D4EC7"/>
    <w:rsid w:val="009D520F"/>
    <w:rsid w:val="009D573E"/>
    <w:rsid w:val="009D594B"/>
    <w:rsid w:val="009D5C18"/>
    <w:rsid w:val="009D5D32"/>
    <w:rsid w:val="009D6CEA"/>
    <w:rsid w:val="009D714E"/>
    <w:rsid w:val="009D71B4"/>
    <w:rsid w:val="009D7718"/>
    <w:rsid w:val="009D78A5"/>
    <w:rsid w:val="009D79A8"/>
    <w:rsid w:val="009D7C22"/>
    <w:rsid w:val="009E1966"/>
    <w:rsid w:val="009E1974"/>
    <w:rsid w:val="009E1AA2"/>
    <w:rsid w:val="009E1E4A"/>
    <w:rsid w:val="009E2301"/>
    <w:rsid w:val="009E2BDF"/>
    <w:rsid w:val="009E344C"/>
    <w:rsid w:val="009E39DC"/>
    <w:rsid w:val="009E3A61"/>
    <w:rsid w:val="009E48F8"/>
    <w:rsid w:val="009E5374"/>
    <w:rsid w:val="009E5AE3"/>
    <w:rsid w:val="009E711B"/>
    <w:rsid w:val="009E769B"/>
    <w:rsid w:val="009E7A12"/>
    <w:rsid w:val="009F0077"/>
    <w:rsid w:val="009F0EB8"/>
    <w:rsid w:val="009F150F"/>
    <w:rsid w:val="009F1640"/>
    <w:rsid w:val="009F19D2"/>
    <w:rsid w:val="009F19E7"/>
    <w:rsid w:val="009F1DD0"/>
    <w:rsid w:val="009F1E24"/>
    <w:rsid w:val="009F1E32"/>
    <w:rsid w:val="009F1E4A"/>
    <w:rsid w:val="009F2730"/>
    <w:rsid w:val="009F3CFB"/>
    <w:rsid w:val="009F3EF6"/>
    <w:rsid w:val="009F4B10"/>
    <w:rsid w:val="009F5155"/>
    <w:rsid w:val="009F5B3F"/>
    <w:rsid w:val="009F5B75"/>
    <w:rsid w:val="009F5CB6"/>
    <w:rsid w:val="009F5F08"/>
    <w:rsid w:val="009F645D"/>
    <w:rsid w:val="009F6614"/>
    <w:rsid w:val="009F6795"/>
    <w:rsid w:val="009F703A"/>
    <w:rsid w:val="009F71DA"/>
    <w:rsid w:val="00A001FD"/>
    <w:rsid w:val="00A0022C"/>
    <w:rsid w:val="00A00710"/>
    <w:rsid w:val="00A01303"/>
    <w:rsid w:val="00A01F71"/>
    <w:rsid w:val="00A02CC5"/>
    <w:rsid w:val="00A044F5"/>
    <w:rsid w:val="00A062B5"/>
    <w:rsid w:val="00A0633D"/>
    <w:rsid w:val="00A063A6"/>
    <w:rsid w:val="00A0669D"/>
    <w:rsid w:val="00A07301"/>
    <w:rsid w:val="00A0734B"/>
    <w:rsid w:val="00A07B1F"/>
    <w:rsid w:val="00A108DE"/>
    <w:rsid w:val="00A10A58"/>
    <w:rsid w:val="00A1178F"/>
    <w:rsid w:val="00A11C36"/>
    <w:rsid w:val="00A1245A"/>
    <w:rsid w:val="00A125FB"/>
    <w:rsid w:val="00A126E3"/>
    <w:rsid w:val="00A12874"/>
    <w:rsid w:val="00A13191"/>
    <w:rsid w:val="00A1328A"/>
    <w:rsid w:val="00A13E65"/>
    <w:rsid w:val="00A14D7F"/>
    <w:rsid w:val="00A151A8"/>
    <w:rsid w:val="00A160CB"/>
    <w:rsid w:val="00A16463"/>
    <w:rsid w:val="00A17428"/>
    <w:rsid w:val="00A1790D"/>
    <w:rsid w:val="00A20218"/>
    <w:rsid w:val="00A20600"/>
    <w:rsid w:val="00A20606"/>
    <w:rsid w:val="00A21833"/>
    <w:rsid w:val="00A225DF"/>
    <w:rsid w:val="00A22885"/>
    <w:rsid w:val="00A22913"/>
    <w:rsid w:val="00A23211"/>
    <w:rsid w:val="00A2368C"/>
    <w:rsid w:val="00A23B49"/>
    <w:rsid w:val="00A23DBA"/>
    <w:rsid w:val="00A23F3F"/>
    <w:rsid w:val="00A24476"/>
    <w:rsid w:val="00A24669"/>
    <w:rsid w:val="00A24ED9"/>
    <w:rsid w:val="00A26E72"/>
    <w:rsid w:val="00A270C9"/>
    <w:rsid w:val="00A27694"/>
    <w:rsid w:val="00A27A9F"/>
    <w:rsid w:val="00A3006A"/>
    <w:rsid w:val="00A301AD"/>
    <w:rsid w:val="00A3056B"/>
    <w:rsid w:val="00A306E8"/>
    <w:rsid w:val="00A309FA"/>
    <w:rsid w:val="00A30A80"/>
    <w:rsid w:val="00A3261F"/>
    <w:rsid w:val="00A33B6F"/>
    <w:rsid w:val="00A33BDD"/>
    <w:rsid w:val="00A3479F"/>
    <w:rsid w:val="00A34DE7"/>
    <w:rsid w:val="00A36464"/>
    <w:rsid w:val="00A365D9"/>
    <w:rsid w:val="00A366E7"/>
    <w:rsid w:val="00A36BFE"/>
    <w:rsid w:val="00A370BA"/>
    <w:rsid w:val="00A376FF"/>
    <w:rsid w:val="00A40325"/>
    <w:rsid w:val="00A40386"/>
    <w:rsid w:val="00A40CE3"/>
    <w:rsid w:val="00A415C8"/>
    <w:rsid w:val="00A432DD"/>
    <w:rsid w:val="00A43510"/>
    <w:rsid w:val="00A43667"/>
    <w:rsid w:val="00A44297"/>
    <w:rsid w:val="00A44C15"/>
    <w:rsid w:val="00A44FE3"/>
    <w:rsid w:val="00A45182"/>
    <w:rsid w:val="00A453F8"/>
    <w:rsid w:val="00A4549B"/>
    <w:rsid w:val="00A45A46"/>
    <w:rsid w:val="00A45A5E"/>
    <w:rsid w:val="00A4629E"/>
    <w:rsid w:val="00A463FD"/>
    <w:rsid w:val="00A4645A"/>
    <w:rsid w:val="00A466A2"/>
    <w:rsid w:val="00A46922"/>
    <w:rsid w:val="00A47101"/>
    <w:rsid w:val="00A47A06"/>
    <w:rsid w:val="00A47ED7"/>
    <w:rsid w:val="00A508E8"/>
    <w:rsid w:val="00A50A0C"/>
    <w:rsid w:val="00A51382"/>
    <w:rsid w:val="00A51531"/>
    <w:rsid w:val="00A5194E"/>
    <w:rsid w:val="00A51B25"/>
    <w:rsid w:val="00A5273F"/>
    <w:rsid w:val="00A53508"/>
    <w:rsid w:val="00A53ED9"/>
    <w:rsid w:val="00A54507"/>
    <w:rsid w:val="00A5536C"/>
    <w:rsid w:val="00A5586E"/>
    <w:rsid w:val="00A55D8E"/>
    <w:rsid w:val="00A568C0"/>
    <w:rsid w:val="00A57861"/>
    <w:rsid w:val="00A60020"/>
    <w:rsid w:val="00A600CC"/>
    <w:rsid w:val="00A60AEC"/>
    <w:rsid w:val="00A60E5D"/>
    <w:rsid w:val="00A61248"/>
    <w:rsid w:val="00A6172E"/>
    <w:rsid w:val="00A617AA"/>
    <w:rsid w:val="00A6191A"/>
    <w:rsid w:val="00A625B5"/>
    <w:rsid w:val="00A62620"/>
    <w:rsid w:val="00A62ABA"/>
    <w:rsid w:val="00A6318A"/>
    <w:rsid w:val="00A6464C"/>
    <w:rsid w:val="00A646D8"/>
    <w:rsid w:val="00A64B72"/>
    <w:rsid w:val="00A6515C"/>
    <w:rsid w:val="00A6525B"/>
    <w:rsid w:val="00A66FC0"/>
    <w:rsid w:val="00A67014"/>
    <w:rsid w:val="00A6736D"/>
    <w:rsid w:val="00A67E6E"/>
    <w:rsid w:val="00A67F97"/>
    <w:rsid w:val="00A70275"/>
    <w:rsid w:val="00A704F5"/>
    <w:rsid w:val="00A70542"/>
    <w:rsid w:val="00A70644"/>
    <w:rsid w:val="00A7120E"/>
    <w:rsid w:val="00A719CB"/>
    <w:rsid w:val="00A71E7A"/>
    <w:rsid w:val="00A723B9"/>
    <w:rsid w:val="00A72530"/>
    <w:rsid w:val="00A72712"/>
    <w:rsid w:val="00A72B16"/>
    <w:rsid w:val="00A73036"/>
    <w:rsid w:val="00A73A86"/>
    <w:rsid w:val="00A73BEA"/>
    <w:rsid w:val="00A74EBA"/>
    <w:rsid w:val="00A74EE5"/>
    <w:rsid w:val="00A75578"/>
    <w:rsid w:val="00A75759"/>
    <w:rsid w:val="00A75F54"/>
    <w:rsid w:val="00A76122"/>
    <w:rsid w:val="00A76313"/>
    <w:rsid w:val="00A76B20"/>
    <w:rsid w:val="00A76C7F"/>
    <w:rsid w:val="00A76E0C"/>
    <w:rsid w:val="00A7749E"/>
    <w:rsid w:val="00A77F1F"/>
    <w:rsid w:val="00A800E0"/>
    <w:rsid w:val="00A80115"/>
    <w:rsid w:val="00A80523"/>
    <w:rsid w:val="00A8091A"/>
    <w:rsid w:val="00A81403"/>
    <w:rsid w:val="00A82222"/>
    <w:rsid w:val="00A831AA"/>
    <w:rsid w:val="00A835DD"/>
    <w:rsid w:val="00A83645"/>
    <w:rsid w:val="00A83A1D"/>
    <w:rsid w:val="00A83E71"/>
    <w:rsid w:val="00A83EEB"/>
    <w:rsid w:val="00A84336"/>
    <w:rsid w:val="00A859A7"/>
    <w:rsid w:val="00A87034"/>
    <w:rsid w:val="00A87837"/>
    <w:rsid w:val="00A878F8"/>
    <w:rsid w:val="00A87BF2"/>
    <w:rsid w:val="00A87E58"/>
    <w:rsid w:val="00A9151F"/>
    <w:rsid w:val="00A91D18"/>
    <w:rsid w:val="00A92235"/>
    <w:rsid w:val="00A9239B"/>
    <w:rsid w:val="00A9386F"/>
    <w:rsid w:val="00A95056"/>
    <w:rsid w:val="00A954E5"/>
    <w:rsid w:val="00A957CE"/>
    <w:rsid w:val="00A959A9"/>
    <w:rsid w:val="00A9677E"/>
    <w:rsid w:val="00A96BF7"/>
    <w:rsid w:val="00A96D8A"/>
    <w:rsid w:val="00A971FD"/>
    <w:rsid w:val="00A978D9"/>
    <w:rsid w:val="00A97B6E"/>
    <w:rsid w:val="00A97BA2"/>
    <w:rsid w:val="00A97EAA"/>
    <w:rsid w:val="00AA02F2"/>
    <w:rsid w:val="00AA0316"/>
    <w:rsid w:val="00AA0B6E"/>
    <w:rsid w:val="00AA1CD3"/>
    <w:rsid w:val="00AA25BE"/>
    <w:rsid w:val="00AA29FA"/>
    <w:rsid w:val="00AA2B47"/>
    <w:rsid w:val="00AA3DDB"/>
    <w:rsid w:val="00AA442F"/>
    <w:rsid w:val="00AA4ADB"/>
    <w:rsid w:val="00AA500B"/>
    <w:rsid w:val="00AA532C"/>
    <w:rsid w:val="00AA56CA"/>
    <w:rsid w:val="00AA572A"/>
    <w:rsid w:val="00AA5EA2"/>
    <w:rsid w:val="00AA61AD"/>
    <w:rsid w:val="00AA6908"/>
    <w:rsid w:val="00AA714A"/>
    <w:rsid w:val="00AA7259"/>
    <w:rsid w:val="00AA78BC"/>
    <w:rsid w:val="00AA7E61"/>
    <w:rsid w:val="00AB00B1"/>
    <w:rsid w:val="00AB08C5"/>
    <w:rsid w:val="00AB0EA2"/>
    <w:rsid w:val="00AB1E60"/>
    <w:rsid w:val="00AB2C3C"/>
    <w:rsid w:val="00AB2FF7"/>
    <w:rsid w:val="00AB37EF"/>
    <w:rsid w:val="00AB37F2"/>
    <w:rsid w:val="00AB4CDB"/>
    <w:rsid w:val="00AB4E1B"/>
    <w:rsid w:val="00AB505D"/>
    <w:rsid w:val="00AB5062"/>
    <w:rsid w:val="00AB53A6"/>
    <w:rsid w:val="00AB5A98"/>
    <w:rsid w:val="00AB69DA"/>
    <w:rsid w:val="00AB7121"/>
    <w:rsid w:val="00AB77D3"/>
    <w:rsid w:val="00AB790D"/>
    <w:rsid w:val="00AB7C45"/>
    <w:rsid w:val="00AC0893"/>
    <w:rsid w:val="00AC1542"/>
    <w:rsid w:val="00AC1F73"/>
    <w:rsid w:val="00AC40D6"/>
    <w:rsid w:val="00AC4118"/>
    <w:rsid w:val="00AC4582"/>
    <w:rsid w:val="00AC514B"/>
    <w:rsid w:val="00AC668D"/>
    <w:rsid w:val="00AC6C4C"/>
    <w:rsid w:val="00AC7BCD"/>
    <w:rsid w:val="00AD00EB"/>
    <w:rsid w:val="00AD11D7"/>
    <w:rsid w:val="00AD2552"/>
    <w:rsid w:val="00AD2A21"/>
    <w:rsid w:val="00AD30A3"/>
    <w:rsid w:val="00AD3395"/>
    <w:rsid w:val="00AD3EC8"/>
    <w:rsid w:val="00AD4302"/>
    <w:rsid w:val="00AD55A2"/>
    <w:rsid w:val="00AD583B"/>
    <w:rsid w:val="00AD5BFD"/>
    <w:rsid w:val="00AD6590"/>
    <w:rsid w:val="00AD7372"/>
    <w:rsid w:val="00AE062D"/>
    <w:rsid w:val="00AE0A74"/>
    <w:rsid w:val="00AE154D"/>
    <w:rsid w:val="00AE2B68"/>
    <w:rsid w:val="00AE3029"/>
    <w:rsid w:val="00AE32FB"/>
    <w:rsid w:val="00AE398B"/>
    <w:rsid w:val="00AE3BAB"/>
    <w:rsid w:val="00AE5900"/>
    <w:rsid w:val="00AE6850"/>
    <w:rsid w:val="00AE6863"/>
    <w:rsid w:val="00AE6AF6"/>
    <w:rsid w:val="00AE6FC6"/>
    <w:rsid w:val="00AE70DC"/>
    <w:rsid w:val="00AE73FA"/>
    <w:rsid w:val="00AF05E6"/>
    <w:rsid w:val="00AF0725"/>
    <w:rsid w:val="00AF1B7C"/>
    <w:rsid w:val="00AF2D09"/>
    <w:rsid w:val="00AF2FCC"/>
    <w:rsid w:val="00AF3625"/>
    <w:rsid w:val="00AF3B2C"/>
    <w:rsid w:val="00AF3BD7"/>
    <w:rsid w:val="00AF40EF"/>
    <w:rsid w:val="00AF40F6"/>
    <w:rsid w:val="00AF4449"/>
    <w:rsid w:val="00AF4649"/>
    <w:rsid w:val="00AF4C66"/>
    <w:rsid w:val="00AF51A6"/>
    <w:rsid w:val="00AF5275"/>
    <w:rsid w:val="00AF594E"/>
    <w:rsid w:val="00AF5B8C"/>
    <w:rsid w:val="00AF6735"/>
    <w:rsid w:val="00AF686B"/>
    <w:rsid w:val="00AF7066"/>
    <w:rsid w:val="00AF764E"/>
    <w:rsid w:val="00AF7C73"/>
    <w:rsid w:val="00AF7CD6"/>
    <w:rsid w:val="00B0052C"/>
    <w:rsid w:val="00B005E9"/>
    <w:rsid w:val="00B00944"/>
    <w:rsid w:val="00B014E2"/>
    <w:rsid w:val="00B02366"/>
    <w:rsid w:val="00B02E49"/>
    <w:rsid w:val="00B032D7"/>
    <w:rsid w:val="00B03952"/>
    <w:rsid w:val="00B03AEC"/>
    <w:rsid w:val="00B04083"/>
    <w:rsid w:val="00B041E1"/>
    <w:rsid w:val="00B0545D"/>
    <w:rsid w:val="00B05FDA"/>
    <w:rsid w:val="00B06460"/>
    <w:rsid w:val="00B06839"/>
    <w:rsid w:val="00B06ACE"/>
    <w:rsid w:val="00B06C54"/>
    <w:rsid w:val="00B073BA"/>
    <w:rsid w:val="00B075C4"/>
    <w:rsid w:val="00B07986"/>
    <w:rsid w:val="00B100F6"/>
    <w:rsid w:val="00B10F50"/>
    <w:rsid w:val="00B1109C"/>
    <w:rsid w:val="00B113B7"/>
    <w:rsid w:val="00B12AAA"/>
    <w:rsid w:val="00B12BA6"/>
    <w:rsid w:val="00B12CAC"/>
    <w:rsid w:val="00B12CE5"/>
    <w:rsid w:val="00B13088"/>
    <w:rsid w:val="00B132BA"/>
    <w:rsid w:val="00B13986"/>
    <w:rsid w:val="00B13BF6"/>
    <w:rsid w:val="00B13F7C"/>
    <w:rsid w:val="00B14172"/>
    <w:rsid w:val="00B155D7"/>
    <w:rsid w:val="00B159B6"/>
    <w:rsid w:val="00B17589"/>
    <w:rsid w:val="00B17BF8"/>
    <w:rsid w:val="00B21E43"/>
    <w:rsid w:val="00B21E78"/>
    <w:rsid w:val="00B2278D"/>
    <w:rsid w:val="00B22B72"/>
    <w:rsid w:val="00B2304D"/>
    <w:rsid w:val="00B23BE0"/>
    <w:rsid w:val="00B23D2F"/>
    <w:rsid w:val="00B23EC0"/>
    <w:rsid w:val="00B241B0"/>
    <w:rsid w:val="00B24A59"/>
    <w:rsid w:val="00B253CA"/>
    <w:rsid w:val="00B2645A"/>
    <w:rsid w:val="00B26C4E"/>
    <w:rsid w:val="00B26DC7"/>
    <w:rsid w:val="00B279B6"/>
    <w:rsid w:val="00B27AFA"/>
    <w:rsid w:val="00B27BC9"/>
    <w:rsid w:val="00B30050"/>
    <w:rsid w:val="00B3125A"/>
    <w:rsid w:val="00B3179B"/>
    <w:rsid w:val="00B322FD"/>
    <w:rsid w:val="00B3237B"/>
    <w:rsid w:val="00B326B7"/>
    <w:rsid w:val="00B32F05"/>
    <w:rsid w:val="00B33425"/>
    <w:rsid w:val="00B33BC8"/>
    <w:rsid w:val="00B33FF7"/>
    <w:rsid w:val="00B34D89"/>
    <w:rsid w:val="00B355E7"/>
    <w:rsid w:val="00B3756B"/>
    <w:rsid w:val="00B37D4B"/>
    <w:rsid w:val="00B40269"/>
    <w:rsid w:val="00B410A0"/>
    <w:rsid w:val="00B41147"/>
    <w:rsid w:val="00B414C7"/>
    <w:rsid w:val="00B421C5"/>
    <w:rsid w:val="00B42CF6"/>
    <w:rsid w:val="00B43EF5"/>
    <w:rsid w:val="00B446C1"/>
    <w:rsid w:val="00B44812"/>
    <w:rsid w:val="00B458F0"/>
    <w:rsid w:val="00B45BD1"/>
    <w:rsid w:val="00B46A43"/>
    <w:rsid w:val="00B4769D"/>
    <w:rsid w:val="00B47C8D"/>
    <w:rsid w:val="00B501AC"/>
    <w:rsid w:val="00B50983"/>
    <w:rsid w:val="00B50E36"/>
    <w:rsid w:val="00B52689"/>
    <w:rsid w:val="00B52AA6"/>
    <w:rsid w:val="00B535DC"/>
    <w:rsid w:val="00B53902"/>
    <w:rsid w:val="00B53D8C"/>
    <w:rsid w:val="00B53EBE"/>
    <w:rsid w:val="00B543E5"/>
    <w:rsid w:val="00B563D4"/>
    <w:rsid w:val="00B56842"/>
    <w:rsid w:val="00B56F73"/>
    <w:rsid w:val="00B56FF7"/>
    <w:rsid w:val="00B60928"/>
    <w:rsid w:val="00B60A03"/>
    <w:rsid w:val="00B6144C"/>
    <w:rsid w:val="00B62928"/>
    <w:rsid w:val="00B62AB3"/>
    <w:rsid w:val="00B62CEE"/>
    <w:rsid w:val="00B63987"/>
    <w:rsid w:val="00B63BAC"/>
    <w:rsid w:val="00B63FA5"/>
    <w:rsid w:val="00B64CEC"/>
    <w:rsid w:val="00B64F0E"/>
    <w:rsid w:val="00B65305"/>
    <w:rsid w:val="00B65363"/>
    <w:rsid w:val="00B65DC1"/>
    <w:rsid w:val="00B66537"/>
    <w:rsid w:val="00B66B83"/>
    <w:rsid w:val="00B66CB8"/>
    <w:rsid w:val="00B66D2F"/>
    <w:rsid w:val="00B67A09"/>
    <w:rsid w:val="00B67C2A"/>
    <w:rsid w:val="00B67EB6"/>
    <w:rsid w:val="00B67EBD"/>
    <w:rsid w:val="00B70B46"/>
    <w:rsid w:val="00B70C2D"/>
    <w:rsid w:val="00B70F60"/>
    <w:rsid w:val="00B716B5"/>
    <w:rsid w:val="00B72175"/>
    <w:rsid w:val="00B7222E"/>
    <w:rsid w:val="00B72718"/>
    <w:rsid w:val="00B72D3F"/>
    <w:rsid w:val="00B72DD9"/>
    <w:rsid w:val="00B73D43"/>
    <w:rsid w:val="00B7426C"/>
    <w:rsid w:val="00B744F3"/>
    <w:rsid w:val="00B74538"/>
    <w:rsid w:val="00B74921"/>
    <w:rsid w:val="00B74D29"/>
    <w:rsid w:val="00B750D5"/>
    <w:rsid w:val="00B76C6B"/>
    <w:rsid w:val="00B7765D"/>
    <w:rsid w:val="00B77755"/>
    <w:rsid w:val="00B77B5E"/>
    <w:rsid w:val="00B77C95"/>
    <w:rsid w:val="00B8186B"/>
    <w:rsid w:val="00B81C9B"/>
    <w:rsid w:val="00B825C9"/>
    <w:rsid w:val="00B82805"/>
    <w:rsid w:val="00B833CE"/>
    <w:rsid w:val="00B83E9A"/>
    <w:rsid w:val="00B84051"/>
    <w:rsid w:val="00B8432A"/>
    <w:rsid w:val="00B84CF7"/>
    <w:rsid w:val="00B868BE"/>
    <w:rsid w:val="00B87860"/>
    <w:rsid w:val="00B87870"/>
    <w:rsid w:val="00B879A7"/>
    <w:rsid w:val="00B90F18"/>
    <w:rsid w:val="00B9101C"/>
    <w:rsid w:val="00B91704"/>
    <w:rsid w:val="00B91936"/>
    <w:rsid w:val="00B91D4C"/>
    <w:rsid w:val="00B91EB8"/>
    <w:rsid w:val="00B91F31"/>
    <w:rsid w:val="00B9293D"/>
    <w:rsid w:val="00B92B4B"/>
    <w:rsid w:val="00B92F41"/>
    <w:rsid w:val="00B93579"/>
    <w:rsid w:val="00B937DB"/>
    <w:rsid w:val="00B93ACD"/>
    <w:rsid w:val="00B93F3B"/>
    <w:rsid w:val="00B94A33"/>
    <w:rsid w:val="00B94A6E"/>
    <w:rsid w:val="00B95BAE"/>
    <w:rsid w:val="00B96663"/>
    <w:rsid w:val="00B9740C"/>
    <w:rsid w:val="00B97CD3"/>
    <w:rsid w:val="00BA029C"/>
    <w:rsid w:val="00BA05D6"/>
    <w:rsid w:val="00BA0990"/>
    <w:rsid w:val="00BA13E6"/>
    <w:rsid w:val="00BA20B7"/>
    <w:rsid w:val="00BA29FD"/>
    <w:rsid w:val="00BA2A98"/>
    <w:rsid w:val="00BA343F"/>
    <w:rsid w:val="00BA47D2"/>
    <w:rsid w:val="00BA4A1D"/>
    <w:rsid w:val="00BA4B9C"/>
    <w:rsid w:val="00BA5615"/>
    <w:rsid w:val="00BA5D82"/>
    <w:rsid w:val="00BA5E43"/>
    <w:rsid w:val="00BA647D"/>
    <w:rsid w:val="00BA6498"/>
    <w:rsid w:val="00BA6899"/>
    <w:rsid w:val="00BA6AB3"/>
    <w:rsid w:val="00BA6CD7"/>
    <w:rsid w:val="00BA6CE3"/>
    <w:rsid w:val="00BA7211"/>
    <w:rsid w:val="00BA793F"/>
    <w:rsid w:val="00BB094F"/>
    <w:rsid w:val="00BB09B5"/>
    <w:rsid w:val="00BB09F7"/>
    <w:rsid w:val="00BB1333"/>
    <w:rsid w:val="00BB1710"/>
    <w:rsid w:val="00BB18CE"/>
    <w:rsid w:val="00BB1B08"/>
    <w:rsid w:val="00BB1C6A"/>
    <w:rsid w:val="00BB1E16"/>
    <w:rsid w:val="00BB3006"/>
    <w:rsid w:val="00BB3320"/>
    <w:rsid w:val="00BB38B9"/>
    <w:rsid w:val="00BB3CED"/>
    <w:rsid w:val="00BB3E04"/>
    <w:rsid w:val="00BB3FAC"/>
    <w:rsid w:val="00BB456A"/>
    <w:rsid w:val="00BB472B"/>
    <w:rsid w:val="00BB4F7C"/>
    <w:rsid w:val="00BB54F9"/>
    <w:rsid w:val="00BB55C5"/>
    <w:rsid w:val="00BB62E5"/>
    <w:rsid w:val="00BB6F22"/>
    <w:rsid w:val="00BB7F6F"/>
    <w:rsid w:val="00BC07BF"/>
    <w:rsid w:val="00BC0B9B"/>
    <w:rsid w:val="00BC1249"/>
    <w:rsid w:val="00BC174A"/>
    <w:rsid w:val="00BC221E"/>
    <w:rsid w:val="00BC24FA"/>
    <w:rsid w:val="00BC2884"/>
    <w:rsid w:val="00BC33FC"/>
    <w:rsid w:val="00BC354C"/>
    <w:rsid w:val="00BC3A07"/>
    <w:rsid w:val="00BC4158"/>
    <w:rsid w:val="00BC486A"/>
    <w:rsid w:val="00BC4CAD"/>
    <w:rsid w:val="00BC5761"/>
    <w:rsid w:val="00BC5AC3"/>
    <w:rsid w:val="00BC7202"/>
    <w:rsid w:val="00BC7ED4"/>
    <w:rsid w:val="00BD0B3A"/>
    <w:rsid w:val="00BD0DFC"/>
    <w:rsid w:val="00BD0EA9"/>
    <w:rsid w:val="00BD1274"/>
    <w:rsid w:val="00BD17FA"/>
    <w:rsid w:val="00BD1951"/>
    <w:rsid w:val="00BD251A"/>
    <w:rsid w:val="00BD2CDE"/>
    <w:rsid w:val="00BD2F7A"/>
    <w:rsid w:val="00BD35E5"/>
    <w:rsid w:val="00BD3BB9"/>
    <w:rsid w:val="00BD4169"/>
    <w:rsid w:val="00BD4679"/>
    <w:rsid w:val="00BD4A11"/>
    <w:rsid w:val="00BD5CBF"/>
    <w:rsid w:val="00BD67EE"/>
    <w:rsid w:val="00BD6AFA"/>
    <w:rsid w:val="00BD6C8F"/>
    <w:rsid w:val="00BD7B1D"/>
    <w:rsid w:val="00BD7B9F"/>
    <w:rsid w:val="00BE1489"/>
    <w:rsid w:val="00BE1AD3"/>
    <w:rsid w:val="00BE2064"/>
    <w:rsid w:val="00BE27E9"/>
    <w:rsid w:val="00BE2CF1"/>
    <w:rsid w:val="00BE30A6"/>
    <w:rsid w:val="00BE37AA"/>
    <w:rsid w:val="00BE44BF"/>
    <w:rsid w:val="00BE4A13"/>
    <w:rsid w:val="00BE4A6C"/>
    <w:rsid w:val="00BE4CA4"/>
    <w:rsid w:val="00BE537A"/>
    <w:rsid w:val="00BE64EC"/>
    <w:rsid w:val="00BE73BB"/>
    <w:rsid w:val="00BE75E1"/>
    <w:rsid w:val="00BE7757"/>
    <w:rsid w:val="00BE7DB3"/>
    <w:rsid w:val="00BE7F38"/>
    <w:rsid w:val="00BF013C"/>
    <w:rsid w:val="00BF0A5D"/>
    <w:rsid w:val="00BF2ACA"/>
    <w:rsid w:val="00BF400A"/>
    <w:rsid w:val="00BF4169"/>
    <w:rsid w:val="00BF471A"/>
    <w:rsid w:val="00BF5109"/>
    <w:rsid w:val="00BF5711"/>
    <w:rsid w:val="00BF59F5"/>
    <w:rsid w:val="00BF5B40"/>
    <w:rsid w:val="00BF6517"/>
    <w:rsid w:val="00BF66E8"/>
    <w:rsid w:val="00BF6764"/>
    <w:rsid w:val="00BF6F9C"/>
    <w:rsid w:val="00BF7863"/>
    <w:rsid w:val="00BF7D2A"/>
    <w:rsid w:val="00C00543"/>
    <w:rsid w:val="00C005E0"/>
    <w:rsid w:val="00C00F00"/>
    <w:rsid w:val="00C0150B"/>
    <w:rsid w:val="00C01E92"/>
    <w:rsid w:val="00C021FC"/>
    <w:rsid w:val="00C02476"/>
    <w:rsid w:val="00C028B7"/>
    <w:rsid w:val="00C02A1F"/>
    <w:rsid w:val="00C02A99"/>
    <w:rsid w:val="00C03B50"/>
    <w:rsid w:val="00C04623"/>
    <w:rsid w:val="00C05333"/>
    <w:rsid w:val="00C05BE3"/>
    <w:rsid w:val="00C0678B"/>
    <w:rsid w:val="00C06D0D"/>
    <w:rsid w:val="00C0770A"/>
    <w:rsid w:val="00C07B40"/>
    <w:rsid w:val="00C1002E"/>
    <w:rsid w:val="00C10A07"/>
    <w:rsid w:val="00C117BD"/>
    <w:rsid w:val="00C11D39"/>
    <w:rsid w:val="00C12AD1"/>
    <w:rsid w:val="00C12F44"/>
    <w:rsid w:val="00C130D6"/>
    <w:rsid w:val="00C138BF"/>
    <w:rsid w:val="00C13FC6"/>
    <w:rsid w:val="00C14A17"/>
    <w:rsid w:val="00C15332"/>
    <w:rsid w:val="00C161BD"/>
    <w:rsid w:val="00C163AE"/>
    <w:rsid w:val="00C1682C"/>
    <w:rsid w:val="00C16C2B"/>
    <w:rsid w:val="00C16C8D"/>
    <w:rsid w:val="00C171B8"/>
    <w:rsid w:val="00C17DE7"/>
    <w:rsid w:val="00C20491"/>
    <w:rsid w:val="00C20522"/>
    <w:rsid w:val="00C208C4"/>
    <w:rsid w:val="00C21D50"/>
    <w:rsid w:val="00C220E1"/>
    <w:rsid w:val="00C22A2B"/>
    <w:rsid w:val="00C22E10"/>
    <w:rsid w:val="00C22F40"/>
    <w:rsid w:val="00C237E0"/>
    <w:rsid w:val="00C23920"/>
    <w:rsid w:val="00C23E2C"/>
    <w:rsid w:val="00C2438D"/>
    <w:rsid w:val="00C24A71"/>
    <w:rsid w:val="00C25120"/>
    <w:rsid w:val="00C25667"/>
    <w:rsid w:val="00C25B0F"/>
    <w:rsid w:val="00C260C9"/>
    <w:rsid w:val="00C2636E"/>
    <w:rsid w:val="00C263BC"/>
    <w:rsid w:val="00C26956"/>
    <w:rsid w:val="00C27E97"/>
    <w:rsid w:val="00C300A7"/>
    <w:rsid w:val="00C3016A"/>
    <w:rsid w:val="00C30343"/>
    <w:rsid w:val="00C311E2"/>
    <w:rsid w:val="00C31F61"/>
    <w:rsid w:val="00C326F5"/>
    <w:rsid w:val="00C326FB"/>
    <w:rsid w:val="00C33107"/>
    <w:rsid w:val="00C3320A"/>
    <w:rsid w:val="00C3320E"/>
    <w:rsid w:val="00C34C0F"/>
    <w:rsid w:val="00C351AC"/>
    <w:rsid w:val="00C355AA"/>
    <w:rsid w:val="00C35A9C"/>
    <w:rsid w:val="00C360A5"/>
    <w:rsid w:val="00C360B1"/>
    <w:rsid w:val="00C36DF3"/>
    <w:rsid w:val="00C370CF"/>
    <w:rsid w:val="00C37872"/>
    <w:rsid w:val="00C37DE3"/>
    <w:rsid w:val="00C40117"/>
    <w:rsid w:val="00C403A9"/>
    <w:rsid w:val="00C40C8B"/>
    <w:rsid w:val="00C4174C"/>
    <w:rsid w:val="00C41EA3"/>
    <w:rsid w:val="00C42041"/>
    <w:rsid w:val="00C42044"/>
    <w:rsid w:val="00C420BE"/>
    <w:rsid w:val="00C42445"/>
    <w:rsid w:val="00C42944"/>
    <w:rsid w:val="00C42A9E"/>
    <w:rsid w:val="00C42C18"/>
    <w:rsid w:val="00C42CEE"/>
    <w:rsid w:val="00C42E18"/>
    <w:rsid w:val="00C4489E"/>
    <w:rsid w:val="00C453D8"/>
    <w:rsid w:val="00C462E8"/>
    <w:rsid w:val="00C470BF"/>
    <w:rsid w:val="00C471A2"/>
    <w:rsid w:val="00C50507"/>
    <w:rsid w:val="00C50CC2"/>
    <w:rsid w:val="00C512F5"/>
    <w:rsid w:val="00C51E57"/>
    <w:rsid w:val="00C525A8"/>
    <w:rsid w:val="00C525B1"/>
    <w:rsid w:val="00C5289E"/>
    <w:rsid w:val="00C528AB"/>
    <w:rsid w:val="00C52982"/>
    <w:rsid w:val="00C5315E"/>
    <w:rsid w:val="00C547ED"/>
    <w:rsid w:val="00C54CCF"/>
    <w:rsid w:val="00C5567C"/>
    <w:rsid w:val="00C55B8F"/>
    <w:rsid w:val="00C55C17"/>
    <w:rsid w:val="00C55C74"/>
    <w:rsid w:val="00C5601C"/>
    <w:rsid w:val="00C569B7"/>
    <w:rsid w:val="00C574EB"/>
    <w:rsid w:val="00C57B83"/>
    <w:rsid w:val="00C57DC7"/>
    <w:rsid w:val="00C60CFD"/>
    <w:rsid w:val="00C62BCF"/>
    <w:rsid w:val="00C64904"/>
    <w:rsid w:val="00C652A6"/>
    <w:rsid w:val="00C679B4"/>
    <w:rsid w:val="00C67B90"/>
    <w:rsid w:val="00C7002B"/>
    <w:rsid w:val="00C70078"/>
    <w:rsid w:val="00C70E09"/>
    <w:rsid w:val="00C71236"/>
    <w:rsid w:val="00C71C39"/>
    <w:rsid w:val="00C72010"/>
    <w:rsid w:val="00C721BA"/>
    <w:rsid w:val="00C72EA9"/>
    <w:rsid w:val="00C73CE1"/>
    <w:rsid w:val="00C74374"/>
    <w:rsid w:val="00C75516"/>
    <w:rsid w:val="00C757EF"/>
    <w:rsid w:val="00C75A52"/>
    <w:rsid w:val="00C76A8D"/>
    <w:rsid w:val="00C76D4F"/>
    <w:rsid w:val="00C76E62"/>
    <w:rsid w:val="00C77388"/>
    <w:rsid w:val="00C779C6"/>
    <w:rsid w:val="00C805B9"/>
    <w:rsid w:val="00C807E6"/>
    <w:rsid w:val="00C80AB2"/>
    <w:rsid w:val="00C80D32"/>
    <w:rsid w:val="00C81AAC"/>
    <w:rsid w:val="00C82422"/>
    <w:rsid w:val="00C83639"/>
    <w:rsid w:val="00C83810"/>
    <w:rsid w:val="00C83BF0"/>
    <w:rsid w:val="00C83C8F"/>
    <w:rsid w:val="00C83E5E"/>
    <w:rsid w:val="00C844F8"/>
    <w:rsid w:val="00C84820"/>
    <w:rsid w:val="00C85052"/>
    <w:rsid w:val="00C85908"/>
    <w:rsid w:val="00C85E82"/>
    <w:rsid w:val="00C85F04"/>
    <w:rsid w:val="00C86508"/>
    <w:rsid w:val="00C867BC"/>
    <w:rsid w:val="00C86921"/>
    <w:rsid w:val="00C873CD"/>
    <w:rsid w:val="00C874F8"/>
    <w:rsid w:val="00C87AC7"/>
    <w:rsid w:val="00C87AD5"/>
    <w:rsid w:val="00C908B4"/>
    <w:rsid w:val="00C90DA4"/>
    <w:rsid w:val="00C916DE"/>
    <w:rsid w:val="00C918AD"/>
    <w:rsid w:val="00C91D80"/>
    <w:rsid w:val="00C9201F"/>
    <w:rsid w:val="00C924E1"/>
    <w:rsid w:val="00C93EA8"/>
    <w:rsid w:val="00C94073"/>
    <w:rsid w:val="00C94617"/>
    <w:rsid w:val="00C94BB8"/>
    <w:rsid w:val="00C94E8D"/>
    <w:rsid w:val="00C963C8"/>
    <w:rsid w:val="00C96A65"/>
    <w:rsid w:val="00C96E31"/>
    <w:rsid w:val="00C9700A"/>
    <w:rsid w:val="00C9711D"/>
    <w:rsid w:val="00C977C4"/>
    <w:rsid w:val="00C97891"/>
    <w:rsid w:val="00C97A3D"/>
    <w:rsid w:val="00CA03A1"/>
    <w:rsid w:val="00CA046C"/>
    <w:rsid w:val="00CA098F"/>
    <w:rsid w:val="00CA0DC6"/>
    <w:rsid w:val="00CA12FD"/>
    <w:rsid w:val="00CA12FE"/>
    <w:rsid w:val="00CA1B78"/>
    <w:rsid w:val="00CA2320"/>
    <w:rsid w:val="00CA27B6"/>
    <w:rsid w:val="00CA29B4"/>
    <w:rsid w:val="00CA2D00"/>
    <w:rsid w:val="00CA3087"/>
    <w:rsid w:val="00CA3367"/>
    <w:rsid w:val="00CA3699"/>
    <w:rsid w:val="00CA3798"/>
    <w:rsid w:val="00CA3A8A"/>
    <w:rsid w:val="00CA3D71"/>
    <w:rsid w:val="00CA41D4"/>
    <w:rsid w:val="00CA4A8B"/>
    <w:rsid w:val="00CA4B94"/>
    <w:rsid w:val="00CA4F71"/>
    <w:rsid w:val="00CA5CCB"/>
    <w:rsid w:val="00CA5E99"/>
    <w:rsid w:val="00CA60BC"/>
    <w:rsid w:val="00CA6779"/>
    <w:rsid w:val="00CA71D7"/>
    <w:rsid w:val="00CA7BF1"/>
    <w:rsid w:val="00CB01FD"/>
    <w:rsid w:val="00CB02E0"/>
    <w:rsid w:val="00CB04A5"/>
    <w:rsid w:val="00CB0FD3"/>
    <w:rsid w:val="00CB0FE2"/>
    <w:rsid w:val="00CB111D"/>
    <w:rsid w:val="00CB1738"/>
    <w:rsid w:val="00CB1D35"/>
    <w:rsid w:val="00CB221E"/>
    <w:rsid w:val="00CB283F"/>
    <w:rsid w:val="00CB2F89"/>
    <w:rsid w:val="00CB3BFD"/>
    <w:rsid w:val="00CB4F2E"/>
    <w:rsid w:val="00CB55AE"/>
    <w:rsid w:val="00CB617D"/>
    <w:rsid w:val="00CB6315"/>
    <w:rsid w:val="00CB7397"/>
    <w:rsid w:val="00CB7433"/>
    <w:rsid w:val="00CC0269"/>
    <w:rsid w:val="00CC02DA"/>
    <w:rsid w:val="00CC030D"/>
    <w:rsid w:val="00CC15DD"/>
    <w:rsid w:val="00CC195A"/>
    <w:rsid w:val="00CC1BBD"/>
    <w:rsid w:val="00CC208D"/>
    <w:rsid w:val="00CC236F"/>
    <w:rsid w:val="00CC2B91"/>
    <w:rsid w:val="00CC2BAF"/>
    <w:rsid w:val="00CC2ED3"/>
    <w:rsid w:val="00CC331E"/>
    <w:rsid w:val="00CC365C"/>
    <w:rsid w:val="00CC3D04"/>
    <w:rsid w:val="00CC40B7"/>
    <w:rsid w:val="00CC4735"/>
    <w:rsid w:val="00CC5804"/>
    <w:rsid w:val="00CC5AA0"/>
    <w:rsid w:val="00CC6236"/>
    <w:rsid w:val="00CC6559"/>
    <w:rsid w:val="00CC6B85"/>
    <w:rsid w:val="00CC6C9E"/>
    <w:rsid w:val="00CC746B"/>
    <w:rsid w:val="00CC747A"/>
    <w:rsid w:val="00CC79B4"/>
    <w:rsid w:val="00CC7DAD"/>
    <w:rsid w:val="00CD08BE"/>
    <w:rsid w:val="00CD1556"/>
    <w:rsid w:val="00CD1DAC"/>
    <w:rsid w:val="00CD2028"/>
    <w:rsid w:val="00CD320F"/>
    <w:rsid w:val="00CD359B"/>
    <w:rsid w:val="00CD383D"/>
    <w:rsid w:val="00CD450B"/>
    <w:rsid w:val="00CD4A1A"/>
    <w:rsid w:val="00CD60F9"/>
    <w:rsid w:val="00CD61BC"/>
    <w:rsid w:val="00CD6D65"/>
    <w:rsid w:val="00CD6E80"/>
    <w:rsid w:val="00CD7795"/>
    <w:rsid w:val="00CE03DD"/>
    <w:rsid w:val="00CE04CD"/>
    <w:rsid w:val="00CE0A8F"/>
    <w:rsid w:val="00CE0C7E"/>
    <w:rsid w:val="00CE18B8"/>
    <w:rsid w:val="00CE1F1D"/>
    <w:rsid w:val="00CE2229"/>
    <w:rsid w:val="00CE285E"/>
    <w:rsid w:val="00CE2F28"/>
    <w:rsid w:val="00CE34AA"/>
    <w:rsid w:val="00CE493A"/>
    <w:rsid w:val="00CE4ECE"/>
    <w:rsid w:val="00CE5842"/>
    <w:rsid w:val="00CE5FB2"/>
    <w:rsid w:val="00CE6178"/>
    <w:rsid w:val="00CE65CE"/>
    <w:rsid w:val="00CE670E"/>
    <w:rsid w:val="00CE7446"/>
    <w:rsid w:val="00CE76EA"/>
    <w:rsid w:val="00CF00CD"/>
    <w:rsid w:val="00CF1B5A"/>
    <w:rsid w:val="00CF1FFA"/>
    <w:rsid w:val="00CF2421"/>
    <w:rsid w:val="00CF3634"/>
    <w:rsid w:val="00CF3786"/>
    <w:rsid w:val="00CF3D9B"/>
    <w:rsid w:val="00CF4798"/>
    <w:rsid w:val="00CF4CB8"/>
    <w:rsid w:val="00CF5276"/>
    <w:rsid w:val="00CF52C2"/>
    <w:rsid w:val="00CF5907"/>
    <w:rsid w:val="00CF59F9"/>
    <w:rsid w:val="00CF5D5E"/>
    <w:rsid w:val="00CF70F3"/>
    <w:rsid w:val="00CF713A"/>
    <w:rsid w:val="00D002C9"/>
    <w:rsid w:val="00D0063E"/>
    <w:rsid w:val="00D01FB8"/>
    <w:rsid w:val="00D02111"/>
    <w:rsid w:val="00D022FD"/>
    <w:rsid w:val="00D025DB"/>
    <w:rsid w:val="00D02CC3"/>
    <w:rsid w:val="00D03288"/>
    <w:rsid w:val="00D036B2"/>
    <w:rsid w:val="00D04AA9"/>
    <w:rsid w:val="00D050A0"/>
    <w:rsid w:val="00D0551B"/>
    <w:rsid w:val="00D05E0D"/>
    <w:rsid w:val="00D06522"/>
    <w:rsid w:val="00D065DB"/>
    <w:rsid w:val="00D07221"/>
    <w:rsid w:val="00D07969"/>
    <w:rsid w:val="00D1012A"/>
    <w:rsid w:val="00D10291"/>
    <w:rsid w:val="00D1134D"/>
    <w:rsid w:val="00D11665"/>
    <w:rsid w:val="00D13D1C"/>
    <w:rsid w:val="00D141DE"/>
    <w:rsid w:val="00D14643"/>
    <w:rsid w:val="00D15561"/>
    <w:rsid w:val="00D15BC7"/>
    <w:rsid w:val="00D15F1A"/>
    <w:rsid w:val="00D15F1F"/>
    <w:rsid w:val="00D16B5B"/>
    <w:rsid w:val="00D17272"/>
    <w:rsid w:val="00D17849"/>
    <w:rsid w:val="00D20551"/>
    <w:rsid w:val="00D2072C"/>
    <w:rsid w:val="00D20862"/>
    <w:rsid w:val="00D20FFE"/>
    <w:rsid w:val="00D2157E"/>
    <w:rsid w:val="00D21CC8"/>
    <w:rsid w:val="00D2254C"/>
    <w:rsid w:val="00D22AEC"/>
    <w:rsid w:val="00D22AFB"/>
    <w:rsid w:val="00D23752"/>
    <w:rsid w:val="00D23AF4"/>
    <w:rsid w:val="00D23D5E"/>
    <w:rsid w:val="00D2435D"/>
    <w:rsid w:val="00D25232"/>
    <w:rsid w:val="00D25BD6"/>
    <w:rsid w:val="00D2603A"/>
    <w:rsid w:val="00D26BB8"/>
    <w:rsid w:val="00D2734A"/>
    <w:rsid w:val="00D27E26"/>
    <w:rsid w:val="00D31B60"/>
    <w:rsid w:val="00D321D1"/>
    <w:rsid w:val="00D327BB"/>
    <w:rsid w:val="00D32854"/>
    <w:rsid w:val="00D32C63"/>
    <w:rsid w:val="00D33215"/>
    <w:rsid w:val="00D3327E"/>
    <w:rsid w:val="00D336FC"/>
    <w:rsid w:val="00D33BD2"/>
    <w:rsid w:val="00D3496F"/>
    <w:rsid w:val="00D34F45"/>
    <w:rsid w:val="00D351F2"/>
    <w:rsid w:val="00D353FA"/>
    <w:rsid w:val="00D35456"/>
    <w:rsid w:val="00D358A3"/>
    <w:rsid w:val="00D36DE7"/>
    <w:rsid w:val="00D37115"/>
    <w:rsid w:val="00D37538"/>
    <w:rsid w:val="00D37582"/>
    <w:rsid w:val="00D37721"/>
    <w:rsid w:val="00D40132"/>
    <w:rsid w:val="00D40AD1"/>
    <w:rsid w:val="00D4100C"/>
    <w:rsid w:val="00D4104F"/>
    <w:rsid w:val="00D41308"/>
    <w:rsid w:val="00D41775"/>
    <w:rsid w:val="00D419F4"/>
    <w:rsid w:val="00D4282E"/>
    <w:rsid w:val="00D42B22"/>
    <w:rsid w:val="00D42BE9"/>
    <w:rsid w:val="00D42F6D"/>
    <w:rsid w:val="00D4363D"/>
    <w:rsid w:val="00D4416C"/>
    <w:rsid w:val="00D4440F"/>
    <w:rsid w:val="00D4466F"/>
    <w:rsid w:val="00D44750"/>
    <w:rsid w:val="00D456DB"/>
    <w:rsid w:val="00D463FF"/>
    <w:rsid w:val="00D467F1"/>
    <w:rsid w:val="00D468A0"/>
    <w:rsid w:val="00D477DB"/>
    <w:rsid w:val="00D47F48"/>
    <w:rsid w:val="00D50273"/>
    <w:rsid w:val="00D5077D"/>
    <w:rsid w:val="00D50978"/>
    <w:rsid w:val="00D52061"/>
    <w:rsid w:val="00D5261E"/>
    <w:rsid w:val="00D528F5"/>
    <w:rsid w:val="00D53327"/>
    <w:rsid w:val="00D5360C"/>
    <w:rsid w:val="00D54726"/>
    <w:rsid w:val="00D547AF"/>
    <w:rsid w:val="00D549D6"/>
    <w:rsid w:val="00D54CCE"/>
    <w:rsid w:val="00D54D9D"/>
    <w:rsid w:val="00D54F3D"/>
    <w:rsid w:val="00D556D4"/>
    <w:rsid w:val="00D55A8C"/>
    <w:rsid w:val="00D5606F"/>
    <w:rsid w:val="00D56A04"/>
    <w:rsid w:val="00D571E7"/>
    <w:rsid w:val="00D573A2"/>
    <w:rsid w:val="00D601CF"/>
    <w:rsid w:val="00D6039B"/>
    <w:rsid w:val="00D609F4"/>
    <w:rsid w:val="00D60E9E"/>
    <w:rsid w:val="00D61164"/>
    <w:rsid w:val="00D61B84"/>
    <w:rsid w:val="00D61E46"/>
    <w:rsid w:val="00D621B1"/>
    <w:rsid w:val="00D63070"/>
    <w:rsid w:val="00D63731"/>
    <w:rsid w:val="00D639DF"/>
    <w:rsid w:val="00D64335"/>
    <w:rsid w:val="00D65C8B"/>
    <w:rsid w:val="00D65DD0"/>
    <w:rsid w:val="00D662B6"/>
    <w:rsid w:val="00D66301"/>
    <w:rsid w:val="00D669A7"/>
    <w:rsid w:val="00D66C8F"/>
    <w:rsid w:val="00D66FB9"/>
    <w:rsid w:val="00D67332"/>
    <w:rsid w:val="00D67928"/>
    <w:rsid w:val="00D67B48"/>
    <w:rsid w:val="00D7009D"/>
    <w:rsid w:val="00D70225"/>
    <w:rsid w:val="00D7130C"/>
    <w:rsid w:val="00D7242C"/>
    <w:rsid w:val="00D729BC"/>
    <w:rsid w:val="00D72B91"/>
    <w:rsid w:val="00D73A12"/>
    <w:rsid w:val="00D74931"/>
    <w:rsid w:val="00D74C4F"/>
    <w:rsid w:val="00D75238"/>
    <w:rsid w:val="00D75778"/>
    <w:rsid w:val="00D75A5E"/>
    <w:rsid w:val="00D75C86"/>
    <w:rsid w:val="00D76C8E"/>
    <w:rsid w:val="00D76FA8"/>
    <w:rsid w:val="00D772E5"/>
    <w:rsid w:val="00D77D57"/>
    <w:rsid w:val="00D80A77"/>
    <w:rsid w:val="00D81BFA"/>
    <w:rsid w:val="00D837F2"/>
    <w:rsid w:val="00D83958"/>
    <w:rsid w:val="00D83A02"/>
    <w:rsid w:val="00D83EAA"/>
    <w:rsid w:val="00D83F43"/>
    <w:rsid w:val="00D841FA"/>
    <w:rsid w:val="00D84513"/>
    <w:rsid w:val="00D84EB7"/>
    <w:rsid w:val="00D850F3"/>
    <w:rsid w:val="00D860E6"/>
    <w:rsid w:val="00D86E9A"/>
    <w:rsid w:val="00D8732F"/>
    <w:rsid w:val="00D8753B"/>
    <w:rsid w:val="00D87980"/>
    <w:rsid w:val="00D90192"/>
    <w:rsid w:val="00D91851"/>
    <w:rsid w:val="00D918AA"/>
    <w:rsid w:val="00D91A11"/>
    <w:rsid w:val="00D91CBC"/>
    <w:rsid w:val="00D92250"/>
    <w:rsid w:val="00D92781"/>
    <w:rsid w:val="00D930C1"/>
    <w:rsid w:val="00D9313D"/>
    <w:rsid w:val="00D93A86"/>
    <w:rsid w:val="00D94A00"/>
    <w:rsid w:val="00D94BA4"/>
    <w:rsid w:val="00D94FEB"/>
    <w:rsid w:val="00D9543C"/>
    <w:rsid w:val="00D95469"/>
    <w:rsid w:val="00D95A39"/>
    <w:rsid w:val="00D95AC4"/>
    <w:rsid w:val="00D961C9"/>
    <w:rsid w:val="00D96B47"/>
    <w:rsid w:val="00D96EB0"/>
    <w:rsid w:val="00D97B83"/>
    <w:rsid w:val="00DA07EF"/>
    <w:rsid w:val="00DA0B07"/>
    <w:rsid w:val="00DA0F8C"/>
    <w:rsid w:val="00DA122E"/>
    <w:rsid w:val="00DA1AE4"/>
    <w:rsid w:val="00DA1DBB"/>
    <w:rsid w:val="00DA24AE"/>
    <w:rsid w:val="00DA2763"/>
    <w:rsid w:val="00DA2A15"/>
    <w:rsid w:val="00DA2C9B"/>
    <w:rsid w:val="00DA380F"/>
    <w:rsid w:val="00DA44E8"/>
    <w:rsid w:val="00DA4600"/>
    <w:rsid w:val="00DA5861"/>
    <w:rsid w:val="00DA5BA1"/>
    <w:rsid w:val="00DA5FD7"/>
    <w:rsid w:val="00DA6896"/>
    <w:rsid w:val="00DA68A7"/>
    <w:rsid w:val="00DA6AB0"/>
    <w:rsid w:val="00DA727B"/>
    <w:rsid w:val="00DA73B5"/>
    <w:rsid w:val="00DA7570"/>
    <w:rsid w:val="00DB0480"/>
    <w:rsid w:val="00DB2533"/>
    <w:rsid w:val="00DB285B"/>
    <w:rsid w:val="00DB3007"/>
    <w:rsid w:val="00DB3639"/>
    <w:rsid w:val="00DB4417"/>
    <w:rsid w:val="00DB4A08"/>
    <w:rsid w:val="00DB4B27"/>
    <w:rsid w:val="00DB4CEC"/>
    <w:rsid w:val="00DB4E28"/>
    <w:rsid w:val="00DB4E4D"/>
    <w:rsid w:val="00DB530D"/>
    <w:rsid w:val="00DB59C5"/>
    <w:rsid w:val="00DB65F2"/>
    <w:rsid w:val="00DB66F1"/>
    <w:rsid w:val="00DB7557"/>
    <w:rsid w:val="00DB7766"/>
    <w:rsid w:val="00DC059F"/>
    <w:rsid w:val="00DC0804"/>
    <w:rsid w:val="00DC11F8"/>
    <w:rsid w:val="00DC1670"/>
    <w:rsid w:val="00DC19B8"/>
    <w:rsid w:val="00DC1BFE"/>
    <w:rsid w:val="00DC1E5A"/>
    <w:rsid w:val="00DC31F0"/>
    <w:rsid w:val="00DC3473"/>
    <w:rsid w:val="00DC35CC"/>
    <w:rsid w:val="00DC3BF3"/>
    <w:rsid w:val="00DC479C"/>
    <w:rsid w:val="00DC4D48"/>
    <w:rsid w:val="00DC53F9"/>
    <w:rsid w:val="00DC5922"/>
    <w:rsid w:val="00DC599F"/>
    <w:rsid w:val="00DC6368"/>
    <w:rsid w:val="00DC64BD"/>
    <w:rsid w:val="00DC67C7"/>
    <w:rsid w:val="00DC6BE1"/>
    <w:rsid w:val="00DC76A3"/>
    <w:rsid w:val="00DC7737"/>
    <w:rsid w:val="00DC7C3F"/>
    <w:rsid w:val="00DD0548"/>
    <w:rsid w:val="00DD07B9"/>
    <w:rsid w:val="00DD0984"/>
    <w:rsid w:val="00DD0A04"/>
    <w:rsid w:val="00DD0BA7"/>
    <w:rsid w:val="00DD0BA8"/>
    <w:rsid w:val="00DD1B04"/>
    <w:rsid w:val="00DD1BB4"/>
    <w:rsid w:val="00DD30AA"/>
    <w:rsid w:val="00DD3271"/>
    <w:rsid w:val="00DD32BD"/>
    <w:rsid w:val="00DD3340"/>
    <w:rsid w:val="00DD35D8"/>
    <w:rsid w:val="00DD37A5"/>
    <w:rsid w:val="00DD4985"/>
    <w:rsid w:val="00DD50B6"/>
    <w:rsid w:val="00DD522D"/>
    <w:rsid w:val="00DD5CDE"/>
    <w:rsid w:val="00DD6A43"/>
    <w:rsid w:val="00DD6D48"/>
    <w:rsid w:val="00DD7503"/>
    <w:rsid w:val="00DD7C1B"/>
    <w:rsid w:val="00DD7F4C"/>
    <w:rsid w:val="00DD7F56"/>
    <w:rsid w:val="00DE095A"/>
    <w:rsid w:val="00DE0B20"/>
    <w:rsid w:val="00DE1248"/>
    <w:rsid w:val="00DE1427"/>
    <w:rsid w:val="00DE159A"/>
    <w:rsid w:val="00DE1C95"/>
    <w:rsid w:val="00DE1D79"/>
    <w:rsid w:val="00DE2355"/>
    <w:rsid w:val="00DE251A"/>
    <w:rsid w:val="00DE3316"/>
    <w:rsid w:val="00DE3A53"/>
    <w:rsid w:val="00DE3D08"/>
    <w:rsid w:val="00DE3FB1"/>
    <w:rsid w:val="00DE41D6"/>
    <w:rsid w:val="00DE4273"/>
    <w:rsid w:val="00DE4856"/>
    <w:rsid w:val="00DE4C28"/>
    <w:rsid w:val="00DE58C5"/>
    <w:rsid w:val="00DE58D2"/>
    <w:rsid w:val="00DE5A4E"/>
    <w:rsid w:val="00DE63B7"/>
    <w:rsid w:val="00DE6E91"/>
    <w:rsid w:val="00DE74CA"/>
    <w:rsid w:val="00DE753E"/>
    <w:rsid w:val="00DE776B"/>
    <w:rsid w:val="00DE7F1D"/>
    <w:rsid w:val="00DF0BEA"/>
    <w:rsid w:val="00DF1097"/>
    <w:rsid w:val="00DF1559"/>
    <w:rsid w:val="00DF15E7"/>
    <w:rsid w:val="00DF1712"/>
    <w:rsid w:val="00DF1A4A"/>
    <w:rsid w:val="00DF1D3A"/>
    <w:rsid w:val="00DF1F78"/>
    <w:rsid w:val="00DF235E"/>
    <w:rsid w:val="00DF321D"/>
    <w:rsid w:val="00DF3500"/>
    <w:rsid w:val="00DF572D"/>
    <w:rsid w:val="00DF5C45"/>
    <w:rsid w:val="00DF5D6C"/>
    <w:rsid w:val="00DF637E"/>
    <w:rsid w:val="00DF667F"/>
    <w:rsid w:val="00DF67A0"/>
    <w:rsid w:val="00DF6A16"/>
    <w:rsid w:val="00DF6BA4"/>
    <w:rsid w:val="00DF6D29"/>
    <w:rsid w:val="00DF6EB5"/>
    <w:rsid w:val="00DF730A"/>
    <w:rsid w:val="00DF732B"/>
    <w:rsid w:val="00DF7AD1"/>
    <w:rsid w:val="00E0001F"/>
    <w:rsid w:val="00E000E2"/>
    <w:rsid w:val="00E0095A"/>
    <w:rsid w:val="00E00A2D"/>
    <w:rsid w:val="00E00F7A"/>
    <w:rsid w:val="00E00FD6"/>
    <w:rsid w:val="00E013D7"/>
    <w:rsid w:val="00E01CAD"/>
    <w:rsid w:val="00E01EE1"/>
    <w:rsid w:val="00E028A9"/>
    <w:rsid w:val="00E02E1C"/>
    <w:rsid w:val="00E03CAA"/>
    <w:rsid w:val="00E04120"/>
    <w:rsid w:val="00E0485D"/>
    <w:rsid w:val="00E04974"/>
    <w:rsid w:val="00E04B10"/>
    <w:rsid w:val="00E04C82"/>
    <w:rsid w:val="00E05956"/>
    <w:rsid w:val="00E05D64"/>
    <w:rsid w:val="00E06783"/>
    <w:rsid w:val="00E06A5A"/>
    <w:rsid w:val="00E07118"/>
    <w:rsid w:val="00E072D4"/>
    <w:rsid w:val="00E10134"/>
    <w:rsid w:val="00E10C2C"/>
    <w:rsid w:val="00E125A6"/>
    <w:rsid w:val="00E1288B"/>
    <w:rsid w:val="00E12B3A"/>
    <w:rsid w:val="00E1352C"/>
    <w:rsid w:val="00E135D4"/>
    <w:rsid w:val="00E1375A"/>
    <w:rsid w:val="00E139F7"/>
    <w:rsid w:val="00E1409D"/>
    <w:rsid w:val="00E16128"/>
    <w:rsid w:val="00E1699C"/>
    <w:rsid w:val="00E16E4E"/>
    <w:rsid w:val="00E16F41"/>
    <w:rsid w:val="00E177CE"/>
    <w:rsid w:val="00E179A3"/>
    <w:rsid w:val="00E17CED"/>
    <w:rsid w:val="00E17FC1"/>
    <w:rsid w:val="00E20DD4"/>
    <w:rsid w:val="00E2156D"/>
    <w:rsid w:val="00E218EC"/>
    <w:rsid w:val="00E21FF9"/>
    <w:rsid w:val="00E228F1"/>
    <w:rsid w:val="00E22A8C"/>
    <w:rsid w:val="00E22BE7"/>
    <w:rsid w:val="00E23085"/>
    <w:rsid w:val="00E23484"/>
    <w:rsid w:val="00E24246"/>
    <w:rsid w:val="00E24561"/>
    <w:rsid w:val="00E24F2E"/>
    <w:rsid w:val="00E253B3"/>
    <w:rsid w:val="00E254C2"/>
    <w:rsid w:val="00E25852"/>
    <w:rsid w:val="00E25EAC"/>
    <w:rsid w:val="00E26131"/>
    <w:rsid w:val="00E261A8"/>
    <w:rsid w:val="00E26749"/>
    <w:rsid w:val="00E26A6B"/>
    <w:rsid w:val="00E27823"/>
    <w:rsid w:val="00E2782E"/>
    <w:rsid w:val="00E27919"/>
    <w:rsid w:val="00E27C6E"/>
    <w:rsid w:val="00E30B7A"/>
    <w:rsid w:val="00E30E63"/>
    <w:rsid w:val="00E31700"/>
    <w:rsid w:val="00E31A1B"/>
    <w:rsid w:val="00E322A0"/>
    <w:rsid w:val="00E32A35"/>
    <w:rsid w:val="00E32C37"/>
    <w:rsid w:val="00E330EC"/>
    <w:rsid w:val="00E333FF"/>
    <w:rsid w:val="00E338BC"/>
    <w:rsid w:val="00E339BB"/>
    <w:rsid w:val="00E33C7D"/>
    <w:rsid w:val="00E345EC"/>
    <w:rsid w:val="00E34882"/>
    <w:rsid w:val="00E34ED7"/>
    <w:rsid w:val="00E356CE"/>
    <w:rsid w:val="00E35B2D"/>
    <w:rsid w:val="00E362C3"/>
    <w:rsid w:val="00E36FF7"/>
    <w:rsid w:val="00E37445"/>
    <w:rsid w:val="00E3775A"/>
    <w:rsid w:val="00E377A3"/>
    <w:rsid w:val="00E40682"/>
    <w:rsid w:val="00E41033"/>
    <w:rsid w:val="00E416E5"/>
    <w:rsid w:val="00E41977"/>
    <w:rsid w:val="00E42AE0"/>
    <w:rsid w:val="00E4344B"/>
    <w:rsid w:val="00E43AE1"/>
    <w:rsid w:val="00E44624"/>
    <w:rsid w:val="00E4469F"/>
    <w:rsid w:val="00E45429"/>
    <w:rsid w:val="00E45DD9"/>
    <w:rsid w:val="00E4608B"/>
    <w:rsid w:val="00E46A6D"/>
    <w:rsid w:val="00E46E0F"/>
    <w:rsid w:val="00E47C65"/>
    <w:rsid w:val="00E47D79"/>
    <w:rsid w:val="00E5002F"/>
    <w:rsid w:val="00E5068A"/>
    <w:rsid w:val="00E50A31"/>
    <w:rsid w:val="00E50AEC"/>
    <w:rsid w:val="00E5191A"/>
    <w:rsid w:val="00E52FFA"/>
    <w:rsid w:val="00E535FB"/>
    <w:rsid w:val="00E53D83"/>
    <w:rsid w:val="00E53FD6"/>
    <w:rsid w:val="00E5486B"/>
    <w:rsid w:val="00E548F1"/>
    <w:rsid w:val="00E553FB"/>
    <w:rsid w:val="00E559DE"/>
    <w:rsid w:val="00E564F9"/>
    <w:rsid w:val="00E56ED7"/>
    <w:rsid w:val="00E571A1"/>
    <w:rsid w:val="00E5746C"/>
    <w:rsid w:val="00E578A4"/>
    <w:rsid w:val="00E6070A"/>
    <w:rsid w:val="00E60B8A"/>
    <w:rsid w:val="00E61B7F"/>
    <w:rsid w:val="00E61C19"/>
    <w:rsid w:val="00E620F3"/>
    <w:rsid w:val="00E62929"/>
    <w:rsid w:val="00E629F8"/>
    <w:rsid w:val="00E634A6"/>
    <w:rsid w:val="00E63809"/>
    <w:rsid w:val="00E640DD"/>
    <w:rsid w:val="00E640E0"/>
    <w:rsid w:val="00E642D0"/>
    <w:rsid w:val="00E64C00"/>
    <w:rsid w:val="00E64DEF"/>
    <w:rsid w:val="00E64EF3"/>
    <w:rsid w:val="00E66686"/>
    <w:rsid w:val="00E66F46"/>
    <w:rsid w:val="00E67240"/>
    <w:rsid w:val="00E67260"/>
    <w:rsid w:val="00E673D4"/>
    <w:rsid w:val="00E67437"/>
    <w:rsid w:val="00E70A3A"/>
    <w:rsid w:val="00E70E91"/>
    <w:rsid w:val="00E716DD"/>
    <w:rsid w:val="00E71753"/>
    <w:rsid w:val="00E721CD"/>
    <w:rsid w:val="00E726E4"/>
    <w:rsid w:val="00E72FC8"/>
    <w:rsid w:val="00E73049"/>
    <w:rsid w:val="00E74196"/>
    <w:rsid w:val="00E74704"/>
    <w:rsid w:val="00E74E64"/>
    <w:rsid w:val="00E752F0"/>
    <w:rsid w:val="00E754C7"/>
    <w:rsid w:val="00E756B9"/>
    <w:rsid w:val="00E75989"/>
    <w:rsid w:val="00E76AFE"/>
    <w:rsid w:val="00E76E9F"/>
    <w:rsid w:val="00E77DC1"/>
    <w:rsid w:val="00E80239"/>
    <w:rsid w:val="00E80626"/>
    <w:rsid w:val="00E80B0C"/>
    <w:rsid w:val="00E81898"/>
    <w:rsid w:val="00E82A92"/>
    <w:rsid w:val="00E82D51"/>
    <w:rsid w:val="00E82F1E"/>
    <w:rsid w:val="00E83207"/>
    <w:rsid w:val="00E83E95"/>
    <w:rsid w:val="00E8425B"/>
    <w:rsid w:val="00E842B2"/>
    <w:rsid w:val="00E8432A"/>
    <w:rsid w:val="00E8506A"/>
    <w:rsid w:val="00E85764"/>
    <w:rsid w:val="00E8599D"/>
    <w:rsid w:val="00E864C2"/>
    <w:rsid w:val="00E86533"/>
    <w:rsid w:val="00E86C44"/>
    <w:rsid w:val="00E86D97"/>
    <w:rsid w:val="00E86E63"/>
    <w:rsid w:val="00E8787A"/>
    <w:rsid w:val="00E87CC8"/>
    <w:rsid w:val="00E9035A"/>
    <w:rsid w:val="00E91247"/>
    <w:rsid w:val="00E9202E"/>
    <w:rsid w:val="00E92658"/>
    <w:rsid w:val="00E93161"/>
    <w:rsid w:val="00E94267"/>
    <w:rsid w:val="00E94D01"/>
    <w:rsid w:val="00E95906"/>
    <w:rsid w:val="00E96174"/>
    <w:rsid w:val="00E96385"/>
    <w:rsid w:val="00E96D4A"/>
    <w:rsid w:val="00E96FFF"/>
    <w:rsid w:val="00E9701C"/>
    <w:rsid w:val="00E975A5"/>
    <w:rsid w:val="00E97974"/>
    <w:rsid w:val="00EA007A"/>
    <w:rsid w:val="00EA02FB"/>
    <w:rsid w:val="00EA0383"/>
    <w:rsid w:val="00EA0698"/>
    <w:rsid w:val="00EA152F"/>
    <w:rsid w:val="00EA172B"/>
    <w:rsid w:val="00EA1980"/>
    <w:rsid w:val="00EA1CE2"/>
    <w:rsid w:val="00EA203C"/>
    <w:rsid w:val="00EA21B9"/>
    <w:rsid w:val="00EA2689"/>
    <w:rsid w:val="00EA33A8"/>
    <w:rsid w:val="00EA3806"/>
    <w:rsid w:val="00EA430F"/>
    <w:rsid w:val="00EA44F7"/>
    <w:rsid w:val="00EA484D"/>
    <w:rsid w:val="00EA48BF"/>
    <w:rsid w:val="00EA4FEC"/>
    <w:rsid w:val="00EA6258"/>
    <w:rsid w:val="00EA693F"/>
    <w:rsid w:val="00EA72A2"/>
    <w:rsid w:val="00EA79C0"/>
    <w:rsid w:val="00EB0F14"/>
    <w:rsid w:val="00EB150E"/>
    <w:rsid w:val="00EB21BC"/>
    <w:rsid w:val="00EB22A8"/>
    <w:rsid w:val="00EB2C63"/>
    <w:rsid w:val="00EB3221"/>
    <w:rsid w:val="00EB47CD"/>
    <w:rsid w:val="00EB552B"/>
    <w:rsid w:val="00EB5FDB"/>
    <w:rsid w:val="00EB7104"/>
    <w:rsid w:val="00EB7680"/>
    <w:rsid w:val="00EB78AD"/>
    <w:rsid w:val="00EC00DC"/>
    <w:rsid w:val="00EC0F9C"/>
    <w:rsid w:val="00EC10C8"/>
    <w:rsid w:val="00EC260D"/>
    <w:rsid w:val="00EC290A"/>
    <w:rsid w:val="00EC32A6"/>
    <w:rsid w:val="00EC3799"/>
    <w:rsid w:val="00EC3D53"/>
    <w:rsid w:val="00EC42FE"/>
    <w:rsid w:val="00EC4C47"/>
    <w:rsid w:val="00EC4F8C"/>
    <w:rsid w:val="00EC54EA"/>
    <w:rsid w:val="00EC5525"/>
    <w:rsid w:val="00EC58AA"/>
    <w:rsid w:val="00EC59FC"/>
    <w:rsid w:val="00EC5B50"/>
    <w:rsid w:val="00EC6AA8"/>
    <w:rsid w:val="00EC71D8"/>
    <w:rsid w:val="00EC74B7"/>
    <w:rsid w:val="00EC785D"/>
    <w:rsid w:val="00EC7DD9"/>
    <w:rsid w:val="00ED0AF2"/>
    <w:rsid w:val="00ED0BFD"/>
    <w:rsid w:val="00ED0E6E"/>
    <w:rsid w:val="00ED140D"/>
    <w:rsid w:val="00ED25F8"/>
    <w:rsid w:val="00ED2E29"/>
    <w:rsid w:val="00ED2F3B"/>
    <w:rsid w:val="00ED355E"/>
    <w:rsid w:val="00ED3755"/>
    <w:rsid w:val="00ED3950"/>
    <w:rsid w:val="00ED399D"/>
    <w:rsid w:val="00ED3B6D"/>
    <w:rsid w:val="00ED52CB"/>
    <w:rsid w:val="00ED532E"/>
    <w:rsid w:val="00ED583E"/>
    <w:rsid w:val="00ED5A69"/>
    <w:rsid w:val="00ED5F20"/>
    <w:rsid w:val="00ED6188"/>
    <w:rsid w:val="00ED73B5"/>
    <w:rsid w:val="00ED786D"/>
    <w:rsid w:val="00EE1726"/>
    <w:rsid w:val="00EE1852"/>
    <w:rsid w:val="00EE2178"/>
    <w:rsid w:val="00EE2203"/>
    <w:rsid w:val="00EE2424"/>
    <w:rsid w:val="00EE2922"/>
    <w:rsid w:val="00EE2FDC"/>
    <w:rsid w:val="00EE431E"/>
    <w:rsid w:val="00EE4377"/>
    <w:rsid w:val="00EE4389"/>
    <w:rsid w:val="00EE4528"/>
    <w:rsid w:val="00EE45FF"/>
    <w:rsid w:val="00EE49ED"/>
    <w:rsid w:val="00EE56FA"/>
    <w:rsid w:val="00EE5799"/>
    <w:rsid w:val="00EE57F1"/>
    <w:rsid w:val="00EE600B"/>
    <w:rsid w:val="00EE6B4B"/>
    <w:rsid w:val="00EE6C00"/>
    <w:rsid w:val="00EE727C"/>
    <w:rsid w:val="00EE7492"/>
    <w:rsid w:val="00EE781B"/>
    <w:rsid w:val="00EF05B4"/>
    <w:rsid w:val="00EF13D7"/>
    <w:rsid w:val="00EF14DF"/>
    <w:rsid w:val="00EF190B"/>
    <w:rsid w:val="00EF1F88"/>
    <w:rsid w:val="00EF2D1B"/>
    <w:rsid w:val="00EF3002"/>
    <w:rsid w:val="00EF3ACD"/>
    <w:rsid w:val="00EF4727"/>
    <w:rsid w:val="00EF5043"/>
    <w:rsid w:val="00EF591B"/>
    <w:rsid w:val="00EF5F18"/>
    <w:rsid w:val="00EF610F"/>
    <w:rsid w:val="00EF6314"/>
    <w:rsid w:val="00EF64D7"/>
    <w:rsid w:val="00EF6C1A"/>
    <w:rsid w:val="00EF7EC4"/>
    <w:rsid w:val="00F00401"/>
    <w:rsid w:val="00F00514"/>
    <w:rsid w:val="00F0132B"/>
    <w:rsid w:val="00F031EB"/>
    <w:rsid w:val="00F03533"/>
    <w:rsid w:val="00F0383E"/>
    <w:rsid w:val="00F03E03"/>
    <w:rsid w:val="00F04D94"/>
    <w:rsid w:val="00F059AF"/>
    <w:rsid w:val="00F05C06"/>
    <w:rsid w:val="00F05E61"/>
    <w:rsid w:val="00F0629C"/>
    <w:rsid w:val="00F0670D"/>
    <w:rsid w:val="00F0681B"/>
    <w:rsid w:val="00F06FE7"/>
    <w:rsid w:val="00F07393"/>
    <w:rsid w:val="00F07436"/>
    <w:rsid w:val="00F107BD"/>
    <w:rsid w:val="00F107D4"/>
    <w:rsid w:val="00F109CC"/>
    <w:rsid w:val="00F10F63"/>
    <w:rsid w:val="00F111B1"/>
    <w:rsid w:val="00F112F0"/>
    <w:rsid w:val="00F12593"/>
    <w:rsid w:val="00F1296C"/>
    <w:rsid w:val="00F12ECF"/>
    <w:rsid w:val="00F13B03"/>
    <w:rsid w:val="00F14EC6"/>
    <w:rsid w:val="00F159D5"/>
    <w:rsid w:val="00F16B61"/>
    <w:rsid w:val="00F16E9A"/>
    <w:rsid w:val="00F1792C"/>
    <w:rsid w:val="00F17984"/>
    <w:rsid w:val="00F20487"/>
    <w:rsid w:val="00F217E5"/>
    <w:rsid w:val="00F21DAC"/>
    <w:rsid w:val="00F22115"/>
    <w:rsid w:val="00F22480"/>
    <w:rsid w:val="00F228D2"/>
    <w:rsid w:val="00F22F84"/>
    <w:rsid w:val="00F233FE"/>
    <w:rsid w:val="00F235B0"/>
    <w:rsid w:val="00F23AF7"/>
    <w:rsid w:val="00F24017"/>
    <w:rsid w:val="00F2405A"/>
    <w:rsid w:val="00F2451C"/>
    <w:rsid w:val="00F24A83"/>
    <w:rsid w:val="00F25098"/>
    <w:rsid w:val="00F25A47"/>
    <w:rsid w:val="00F25C5D"/>
    <w:rsid w:val="00F25E65"/>
    <w:rsid w:val="00F25E77"/>
    <w:rsid w:val="00F25F65"/>
    <w:rsid w:val="00F26010"/>
    <w:rsid w:val="00F26149"/>
    <w:rsid w:val="00F2648A"/>
    <w:rsid w:val="00F27D23"/>
    <w:rsid w:val="00F3074D"/>
    <w:rsid w:val="00F3111A"/>
    <w:rsid w:val="00F3204C"/>
    <w:rsid w:val="00F32F6D"/>
    <w:rsid w:val="00F335D1"/>
    <w:rsid w:val="00F336D5"/>
    <w:rsid w:val="00F337BE"/>
    <w:rsid w:val="00F33E12"/>
    <w:rsid w:val="00F33ECA"/>
    <w:rsid w:val="00F33F2A"/>
    <w:rsid w:val="00F341A6"/>
    <w:rsid w:val="00F3503F"/>
    <w:rsid w:val="00F352B7"/>
    <w:rsid w:val="00F352F6"/>
    <w:rsid w:val="00F3552F"/>
    <w:rsid w:val="00F35B20"/>
    <w:rsid w:val="00F35E5D"/>
    <w:rsid w:val="00F3671A"/>
    <w:rsid w:val="00F3775D"/>
    <w:rsid w:val="00F3787C"/>
    <w:rsid w:val="00F37C9C"/>
    <w:rsid w:val="00F40BE2"/>
    <w:rsid w:val="00F40FF1"/>
    <w:rsid w:val="00F4156C"/>
    <w:rsid w:val="00F41587"/>
    <w:rsid w:val="00F41F55"/>
    <w:rsid w:val="00F4211A"/>
    <w:rsid w:val="00F422BB"/>
    <w:rsid w:val="00F4248F"/>
    <w:rsid w:val="00F4280C"/>
    <w:rsid w:val="00F429D8"/>
    <w:rsid w:val="00F42CC9"/>
    <w:rsid w:val="00F435CE"/>
    <w:rsid w:val="00F43E4F"/>
    <w:rsid w:val="00F4483D"/>
    <w:rsid w:val="00F44900"/>
    <w:rsid w:val="00F4519C"/>
    <w:rsid w:val="00F45267"/>
    <w:rsid w:val="00F45596"/>
    <w:rsid w:val="00F45668"/>
    <w:rsid w:val="00F4569B"/>
    <w:rsid w:val="00F45BCE"/>
    <w:rsid w:val="00F46224"/>
    <w:rsid w:val="00F46B4C"/>
    <w:rsid w:val="00F4727B"/>
    <w:rsid w:val="00F4766D"/>
    <w:rsid w:val="00F47C3E"/>
    <w:rsid w:val="00F5001D"/>
    <w:rsid w:val="00F50407"/>
    <w:rsid w:val="00F5083F"/>
    <w:rsid w:val="00F50EEF"/>
    <w:rsid w:val="00F512C1"/>
    <w:rsid w:val="00F51BED"/>
    <w:rsid w:val="00F5247C"/>
    <w:rsid w:val="00F52486"/>
    <w:rsid w:val="00F52605"/>
    <w:rsid w:val="00F528DA"/>
    <w:rsid w:val="00F533D9"/>
    <w:rsid w:val="00F53652"/>
    <w:rsid w:val="00F5389B"/>
    <w:rsid w:val="00F53CFC"/>
    <w:rsid w:val="00F53E4C"/>
    <w:rsid w:val="00F53F55"/>
    <w:rsid w:val="00F55695"/>
    <w:rsid w:val="00F55882"/>
    <w:rsid w:val="00F561A9"/>
    <w:rsid w:val="00F5757F"/>
    <w:rsid w:val="00F57D62"/>
    <w:rsid w:val="00F60253"/>
    <w:rsid w:val="00F60285"/>
    <w:rsid w:val="00F60306"/>
    <w:rsid w:val="00F604BE"/>
    <w:rsid w:val="00F60618"/>
    <w:rsid w:val="00F60993"/>
    <w:rsid w:val="00F60A52"/>
    <w:rsid w:val="00F60B51"/>
    <w:rsid w:val="00F60B91"/>
    <w:rsid w:val="00F60CFE"/>
    <w:rsid w:val="00F61522"/>
    <w:rsid w:val="00F6190B"/>
    <w:rsid w:val="00F61956"/>
    <w:rsid w:val="00F6201E"/>
    <w:rsid w:val="00F626F0"/>
    <w:rsid w:val="00F62C37"/>
    <w:rsid w:val="00F63AC2"/>
    <w:rsid w:val="00F63C26"/>
    <w:rsid w:val="00F63EA8"/>
    <w:rsid w:val="00F643B2"/>
    <w:rsid w:val="00F644E5"/>
    <w:rsid w:val="00F648C3"/>
    <w:rsid w:val="00F6524F"/>
    <w:rsid w:val="00F653ED"/>
    <w:rsid w:val="00F6627C"/>
    <w:rsid w:val="00F66473"/>
    <w:rsid w:val="00F676A5"/>
    <w:rsid w:val="00F67DCB"/>
    <w:rsid w:val="00F67E05"/>
    <w:rsid w:val="00F70056"/>
    <w:rsid w:val="00F70391"/>
    <w:rsid w:val="00F70DF5"/>
    <w:rsid w:val="00F70F79"/>
    <w:rsid w:val="00F7126B"/>
    <w:rsid w:val="00F72896"/>
    <w:rsid w:val="00F72BC3"/>
    <w:rsid w:val="00F7302C"/>
    <w:rsid w:val="00F7347D"/>
    <w:rsid w:val="00F73A7B"/>
    <w:rsid w:val="00F7580B"/>
    <w:rsid w:val="00F75E84"/>
    <w:rsid w:val="00F76397"/>
    <w:rsid w:val="00F76E76"/>
    <w:rsid w:val="00F777B5"/>
    <w:rsid w:val="00F77A35"/>
    <w:rsid w:val="00F801CA"/>
    <w:rsid w:val="00F805CC"/>
    <w:rsid w:val="00F80930"/>
    <w:rsid w:val="00F80D73"/>
    <w:rsid w:val="00F817D1"/>
    <w:rsid w:val="00F81B75"/>
    <w:rsid w:val="00F81CB2"/>
    <w:rsid w:val="00F81D5C"/>
    <w:rsid w:val="00F81DE4"/>
    <w:rsid w:val="00F82151"/>
    <w:rsid w:val="00F82AB8"/>
    <w:rsid w:val="00F82C68"/>
    <w:rsid w:val="00F845F4"/>
    <w:rsid w:val="00F851D1"/>
    <w:rsid w:val="00F85632"/>
    <w:rsid w:val="00F8658F"/>
    <w:rsid w:val="00F8732E"/>
    <w:rsid w:val="00F876EE"/>
    <w:rsid w:val="00F8791A"/>
    <w:rsid w:val="00F87D4A"/>
    <w:rsid w:val="00F908EB"/>
    <w:rsid w:val="00F909C6"/>
    <w:rsid w:val="00F92707"/>
    <w:rsid w:val="00F929BB"/>
    <w:rsid w:val="00F93124"/>
    <w:rsid w:val="00F94D52"/>
    <w:rsid w:val="00F95257"/>
    <w:rsid w:val="00F957B0"/>
    <w:rsid w:val="00F95CF7"/>
    <w:rsid w:val="00F95F31"/>
    <w:rsid w:val="00F963BF"/>
    <w:rsid w:val="00F96DF3"/>
    <w:rsid w:val="00FA008C"/>
    <w:rsid w:val="00FA046E"/>
    <w:rsid w:val="00FA0605"/>
    <w:rsid w:val="00FA0763"/>
    <w:rsid w:val="00FA09E1"/>
    <w:rsid w:val="00FA20B2"/>
    <w:rsid w:val="00FA386F"/>
    <w:rsid w:val="00FA3D47"/>
    <w:rsid w:val="00FA3DBE"/>
    <w:rsid w:val="00FA4151"/>
    <w:rsid w:val="00FA4694"/>
    <w:rsid w:val="00FA49ED"/>
    <w:rsid w:val="00FA5F08"/>
    <w:rsid w:val="00FA65D3"/>
    <w:rsid w:val="00FA67A2"/>
    <w:rsid w:val="00FA6913"/>
    <w:rsid w:val="00FA6E27"/>
    <w:rsid w:val="00FA7C56"/>
    <w:rsid w:val="00FB04F0"/>
    <w:rsid w:val="00FB105C"/>
    <w:rsid w:val="00FB1684"/>
    <w:rsid w:val="00FB168E"/>
    <w:rsid w:val="00FB2678"/>
    <w:rsid w:val="00FB2734"/>
    <w:rsid w:val="00FB4DCC"/>
    <w:rsid w:val="00FB58F3"/>
    <w:rsid w:val="00FB61F7"/>
    <w:rsid w:val="00FB643C"/>
    <w:rsid w:val="00FB65D9"/>
    <w:rsid w:val="00FB756B"/>
    <w:rsid w:val="00FB7658"/>
    <w:rsid w:val="00FC05AF"/>
    <w:rsid w:val="00FC067D"/>
    <w:rsid w:val="00FC06C3"/>
    <w:rsid w:val="00FC0DB7"/>
    <w:rsid w:val="00FC142A"/>
    <w:rsid w:val="00FC2BEE"/>
    <w:rsid w:val="00FC3785"/>
    <w:rsid w:val="00FC37C6"/>
    <w:rsid w:val="00FC38B9"/>
    <w:rsid w:val="00FC40F4"/>
    <w:rsid w:val="00FC5419"/>
    <w:rsid w:val="00FC59AC"/>
    <w:rsid w:val="00FC5E29"/>
    <w:rsid w:val="00FC69DD"/>
    <w:rsid w:val="00FC79F4"/>
    <w:rsid w:val="00FD0726"/>
    <w:rsid w:val="00FD0C5C"/>
    <w:rsid w:val="00FD1300"/>
    <w:rsid w:val="00FD158C"/>
    <w:rsid w:val="00FD202F"/>
    <w:rsid w:val="00FD2040"/>
    <w:rsid w:val="00FD2E31"/>
    <w:rsid w:val="00FD3B00"/>
    <w:rsid w:val="00FD4445"/>
    <w:rsid w:val="00FD4955"/>
    <w:rsid w:val="00FD4FB7"/>
    <w:rsid w:val="00FD5382"/>
    <w:rsid w:val="00FD570E"/>
    <w:rsid w:val="00FD5768"/>
    <w:rsid w:val="00FD58D7"/>
    <w:rsid w:val="00FD5B4D"/>
    <w:rsid w:val="00FD70E9"/>
    <w:rsid w:val="00FD730F"/>
    <w:rsid w:val="00FD7B38"/>
    <w:rsid w:val="00FE09AB"/>
    <w:rsid w:val="00FE1A44"/>
    <w:rsid w:val="00FE1DFD"/>
    <w:rsid w:val="00FE2357"/>
    <w:rsid w:val="00FE2895"/>
    <w:rsid w:val="00FE2BE1"/>
    <w:rsid w:val="00FE3ACC"/>
    <w:rsid w:val="00FE5CEA"/>
    <w:rsid w:val="00FE6650"/>
    <w:rsid w:val="00FE6829"/>
    <w:rsid w:val="00FE769A"/>
    <w:rsid w:val="00FF0ABB"/>
    <w:rsid w:val="00FF1A4A"/>
    <w:rsid w:val="00FF1EC7"/>
    <w:rsid w:val="00FF218E"/>
    <w:rsid w:val="00FF2E97"/>
    <w:rsid w:val="00FF2FE1"/>
    <w:rsid w:val="00FF4A3C"/>
    <w:rsid w:val="00FF4F34"/>
    <w:rsid w:val="00FF5176"/>
    <w:rsid w:val="00FF597F"/>
    <w:rsid w:val="00FF5C64"/>
    <w:rsid w:val="00FF62CF"/>
    <w:rsid w:val="00FF62EB"/>
    <w:rsid w:val="00FF6A61"/>
    <w:rsid w:val="00FF6E8C"/>
    <w:rsid w:val="00FF7141"/>
    <w:rsid w:val="00FF7D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EastAsia" w:hAnsi="Cambria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a">
    <w:name w:val="Normal"/>
    <w:qFormat/>
    <w:rsid w:val="006E3CF8"/>
    <w:rPr>
      <w:rFonts w:ascii="Times New Roman" w:hAnsi="Times New Roman"/>
      <w:kern w:val="0"/>
      <w:szCs w:val="24"/>
      <w:lang w:eastAsia="en-US"/>
    </w:rPr>
  </w:style>
  <w:style w:type="paragraph" w:styleId="1">
    <w:name w:val="heading 1"/>
    <w:basedOn w:val="a"/>
    <w:next w:val="a"/>
    <w:link w:val="10"/>
    <w:uiPriority w:val="99"/>
    <w:qFormat/>
    <w:rsid w:val="006E3CF8"/>
    <w:pPr>
      <w:spacing w:before="480" w:line="276" w:lineRule="auto"/>
      <w:contextualSpacing/>
      <w:outlineLvl w:val="0"/>
    </w:pPr>
    <w:rPr>
      <w:rFonts w:ascii="Cambria" w:hAnsi="Cambria"/>
      <w:smallCaps/>
      <w:spacing w:val="5"/>
      <w:kern w:val="2"/>
      <w:sz w:val="36"/>
      <w:szCs w:val="36"/>
      <w:lang w:eastAsia="zh-TW"/>
    </w:rPr>
  </w:style>
  <w:style w:type="paragraph" w:styleId="2">
    <w:name w:val="heading 2"/>
    <w:basedOn w:val="a"/>
    <w:next w:val="a"/>
    <w:link w:val="20"/>
    <w:uiPriority w:val="99"/>
    <w:qFormat/>
    <w:rsid w:val="006E3CF8"/>
    <w:pPr>
      <w:spacing w:before="200" w:line="271" w:lineRule="auto"/>
      <w:outlineLvl w:val="1"/>
    </w:pPr>
    <w:rPr>
      <w:rFonts w:ascii="Cambria" w:hAnsi="Cambria"/>
      <w:smallCaps/>
      <w:kern w:val="2"/>
      <w:sz w:val="28"/>
      <w:szCs w:val="28"/>
      <w:lang w:eastAsia="zh-TW"/>
    </w:rPr>
  </w:style>
  <w:style w:type="paragraph" w:styleId="3">
    <w:name w:val="heading 3"/>
    <w:basedOn w:val="a"/>
    <w:next w:val="a"/>
    <w:link w:val="30"/>
    <w:uiPriority w:val="99"/>
    <w:qFormat/>
    <w:rsid w:val="006E3CF8"/>
    <w:pPr>
      <w:spacing w:before="200" w:line="271" w:lineRule="auto"/>
      <w:outlineLvl w:val="2"/>
    </w:pPr>
    <w:rPr>
      <w:rFonts w:ascii="Cambria" w:hAnsi="Cambria"/>
      <w:i/>
      <w:iCs/>
      <w:smallCaps/>
      <w:spacing w:val="5"/>
      <w:kern w:val="2"/>
      <w:sz w:val="26"/>
      <w:szCs w:val="26"/>
      <w:lang w:eastAsia="zh-TW"/>
    </w:rPr>
  </w:style>
  <w:style w:type="paragraph" w:styleId="4">
    <w:name w:val="heading 4"/>
    <w:basedOn w:val="a"/>
    <w:next w:val="a"/>
    <w:link w:val="40"/>
    <w:uiPriority w:val="99"/>
    <w:qFormat/>
    <w:rsid w:val="006E3CF8"/>
    <w:pPr>
      <w:spacing w:line="271" w:lineRule="auto"/>
      <w:outlineLvl w:val="3"/>
    </w:pPr>
    <w:rPr>
      <w:rFonts w:ascii="Cambria" w:hAnsi="Cambria"/>
      <w:b/>
      <w:bCs/>
      <w:spacing w:val="5"/>
      <w:kern w:val="2"/>
      <w:lang w:eastAsia="zh-TW"/>
    </w:rPr>
  </w:style>
  <w:style w:type="paragraph" w:styleId="5">
    <w:name w:val="heading 5"/>
    <w:basedOn w:val="a"/>
    <w:next w:val="a"/>
    <w:link w:val="50"/>
    <w:uiPriority w:val="99"/>
    <w:qFormat/>
    <w:rsid w:val="006E3CF8"/>
    <w:pPr>
      <w:spacing w:line="271" w:lineRule="auto"/>
      <w:outlineLvl w:val="4"/>
    </w:pPr>
    <w:rPr>
      <w:rFonts w:ascii="Cambria" w:hAnsi="Cambria"/>
      <w:i/>
      <w:iCs/>
      <w:kern w:val="2"/>
      <w:lang w:eastAsia="zh-TW"/>
    </w:rPr>
  </w:style>
  <w:style w:type="paragraph" w:styleId="6">
    <w:name w:val="heading 6"/>
    <w:basedOn w:val="a"/>
    <w:next w:val="a"/>
    <w:link w:val="60"/>
    <w:uiPriority w:val="99"/>
    <w:qFormat/>
    <w:rsid w:val="006E3CF8"/>
    <w:pPr>
      <w:shd w:val="clear" w:color="auto" w:fill="FFFFFF"/>
      <w:spacing w:line="271" w:lineRule="auto"/>
      <w:outlineLvl w:val="5"/>
    </w:pPr>
    <w:rPr>
      <w:rFonts w:ascii="Cambria" w:hAnsi="Cambria"/>
      <w:b/>
      <w:bCs/>
      <w:color w:val="595959"/>
      <w:spacing w:val="5"/>
      <w:kern w:val="2"/>
      <w:szCs w:val="22"/>
      <w:lang w:eastAsia="zh-TW"/>
    </w:rPr>
  </w:style>
  <w:style w:type="paragraph" w:styleId="7">
    <w:name w:val="heading 7"/>
    <w:basedOn w:val="a"/>
    <w:next w:val="a"/>
    <w:link w:val="70"/>
    <w:uiPriority w:val="99"/>
    <w:qFormat/>
    <w:rsid w:val="006E3CF8"/>
    <w:pPr>
      <w:spacing w:line="276" w:lineRule="auto"/>
      <w:outlineLvl w:val="6"/>
    </w:pPr>
    <w:rPr>
      <w:rFonts w:ascii="Cambria" w:hAnsi="Cambria"/>
      <w:b/>
      <w:bCs/>
      <w:i/>
      <w:iCs/>
      <w:color w:val="5A5A5A"/>
      <w:kern w:val="2"/>
      <w:sz w:val="20"/>
      <w:szCs w:val="20"/>
      <w:lang w:eastAsia="zh-TW"/>
    </w:rPr>
  </w:style>
  <w:style w:type="paragraph" w:styleId="8">
    <w:name w:val="heading 8"/>
    <w:basedOn w:val="a"/>
    <w:next w:val="a"/>
    <w:link w:val="80"/>
    <w:uiPriority w:val="99"/>
    <w:qFormat/>
    <w:rsid w:val="006E3CF8"/>
    <w:pPr>
      <w:spacing w:line="276" w:lineRule="auto"/>
      <w:outlineLvl w:val="7"/>
    </w:pPr>
    <w:rPr>
      <w:rFonts w:ascii="Cambria" w:hAnsi="Cambria"/>
      <w:b/>
      <w:bCs/>
      <w:color w:val="7F7F7F"/>
      <w:kern w:val="2"/>
      <w:sz w:val="20"/>
      <w:szCs w:val="20"/>
      <w:lang w:eastAsia="zh-TW"/>
    </w:rPr>
  </w:style>
  <w:style w:type="paragraph" w:styleId="9">
    <w:name w:val="heading 9"/>
    <w:basedOn w:val="a"/>
    <w:next w:val="a"/>
    <w:link w:val="90"/>
    <w:uiPriority w:val="99"/>
    <w:qFormat/>
    <w:rsid w:val="006E3CF8"/>
    <w:pPr>
      <w:spacing w:line="271" w:lineRule="auto"/>
      <w:outlineLvl w:val="8"/>
    </w:pPr>
    <w:rPr>
      <w:rFonts w:ascii="Cambria" w:hAnsi="Cambria"/>
      <w:b/>
      <w:bCs/>
      <w:i/>
      <w:iCs/>
      <w:color w:val="7F7F7F"/>
      <w:kern w:val="2"/>
      <w:sz w:val="18"/>
      <w:szCs w:val="18"/>
      <w:lang w:eastAsia="zh-TW"/>
    </w:rPr>
  </w:style>
  <w:style w:type="character" w:default="1" w:styleId="a0">
    <w:name w:val="Default Paragraph Font"/>
    <w:uiPriority w:val="1"/>
    <w:semiHidden/>
    <w:unhideWhenUsed/>
    <w:rsid w:val="006E3CF8"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6E3CF8"/>
  </w:style>
  <w:style w:type="paragraph" w:styleId="a3">
    <w:name w:val="List Paragraph"/>
    <w:basedOn w:val="a"/>
    <w:uiPriority w:val="99"/>
    <w:qFormat/>
    <w:rsid w:val="006E3CF8"/>
    <w:pPr>
      <w:spacing w:after="200" w:line="276" w:lineRule="auto"/>
      <w:ind w:left="720"/>
      <w:contextualSpacing/>
    </w:pPr>
    <w:rPr>
      <w:rFonts w:ascii="Cambria" w:hAnsi="Cambria"/>
      <w:sz w:val="22"/>
      <w:szCs w:val="22"/>
    </w:rPr>
  </w:style>
  <w:style w:type="character" w:customStyle="1" w:styleId="10">
    <w:name w:val="標題 1 字元"/>
    <w:basedOn w:val="a0"/>
    <w:link w:val="1"/>
    <w:uiPriority w:val="99"/>
    <w:rsid w:val="006E3CF8"/>
    <w:rPr>
      <w:smallCaps/>
      <w:spacing w:val="5"/>
      <w:sz w:val="36"/>
      <w:szCs w:val="36"/>
    </w:rPr>
  </w:style>
  <w:style w:type="character" w:customStyle="1" w:styleId="20">
    <w:name w:val="標題 2 字元"/>
    <w:basedOn w:val="a0"/>
    <w:link w:val="2"/>
    <w:uiPriority w:val="99"/>
    <w:rsid w:val="006E3CF8"/>
    <w:rPr>
      <w:smallCaps/>
      <w:sz w:val="28"/>
      <w:szCs w:val="28"/>
    </w:rPr>
  </w:style>
  <w:style w:type="character" w:customStyle="1" w:styleId="30">
    <w:name w:val="標題 3 字元"/>
    <w:basedOn w:val="a0"/>
    <w:link w:val="3"/>
    <w:uiPriority w:val="99"/>
    <w:rsid w:val="006E3CF8"/>
    <w:rPr>
      <w:i/>
      <w:iCs/>
      <w:smallCaps/>
      <w:spacing w:val="5"/>
      <w:sz w:val="26"/>
      <w:szCs w:val="26"/>
    </w:rPr>
  </w:style>
  <w:style w:type="character" w:customStyle="1" w:styleId="40">
    <w:name w:val="標題 4 字元"/>
    <w:basedOn w:val="a0"/>
    <w:link w:val="4"/>
    <w:uiPriority w:val="99"/>
    <w:rsid w:val="006E3CF8"/>
    <w:rPr>
      <w:b/>
      <w:bCs/>
      <w:spacing w:val="5"/>
      <w:szCs w:val="24"/>
    </w:rPr>
  </w:style>
  <w:style w:type="character" w:customStyle="1" w:styleId="50">
    <w:name w:val="標題 5 字元"/>
    <w:basedOn w:val="a0"/>
    <w:link w:val="5"/>
    <w:uiPriority w:val="99"/>
    <w:rsid w:val="006E3CF8"/>
    <w:rPr>
      <w:i/>
      <w:iCs/>
      <w:szCs w:val="24"/>
    </w:rPr>
  </w:style>
  <w:style w:type="character" w:customStyle="1" w:styleId="60">
    <w:name w:val="標題 6 字元"/>
    <w:basedOn w:val="a0"/>
    <w:link w:val="6"/>
    <w:uiPriority w:val="99"/>
    <w:rsid w:val="006E3CF8"/>
    <w:rPr>
      <w:b/>
      <w:bCs/>
      <w:color w:val="595959"/>
      <w:spacing w:val="5"/>
      <w:shd w:val="clear" w:color="auto" w:fill="FFFFFF"/>
    </w:rPr>
  </w:style>
  <w:style w:type="character" w:customStyle="1" w:styleId="70">
    <w:name w:val="標題 7 字元"/>
    <w:basedOn w:val="a0"/>
    <w:link w:val="7"/>
    <w:uiPriority w:val="99"/>
    <w:rsid w:val="006E3CF8"/>
    <w:rPr>
      <w:b/>
      <w:bCs/>
      <w:i/>
      <w:iCs/>
      <w:color w:val="5A5A5A"/>
      <w:sz w:val="20"/>
      <w:szCs w:val="20"/>
    </w:rPr>
  </w:style>
  <w:style w:type="character" w:customStyle="1" w:styleId="80">
    <w:name w:val="標題 8 字元"/>
    <w:basedOn w:val="a0"/>
    <w:link w:val="8"/>
    <w:uiPriority w:val="99"/>
    <w:rsid w:val="006E3CF8"/>
    <w:rPr>
      <w:b/>
      <w:bCs/>
      <w:color w:val="7F7F7F"/>
      <w:sz w:val="20"/>
      <w:szCs w:val="20"/>
    </w:rPr>
  </w:style>
  <w:style w:type="character" w:customStyle="1" w:styleId="90">
    <w:name w:val="標題 9 字元"/>
    <w:basedOn w:val="a0"/>
    <w:link w:val="9"/>
    <w:uiPriority w:val="99"/>
    <w:rsid w:val="006E3CF8"/>
    <w:rPr>
      <w:b/>
      <w:bCs/>
      <w:i/>
      <w:iCs/>
      <w:color w:val="7F7F7F"/>
      <w:sz w:val="18"/>
      <w:szCs w:val="18"/>
    </w:rPr>
  </w:style>
  <w:style w:type="paragraph" w:styleId="a4">
    <w:name w:val="caption"/>
    <w:basedOn w:val="a"/>
    <w:next w:val="a"/>
    <w:qFormat/>
    <w:rsid w:val="006E3CF8"/>
    <w:pPr>
      <w:spacing w:after="200" w:line="276" w:lineRule="auto"/>
    </w:pPr>
    <w:rPr>
      <w:rFonts w:ascii="Cambria" w:hAnsi="Cambria"/>
      <w:sz w:val="20"/>
      <w:szCs w:val="20"/>
    </w:rPr>
  </w:style>
  <w:style w:type="paragraph" w:styleId="a5">
    <w:name w:val="Title"/>
    <w:basedOn w:val="a"/>
    <w:next w:val="a"/>
    <w:link w:val="a6"/>
    <w:uiPriority w:val="99"/>
    <w:qFormat/>
    <w:rsid w:val="006E3CF8"/>
    <w:pPr>
      <w:spacing w:after="300"/>
      <w:contextualSpacing/>
    </w:pPr>
    <w:rPr>
      <w:rFonts w:ascii="Cambria" w:hAnsi="Cambria"/>
      <w:smallCaps/>
      <w:kern w:val="2"/>
      <w:sz w:val="52"/>
      <w:szCs w:val="52"/>
      <w:lang w:eastAsia="zh-TW"/>
    </w:rPr>
  </w:style>
  <w:style w:type="character" w:customStyle="1" w:styleId="a6">
    <w:name w:val="標題 字元"/>
    <w:basedOn w:val="a0"/>
    <w:link w:val="a5"/>
    <w:uiPriority w:val="99"/>
    <w:rsid w:val="006E3CF8"/>
    <w:rPr>
      <w:smallCaps/>
      <w:sz w:val="52"/>
      <w:szCs w:val="52"/>
    </w:rPr>
  </w:style>
  <w:style w:type="paragraph" w:styleId="a7">
    <w:name w:val="Subtitle"/>
    <w:basedOn w:val="a"/>
    <w:next w:val="a"/>
    <w:link w:val="a8"/>
    <w:uiPriority w:val="99"/>
    <w:qFormat/>
    <w:rsid w:val="006E3CF8"/>
    <w:pPr>
      <w:spacing w:after="200" w:line="276" w:lineRule="auto"/>
    </w:pPr>
    <w:rPr>
      <w:rFonts w:ascii="Cambria" w:hAnsi="Cambria"/>
      <w:i/>
      <w:iCs/>
      <w:smallCaps/>
      <w:spacing w:val="10"/>
      <w:kern w:val="2"/>
      <w:sz w:val="28"/>
      <w:szCs w:val="28"/>
      <w:lang w:eastAsia="zh-TW"/>
    </w:rPr>
  </w:style>
  <w:style w:type="character" w:customStyle="1" w:styleId="a8">
    <w:name w:val="副標題 字元"/>
    <w:basedOn w:val="a0"/>
    <w:link w:val="a7"/>
    <w:uiPriority w:val="99"/>
    <w:rsid w:val="006E3CF8"/>
    <w:rPr>
      <w:i/>
      <w:iCs/>
      <w:smallCaps/>
      <w:spacing w:val="10"/>
      <w:sz w:val="28"/>
      <w:szCs w:val="28"/>
    </w:rPr>
  </w:style>
  <w:style w:type="character" w:styleId="a9">
    <w:name w:val="Strong"/>
    <w:basedOn w:val="a0"/>
    <w:qFormat/>
    <w:rsid w:val="006E3CF8"/>
    <w:rPr>
      <w:rFonts w:cs="Times New Roman"/>
      <w:b/>
    </w:rPr>
  </w:style>
  <w:style w:type="character" w:styleId="aa">
    <w:name w:val="Emphasis"/>
    <w:basedOn w:val="a0"/>
    <w:uiPriority w:val="99"/>
    <w:qFormat/>
    <w:rsid w:val="006E3CF8"/>
    <w:rPr>
      <w:rFonts w:cs="Times New Roman"/>
      <w:b/>
      <w:i/>
      <w:spacing w:val="10"/>
    </w:rPr>
  </w:style>
  <w:style w:type="paragraph" w:styleId="ab">
    <w:name w:val="No Spacing"/>
    <w:basedOn w:val="a"/>
    <w:link w:val="ac"/>
    <w:uiPriority w:val="99"/>
    <w:qFormat/>
    <w:rsid w:val="006E3CF8"/>
    <w:rPr>
      <w:rFonts w:ascii="Cambria" w:hAnsi="Cambria"/>
      <w:kern w:val="2"/>
      <w:szCs w:val="22"/>
      <w:lang w:eastAsia="zh-TW"/>
    </w:rPr>
  </w:style>
  <w:style w:type="character" w:customStyle="1" w:styleId="ac">
    <w:name w:val="無間距 字元"/>
    <w:basedOn w:val="a0"/>
    <w:link w:val="ab"/>
    <w:uiPriority w:val="99"/>
    <w:rsid w:val="006E3CF8"/>
  </w:style>
  <w:style w:type="paragraph" w:styleId="ad">
    <w:name w:val="Quote"/>
    <w:basedOn w:val="a"/>
    <w:next w:val="a"/>
    <w:link w:val="ae"/>
    <w:uiPriority w:val="99"/>
    <w:qFormat/>
    <w:rsid w:val="006E3CF8"/>
    <w:pPr>
      <w:spacing w:after="200" w:line="276" w:lineRule="auto"/>
    </w:pPr>
    <w:rPr>
      <w:rFonts w:ascii="Cambria" w:hAnsi="Cambria"/>
      <w:i/>
      <w:iCs/>
      <w:kern w:val="2"/>
      <w:szCs w:val="22"/>
      <w:lang w:eastAsia="zh-TW"/>
    </w:rPr>
  </w:style>
  <w:style w:type="character" w:customStyle="1" w:styleId="ae">
    <w:name w:val="引文 字元"/>
    <w:basedOn w:val="a0"/>
    <w:link w:val="ad"/>
    <w:uiPriority w:val="99"/>
    <w:rsid w:val="006E3CF8"/>
    <w:rPr>
      <w:i/>
      <w:iCs/>
    </w:rPr>
  </w:style>
  <w:style w:type="paragraph" w:styleId="af">
    <w:name w:val="Intense Quote"/>
    <w:basedOn w:val="a"/>
    <w:next w:val="a"/>
    <w:link w:val="af0"/>
    <w:uiPriority w:val="99"/>
    <w:qFormat/>
    <w:rsid w:val="006E3CF8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hAnsi="Cambria"/>
      <w:i/>
      <w:iCs/>
      <w:kern w:val="2"/>
      <w:szCs w:val="22"/>
      <w:lang w:eastAsia="zh-TW"/>
    </w:rPr>
  </w:style>
  <w:style w:type="character" w:customStyle="1" w:styleId="af0">
    <w:name w:val="鮮明引文 字元"/>
    <w:basedOn w:val="a0"/>
    <w:link w:val="af"/>
    <w:uiPriority w:val="99"/>
    <w:rsid w:val="006E3CF8"/>
    <w:rPr>
      <w:i/>
      <w:iCs/>
    </w:rPr>
  </w:style>
  <w:style w:type="character" w:styleId="af1">
    <w:name w:val="Subtle Emphasis"/>
    <w:basedOn w:val="a0"/>
    <w:uiPriority w:val="99"/>
    <w:qFormat/>
    <w:rsid w:val="006E3CF8"/>
    <w:rPr>
      <w:i/>
    </w:rPr>
  </w:style>
  <w:style w:type="character" w:styleId="af2">
    <w:name w:val="Intense Emphasis"/>
    <w:basedOn w:val="a0"/>
    <w:uiPriority w:val="99"/>
    <w:qFormat/>
    <w:rsid w:val="006E3CF8"/>
    <w:rPr>
      <w:b/>
      <w:i/>
    </w:rPr>
  </w:style>
  <w:style w:type="character" w:styleId="af3">
    <w:name w:val="Subtle Reference"/>
    <w:basedOn w:val="a0"/>
    <w:uiPriority w:val="99"/>
    <w:qFormat/>
    <w:rsid w:val="006E3CF8"/>
    <w:rPr>
      <w:rFonts w:cs="Times New Roman"/>
      <w:smallCaps/>
    </w:rPr>
  </w:style>
  <w:style w:type="character" w:styleId="af4">
    <w:name w:val="Intense Reference"/>
    <w:basedOn w:val="a0"/>
    <w:uiPriority w:val="99"/>
    <w:qFormat/>
    <w:rsid w:val="006E3CF8"/>
    <w:rPr>
      <w:b/>
      <w:smallCaps/>
    </w:rPr>
  </w:style>
  <w:style w:type="character" w:styleId="af5">
    <w:name w:val="Book Title"/>
    <w:basedOn w:val="a0"/>
    <w:uiPriority w:val="99"/>
    <w:qFormat/>
    <w:rsid w:val="006E3CF8"/>
    <w:rPr>
      <w:rFonts w:cs="Times New Roman"/>
      <w:i/>
      <w:iCs/>
      <w:smallCaps/>
      <w:spacing w:val="5"/>
    </w:rPr>
  </w:style>
  <w:style w:type="paragraph" w:styleId="af6">
    <w:name w:val="TOC Heading"/>
    <w:basedOn w:val="1"/>
    <w:next w:val="a"/>
    <w:uiPriority w:val="99"/>
    <w:qFormat/>
    <w:rsid w:val="006E3CF8"/>
    <w:pPr>
      <w:outlineLvl w:val="9"/>
    </w:pPr>
    <w:rPr>
      <w:kern w:val="0"/>
      <w:lang w:eastAsia="en-US"/>
    </w:rPr>
  </w:style>
  <w:style w:type="paragraph" w:customStyle="1" w:styleId="11">
    <w:name w:val="樣式1"/>
    <w:basedOn w:val="a"/>
    <w:rsid w:val="006E3CF8"/>
  </w:style>
  <w:style w:type="paragraph" w:customStyle="1" w:styleId="51">
    <w:name w:val="樣式5"/>
    <w:basedOn w:val="a"/>
    <w:qFormat/>
    <w:rsid w:val="006E3CF8"/>
    <w:pPr>
      <w:widowControl w:val="0"/>
      <w:snapToGrid w:val="0"/>
      <w:spacing w:afterLines="100" w:line="480" w:lineRule="auto"/>
      <w:ind w:firstLine="360"/>
    </w:pPr>
    <w:rPr>
      <w:kern w:val="2"/>
      <w:szCs w:val="20"/>
      <w:lang w:val="en-GB" w:eastAsia="zh-TW"/>
    </w:rPr>
  </w:style>
  <w:style w:type="paragraph" w:customStyle="1" w:styleId="53">
    <w:name w:val="樣式53"/>
    <w:basedOn w:val="a"/>
    <w:qFormat/>
    <w:rsid w:val="006E3CF8"/>
    <w:pPr>
      <w:widowControl w:val="0"/>
      <w:spacing w:line="480" w:lineRule="auto"/>
    </w:pPr>
    <w:rPr>
      <w:rFonts w:ascii="Calibri" w:hAnsi="Calibri"/>
      <w:kern w:val="2"/>
      <w:szCs w:val="22"/>
      <w:lang w:val="fr-FR" w:eastAsia="zh-TW"/>
    </w:rPr>
  </w:style>
  <w:style w:type="paragraph" w:customStyle="1" w:styleId="21">
    <w:name w:val="樣式21"/>
    <w:basedOn w:val="a"/>
    <w:qFormat/>
    <w:rsid w:val="006E3CF8"/>
    <w:pPr>
      <w:widowControl w:val="0"/>
      <w:autoSpaceDE w:val="0"/>
      <w:autoSpaceDN w:val="0"/>
      <w:adjustRightInd w:val="0"/>
      <w:snapToGrid w:val="0"/>
      <w:spacing w:after="100" w:line="480" w:lineRule="auto"/>
      <w:ind w:firstLine="480"/>
    </w:pPr>
    <w:rPr>
      <w:rFonts w:eastAsia="DFKai-SB"/>
      <w:kern w:val="2"/>
      <w:shd w:val="clear" w:color="auto" w:fill="FFFFFF"/>
      <w:lang w:eastAsia="zh-TW"/>
    </w:rPr>
  </w:style>
  <w:style w:type="paragraph" w:customStyle="1" w:styleId="22">
    <w:name w:val="樣式2"/>
    <w:basedOn w:val="21"/>
    <w:qFormat/>
    <w:rsid w:val="006E3CF8"/>
    <w:pPr>
      <w:spacing w:line="240" w:lineRule="auto"/>
      <w:ind w:firstLine="0"/>
    </w:pPr>
    <w:rPr>
      <w:b/>
      <w:color w:val="222222"/>
    </w:rPr>
  </w:style>
  <w:style w:type="paragraph" w:customStyle="1" w:styleId="31">
    <w:name w:val="樣式3"/>
    <w:basedOn w:val="22"/>
    <w:uiPriority w:val="99"/>
    <w:qFormat/>
    <w:rsid w:val="006E3CF8"/>
    <w:pPr>
      <w:spacing w:line="480" w:lineRule="auto"/>
    </w:pPr>
  </w:style>
  <w:style w:type="paragraph" w:customStyle="1" w:styleId="41">
    <w:name w:val="樣式4"/>
    <w:basedOn w:val="a"/>
    <w:qFormat/>
    <w:rsid w:val="006E3CF8"/>
    <w:pPr>
      <w:shd w:val="clear" w:color="auto" w:fill="FFFFFF"/>
      <w:spacing w:line="480" w:lineRule="auto"/>
    </w:pPr>
    <w:rPr>
      <w:b/>
      <w:lang w:eastAsia="zh-TW"/>
    </w:rPr>
  </w:style>
  <w:style w:type="paragraph" w:customStyle="1" w:styleId="61">
    <w:name w:val="樣式6"/>
    <w:basedOn w:val="a"/>
    <w:qFormat/>
    <w:rsid w:val="006E3CF8"/>
    <w:pPr>
      <w:shd w:val="clear" w:color="auto" w:fill="FFFFFF"/>
      <w:spacing w:line="480" w:lineRule="auto"/>
    </w:pPr>
    <w:rPr>
      <w:color w:val="222222"/>
      <w:lang w:eastAsia="zh-TW"/>
    </w:rPr>
  </w:style>
  <w:style w:type="paragraph" w:customStyle="1" w:styleId="71">
    <w:name w:val="樣式7"/>
    <w:basedOn w:val="a"/>
    <w:qFormat/>
    <w:rsid w:val="006E3CF8"/>
    <w:pPr>
      <w:shd w:val="clear" w:color="auto" w:fill="FFFFFF"/>
      <w:spacing w:line="480" w:lineRule="auto"/>
    </w:pPr>
    <w:rPr>
      <w:color w:val="222222"/>
      <w:lang w:eastAsia="zh-TW"/>
    </w:rPr>
  </w:style>
  <w:style w:type="paragraph" w:customStyle="1" w:styleId="81">
    <w:name w:val="樣式8"/>
    <w:basedOn w:val="a"/>
    <w:qFormat/>
    <w:rsid w:val="006E3CF8"/>
    <w:pPr>
      <w:shd w:val="clear" w:color="auto" w:fill="FFFFFF"/>
      <w:spacing w:line="480" w:lineRule="auto"/>
    </w:pPr>
    <w:rPr>
      <w:b/>
      <w:color w:val="222222"/>
      <w:lang w:eastAsia="zh-TW"/>
    </w:rPr>
  </w:style>
  <w:style w:type="paragraph" w:customStyle="1" w:styleId="91">
    <w:name w:val="樣式9"/>
    <w:basedOn w:val="a"/>
    <w:qFormat/>
    <w:rsid w:val="006E3CF8"/>
    <w:pPr>
      <w:shd w:val="clear" w:color="auto" w:fill="FFFFFF"/>
      <w:spacing w:line="480" w:lineRule="auto"/>
    </w:pPr>
    <w:rPr>
      <w:b/>
      <w:color w:val="222222"/>
      <w:lang w:eastAsia="zh-TW"/>
    </w:rPr>
  </w:style>
  <w:style w:type="paragraph" w:customStyle="1" w:styleId="100">
    <w:name w:val="樣式10"/>
    <w:basedOn w:val="a"/>
    <w:qFormat/>
    <w:rsid w:val="006E3CF8"/>
    <w:pPr>
      <w:shd w:val="clear" w:color="auto" w:fill="FFFFFF"/>
      <w:spacing w:line="480" w:lineRule="auto"/>
    </w:pPr>
    <w:rPr>
      <w:b/>
      <w:color w:val="222222"/>
      <w:lang w:eastAsia="zh-TW"/>
    </w:rPr>
  </w:style>
  <w:style w:type="paragraph" w:customStyle="1" w:styleId="110">
    <w:name w:val="樣式11"/>
    <w:basedOn w:val="a"/>
    <w:qFormat/>
    <w:rsid w:val="006E3CF8"/>
    <w:pPr>
      <w:spacing w:line="480" w:lineRule="auto"/>
    </w:pPr>
    <w:rPr>
      <w:b/>
      <w:color w:val="222222"/>
      <w:u w:val="single"/>
      <w:shd w:val="clear" w:color="auto" w:fill="FFFFFF"/>
      <w:lang w:eastAsia="zh-TW"/>
    </w:rPr>
  </w:style>
  <w:style w:type="paragraph" w:customStyle="1" w:styleId="12">
    <w:name w:val="樣式12"/>
    <w:basedOn w:val="a"/>
    <w:qFormat/>
    <w:rsid w:val="006E3CF8"/>
    <w:pPr>
      <w:spacing w:line="480" w:lineRule="auto"/>
    </w:pPr>
    <w:rPr>
      <w:b/>
      <w:color w:val="222222"/>
      <w:shd w:val="clear" w:color="auto" w:fill="FFFFFF"/>
      <w:lang w:eastAsia="zh-TW"/>
    </w:rPr>
  </w:style>
  <w:style w:type="paragraph" w:customStyle="1" w:styleId="13">
    <w:name w:val="樣式13"/>
    <w:basedOn w:val="a"/>
    <w:qFormat/>
    <w:rsid w:val="006E3CF8"/>
    <w:pPr>
      <w:shd w:val="clear" w:color="auto" w:fill="FFFFFF"/>
      <w:spacing w:line="480" w:lineRule="auto"/>
    </w:pPr>
    <w:rPr>
      <w:b/>
      <w:color w:val="222222"/>
      <w:lang w:eastAsia="zh-TW"/>
    </w:rPr>
  </w:style>
  <w:style w:type="paragraph" w:customStyle="1" w:styleId="14">
    <w:name w:val="樣式14"/>
    <w:basedOn w:val="a"/>
    <w:qFormat/>
    <w:rsid w:val="006E3CF8"/>
    <w:pPr>
      <w:shd w:val="clear" w:color="auto" w:fill="FFFFFF"/>
      <w:spacing w:line="480" w:lineRule="auto"/>
    </w:pPr>
    <w:rPr>
      <w:b/>
    </w:rPr>
  </w:style>
  <w:style w:type="paragraph" w:customStyle="1" w:styleId="15">
    <w:name w:val="樣式15"/>
    <w:basedOn w:val="a"/>
    <w:qFormat/>
    <w:rsid w:val="006E3CF8"/>
    <w:pPr>
      <w:shd w:val="clear" w:color="auto" w:fill="FFFFFF"/>
      <w:spacing w:line="480" w:lineRule="auto"/>
    </w:pPr>
    <w:rPr>
      <w:b/>
      <w:color w:val="222222"/>
      <w:u w:val="single"/>
      <w:lang w:eastAsia="zh-TW"/>
    </w:rPr>
  </w:style>
  <w:style w:type="paragraph" w:customStyle="1" w:styleId="16">
    <w:name w:val="樣式16"/>
    <w:basedOn w:val="a"/>
    <w:qFormat/>
    <w:rsid w:val="006E3CF8"/>
    <w:pPr>
      <w:spacing w:line="480" w:lineRule="auto"/>
    </w:pPr>
    <w:rPr>
      <w:b/>
      <w:color w:val="222222"/>
      <w:u w:val="single"/>
      <w:shd w:val="clear" w:color="auto" w:fill="FFFFFF"/>
      <w:lang w:eastAsia="zh-TW"/>
    </w:rPr>
  </w:style>
  <w:style w:type="paragraph" w:customStyle="1" w:styleId="17">
    <w:name w:val="樣式17"/>
    <w:basedOn w:val="a"/>
    <w:qFormat/>
    <w:rsid w:val="006E3CF8"/>
    <w:pPr>
      <w:spacing w:line="480" w:lineRule="auto"/>
    </w:pPr>
    <w:rPr>
      <w:b/>
      <w:i/>
      <w:u w:val="single"/>
      <w:lang w:eastAsia="zh-TW"/>
    </w:rPr>
  </w:style>
  <w:style w:type="paragraph" w:customStyle="1" w:styleId="18">
    <w:name w:val="樣式18"/>
    <w:basedOn w:val="a"/>
    <w:qFormat/>
    <w:rsid w:val="006E3CF8"/>
    <w:pPr>
      <w:spacing w:line="480" w:lineRule="auto"/>
    </w:pPr>
    <w:rPr>
      <w:b/>
      <w:u w:val="single"/>
      <w:lang w:eastAsia="zh-TW"/>
    </w:rPr>
  </w:style>
  <w:style w:type="paragraph" w:customStyle="1" w:styleId="19">
    <w:name w:val="樣式19"/>
    <w:basedOn w:val="a"/>
    <w:qFormat/>
    <w:rsid w:val="006E3CF8"/>
    <w:pPr>
      <w:spacing w:line="480" w:lineRule="auto"/>
    </w:pPr>
    <w:rPr>
      <w:b/>
      <w:u w:val="single"/>
      <w:lang w:eastAsia="zh-TW"/>
    </w:rPr>
  </w:style>
  <w:style w:type="paragraph" w:customStyle="1" w:styleId="510">
    <w:name w:val="樣式51"/>
    <w:basedOn w:val="a"/>
    <w:link w:val="511"/>
    <w:qFormat/>
    <w:rsid w:val="006E3CF8"/>
    <w:pPr>
      <w:snapToGrid w:val="0"/>
      <w:spacing w:after="100" w:line="480" w:lineRule="auto"/>
      <w:ind w:firstLine="480"/>
    </w:pPr>
    <w:rPr>
      <w:kern w:val="2"/>
      <w:lang w:eastAsia="zh-TW"/>
    </w:rPr>
  </w:style>
  <w:style w:type="character" w:customStyle="1" w:styleId="511">
    <w:name w:val="樣式51 字元"/>
    <w:basedOn w:val="a0"/>
    <w:link w:val="510"/>
    <w:rsid w:val="006E3CF8"/>
    <w:rPr>
      <w:rFonts w:ascii="Times New Roman" w:hAnsi="Times New Roman"/>
      <w:szCs w:val="24"/>
    </w:rPr>
  </w:style>
  <w:style w:type="paragraph" w:customStyle="1" w:styleId="200">
    <w:name w:val="樣式20"/>
    <w:basedOn w:val="53"/>
    <w:qFormat/>
    <w:rsid w:val="006E3CF8"/>
    <w:pPr>
      <w:spacing w:line="240" w:lineRule="auto"/>
    </w:pPr>
    <w:rPr>
      <w:b/>
      <w:color w:val="222222"/>
    </w:rPr>
  </w:style>
  <w:style w:type="paragraph" w:customStyle="1" w:styleId="220">
    <w:name w:val="樣式22"/>
    <w:basedOn w:val="91"/>
    <w:qFormat/>
    <w:rsid w:val="006E3CF8"/>
    <w:pPr>
      <w:spacing w:line="240" w:lineRule="auto"/>
    </w:pPr>
    <w:rPr>
      <w:u w:val="single"/>
    </w:rPr>
  </w:style>
  <w:style w:type="paragraph" w:customStyle="1" w:styleId="23">
    <w:name w:val="樣式23"/>
    <w:basedOn w:val="31"/>
    <w:qFormat/>
    <w:rsid w:val="006E3CF8"/>
    <w:pPr>
      <w:spacing w:line="240" w:lineRule="auto"/>
    </w:pPr>
    <w:rPr>
      <w:u w:val="single"/>
    </w:rPr>
  </w:style>
  <w:style w:type="paragraph" w:customStyle="1" w:styleId="24">
    <w:name w:val="樣式24"/>
    <w:basedOn w:val="41"/>
    <w:qFormat/>
    <w:rsid w:val="006E3CF8"/>
    <w:pPr>
      <w:spacing w:line="240" w:lineRule="auto"/>
    </w:pPr>
    <w:rPr>
      <w:u w:val="single"/>
    </w:rPr>
  </w:style>
  <w:style w:type="paragraph" w:customStyle="1" w:styleId="25">
    <w:name w:val="樣式25"/>
    <w:basedOn w:val="61"/>
    <w:qFormat/>
    <w:rsid w:val="006E3CF8"/>
    <w:pPr>
      <w:spacing w:line="240" w:lineRule="auto"/>
    </w:pPr>
    <w:rPr>
      <w:b/>
      <w:u w:val="single"/>
    </w:rPr>
  </w:style>
  <w:style w:type="paragraph" w:customStyle="1" w:styleId="26">
    <w:name w:val="樣式26"/>
    <w:basedOn w:val="71"/>
    <w:qFormat/>
    <w:rsid w:val="006E3CF8"/>
    <w:pPr>
      <w:spacing w:line="240" w:lineRule="auto"/>
    </w:pPr>
    <w:rPr>
      <w:b/>
      <w:i/>
    </w:rPr>
  </w:style>
  <w:style w:type="paragraph" w:customStyle="1" w:styleId="27">
    <w:name w:val="樣式27"/>
    <w:basedOn w:val="81"/>
    <w:qFormat/>
    <w:rsid w:val="006E3CF8"/>
    <w:pPr>
      <w:spacing w:line="240" w:lineRule="auto"/>
    </w:pPr>
    <w:rPr>
      <w:u w:val="single"/>
    </w:rPr>
  </w:style>
  <w:style w:type="paragraph" w:customStyle="1" w:styleId="28">
    <w:name w:val="樣式28"/>
    <w:basedOn w:val="100"/>
    <w:qFormat/>
    <w:rsid w:val="006E3CF8"/>
    <w:pPr>
      <w:spacing w:line="240" w:lineRule="auto"/>
    </w:pPr>
    <w:rPr>
      <w:u w:val="single"/>
    </w:rPr>
  </w:style>
  <w:style w:type="paragraph" w:customStyle="1" w:styleId="29">
    <w:name w:val="樣式29"/>
    <w:basedOn w:val="110"/>
    <w:qFormat/>
    <w:rsid w:val="006E3CF8"/>
    <w:pPr>
      <w:spacing w:line="240" w:lineRule="auto"/>
    </w:pPr>
  </w:style>
  <w:style w:type="paragraph" w:customStyle="1" w:styleId="300">
    <w:name w:val="樣式30"/>
    <w:basedOn w:val="18"/>
    <w:qFormat/>
    <w:rsid w:val="006E3CF8"/>
    <w:pPr>
      <w:spacing w:line="240" w:lineRule="auto"/>
    </w:pPr>
    <w:rPr>
      <w:i/>
      <w:u w:val="none"/>
    </w:rPr>
  </w:style>
  <w:style w:type="paragraph" w:customStyle="1" w:styleId="310">
    <w:name w:val="樣式31"/>
    <w:basedOn w:val="19"/>
    <w:qFormat/>
    <w:rsid w:val="006E3CF8"/>
    <w:pPr>
      <w:spacing w:line="240" w:lineRule="auto"/>
    </w:pPr>
  </w:style>
  <w:style w:type="paragraph" w:customStyle="1" w:styleId="32">
    <w:name w:val="樣式32"/>
    <w:basedOn w:val="12"/>
    <w:qFormat/>
    <w:rsid w:val="006E3CF8"/>
    <w:pPr>
      <w:spacing w:line="240" w:lineRule="auto"/>
    </w:pPr>
    <w:rPr>
      <w:u w:val="single"/>
    </w:rPr>
  </w:style>
  <w:style w:type="paragraph" w:customStyle="1" w:styleId="33">
    <w:name w:val="樣式33"/>
    <w:basedOn w:val="15"/>
    <w:qFormat/>
    <w:rsid w:val="006E3CF8"/>
    <w:pPr>
      <w:spacing w:line="240" w:lineRule="auto"/>
    </w:pPr>
  </w:style>
  <w:style w:type="paragraph" w:customStyle="1" w:styleId="34">
    <w:name w:val="樣式34"/>
    <w:basedOn w:val="13"/>
    <w:qFormat/>
    <w:rsid w:val="006E3CF8"/>
    <w:pPr>
      <w:spacing w:line="240" w:lineRule="auto"/>
    </w:pPr>
    <w:rPr>
      <w:i/>
    </w:rPr>
  </w:style>
  <w:style w:type="paragraph" w:customStyle="1" w:styleId="35">
    <w:name w:val="樣式35"/>
    <w:basedOn w:val="14"/>
    <w:qFormat/>
    <w:rsid w:val="006E3CF8"/>
    <w:pPr>
      <w:spacing w:line="240" w:lineRule="auto"/>
    </w:pPr>
    <w:rPr>
      <w:u w:val="single"/>
    </w:rPr>
  </w:style>
  <w:style w:type="paragraph" w:customStyle="1" w:styleId="36">
    <w:name w:val="樣式36"/>
    <w:basedOn w:val="71"/>
    <w:qFormat/>
    <w:rsid w:val="006E3CF8"/>
    <w:pPr>
      <w:spacing w:line="240" w:lineRule="auto"/>
    </w:pPr>
    <w:rPr>
      <w:b/>
      <w:u w:val="single"/>
    </w:rPr>
  </w:style>
  <w:style w:type="paragraph" w:customStyle="1" w:styleId="37">
    <w:name w:val="樣式37"/>
    <w:basedOn w:val="41"/>
    <w:qFormat/>
    <w:rsid w:val="006E3CF8"/>
    <w:pPr>
      <w:spacing w:line="240" w:lineRule="auto"/>
    </w:pPr>
    <w:rPr>
      <w:u w:val="single"/>
    </w:rPr>
  </w:style>
  <w:style w:type="paragraph" w:customStyle="1" w:styleId="38">
    <w:name w:val="樣式38"/>
    <w:basedOn w:val="61"/>
    <w:qFormat/>
    <w:rsid w:val="006E3CF8"/>
    <w:pPr>
      <w:spacing w:line="240" w:lineRule="auto"/>
    </w:pPr>
    <w:rPr>
      <w:b/>
      <w:u w:val="single"/>
    </w:rPr>
  </w:style>
  <w:style w:type="paragraph" w:customStyle="1" w:styleId="39">
    <w:name w:val="樣式39"/>
    <w:basedOn w:val="41"/>
    <w:qFormat/>
    <w:rsid w:val="006E3CF8"/>
    <w:pPr>
      <w:spacing w:line="240" w:lineRule="auto"/>
    </w:pPr>
    <w:rPr>
      <w:i/>
    </w:rPr>
  </w:style>
  <w:style w:type="paragraph" w:customStyle="1" w:styleId="400">
    <w:name w:val="樣式40"/>
    <w:basedOn w:val="61"/>
    <w:qFormat/>
    <w:rsid w:val="006E3CF8"/>
    <w:pPr>
      <w:spacing w:line="240" w:lineRule="auto"/>
    </w:pPr>
    <w:rPr>
      <w:b/>
      <w:u w:val="single"/>
    </w:rPr>
  </w:style>
  <w:style w:type="paragraph" w:customStyle="1" w:styleId="410">
    <w:name w:val="樣式41"/>
    <w:basedOn w:val="a"/>
    <w:qFormat/>
    <w:rsid w:val="006E3CF8"/>
    <w:rPr>
      <w:i/>
      <w:lang w:eastAsia="zh-TW"/>
    </w:rPr>
  </w:style>
  <w:style w:type="paragraph" w:customStyle="1" w:styleId="42">
    <w:name w:val="樣式42"/>
    <w:basedOn w:val="17"/>
    <w:qFormat/>
    <w:rsid w:val="006E3CF8"/>
    <w:pPr>
      <w:spacing w:line="240" w:lineRule="auto"/>
    </w:pPr>
    <w:rPr>
      <w:i w:val="0"/>
    </w:rPr>
  </w:style>
  <w:style w:type="paragraph" w:customStyle="1" w:styleId="43">
    <w:name w:val="樣式43"/>
    <w:basedOn w:val="41"/>
    <w:qFormat/>
    <w:rsid w:val="006E3CF8"/>
    <w:pPr>
      <w:spacing w:line="240" w:lineRule="auto"/>
    </w:pPr>
    <w:rPr>
      <w:i/>
      <w:u w:val="single"/>
    </w:rPr>
  </w:style>
  <w:style w:type="paragraph" w:customStyle="1" w:styleId="44">
    <w:name w:val="樣式44"/>
    <w:basedOn w:val="110"/>
    <w:qFormat/>
    <w:rsid w:val="006E3CF8"/>
    <w:pPr>
      <w:spacing w:line="240" w:lineRule="auto"/>
    </w:pPr>
  </w:style>
  <w:style w:type="paragraph" w:customStyle="1" w:styleId="45">
    <w:name w:val="樣式45"/>
    <w:basedOn w:val="510"/>
    <w:link w:val="450"/>
    <w:qFormat/>
    <w:rsid w:val="006E3CF8"/>
    <w:pPr>
      <w:spacing w:after="360" w:line="240" w:lineRule="auto"/>
      <w:ind w:firstLine="0"/>
    </w:pPr>
    <w:rPr>
      <w:b/>
      <w:color w:val="222222"/>
      <w:u w:val="single"/>
    </w:rPr>
  </w:style>
  <w:style w:type="character" w:customStyle="1" w:styleId="450">
    <w:name w:val="樣式45 字元"/>
    <w:basedOn w:val="511"/>
    <w:link w:val="45"/>
    <w:rsid w:val="006E3CF8"/>
    <w:rPr>
      <w:b/>
      <w:color w:val="222222"/>
      <w:u w:val="single"/>
    </w:rPr>
  </w:style>
  <w:style w:type="paragraph" w:customStyle="1" w:styleId="52">
    <w:name w:val="樣式52"/>
    <w:basedOn w:val="a"/>
    <w:qFormat/>
    <w:rsid w:val="006E3CF8"/>
    <w:pPr>
      <w:widowControl w:val="0"/>
      <w:spacing w:line="480" w:lineRule="auto"/>
      <w:ind w:left="720" w:hanging="720"/>
    </w:pPr>
    <w:rPr>
      <w:rFonts w:ascii="Calibri" w:hAnsi="Calibri"/>
      <w:noProof/>
      <w:kern w:val="2"/>
      <w:lang w:eastAsia="zh-TW"/>
    </w:rPr>
  </w:style>
  <w:style w:type="paragraph" w:customStyle="1" w:styleId="46">
    <w:name w:val="樣式46"/>
    <w:basedOn w:val="52"/>
    <w:qFormat/>
    <w:rsid w:val="006E3CF8"/>
    <w:pPr>
      <w:spacing w:line="240" w:lineRule="auto"/>
    </w:pPr>
    <w:rPr>
      <w:rFonts w:ascii="Times New Roman" w:hAnsi="Times New Roman"/>
    </w:rPr>
  </w:style>
  <w:style w:type="paragraph" w:customStyle="1" w:styleId="Style1">
    <w:name w:val="Style1"/>
    <w:basedOn w:val="31"/>
    <w:qFormat/>
    <w:rsid w:val="006E3CF8"/>
    <w:pPr>
      <w:spacing w:line="240" w:lineRule="auto"/>
    </w:pPr>
    <w:rPr>
      <w:i/>
    </w:rPr>
  </w:style>
  <w:style w:type="paragraph" w:customStyle="1" w:styleId="Style2">
    <w:name w:val="Style2"/>
    <w:basedOn w:val="31"/>
    <w:qFormat/>
    <w:rsid w:val="006E3CF8"/>
    <w:pPr>
      <w:spacing w:line="240" w:lineRule="auto"/>
    </w:pPr>
    <w:rPr>
      <w:i/>
    </w:rPr>
  </w:style>
  <w:style w:type="paragraph" w:customStyle="1" w:styleId="Style3">
    <w:name w:val="Style3"/>
    <w:basedOn w:val="a"/>
    <w:qFormat/>
    <w:rsid w:val="006E3CF8"/>
    <w:pPr>
      <w:shd w:val="clear" w:color="auto" w:fill="FFFFFF"/>
    </w:pPr>
    <w:rPr>
      <w:b/>
      <w:i/>
    </w:rPr>
  </w:style>
  <w:style w:type="paragraph" w:customStyle="1" w:styleId="Style4">
    <w:name w:val="Style4"/>
    <w:basedOn w:val="33"/>
    <w:qFormat/>
    <w:rsid w:val="006E3CF8"/>
    <w:rPr>
      <w:i/>
      <w:u w:val="none"/>
    </w:rPr>
  </w:style>
  <w:style w:type="paragraph" w:customStyle="1" w:styleId="Style5">
    <w:name w:val="Style5"/>
    <w:basedOn w:val="31"/>
    <w:qFormat/>
    <w:rsid w:val="006E3CF8"/>
    <w:pPr>
      <w:spacing w:line="240" w:lineRule="auto"/>
    </w:pPr>
  </w:style>
  <w:style w:type="paragraph" w:customStyle="1" w:styleId="Style6">
    <w:name w:val="Style6"/>
    <w:basedOn w:val="31"/>
    <w:qFormat/>
    <w:rsid w:val="006E3CF8"/>
    <w:pPr>
      <w:spacing w:line="240" w:lineRule="auto"/>
    </w:pPr>
    <w:rPr>
      <w:i/>
      <w:color w:val="auto"/>
    </w:rPr>
  </w:style>
  <w:style w:type="paragraph" w:customStyle="1" w:styleId="Style7">
    <w:name w:val="Style7"/>
    <w:basedOn w:val="31"/>
    <w:qFormat/>
    <w:rsid w:val="006E3CF8"/>
    <w:pPr>
      <w:spacing w:line="240" w:lineRule="auto"/>
    </w:pPr>
    <w:rPr>
      <w:i/>
    </w:rPr>
  </w:style>
  <w:style w:type="paragraph" w:customStyle="1" w:styleId="Style8">
    <w:name w:val="Style8"/>
    <w:basedOn w:val="31"/>
    <w:qFormat/>
    <w:rsid w:val="006E3CF8"/>
    <w:pPr>
      <w:spacing w:line="240" w:lineRule="auto"/>
    </w:pPr>
    <w:rPr>
      <w:i/>
    </w:rPr>
  </w:style>
  <w:style w:type="paragraph" w:customStyle="1" w:styleId="Style9">
    <w:name w:val="Style9"/>
    <w:basedOn w:val="33"/>
    <w:qFormat/>
    <w:rsid w:val="006E3CF8"/>
    <w:rPr>
      <w:i/>
      <w:color w:val="auto"/>
      <w:u w:val="none"/>
    </w:rPr>
  </w:style>
  <w:style w:type="paragraph" w:customStyle="1" w:styleId="Style10">
    <w:name w:val="Style10"/>
    <w:basedOn w:val="Style9"/>
    <w:qFormat/>
    <w:rsid w:val="006E3CF8"/>
  </w:style>
  <w:style w:type="paragraph" w:customStyle="1" w:styleId="Style11">
    <w:name w:val="Style11"/>
    <w:basedOn w:val="33"/>
    <w:qFormat/>
    <w:rsid w:val="006E3CF8"/>
    <w:rPr>
      <w:i/>
      <w:sz w:val="20"/>
    </w:rPr>
  </w:style>
  <w:style w:type="paragraph" w:customStyle="1" w:styleId="Style12">
    <w:name w:val="Style12"/>
    <w:basedOn w:val="Style11"/>
    <w:qFormat/>
    <w:rsid w:val="006E3CF8"/>
    <w:rPr>
      <w:u w:val="none"/>
    </w:rPr>
  </w:style>
  <w:style w:type="paragraph" w:customStyle="1" w:styleId="Style13">
    <w:name w:val="Style13"/>
    <w:basedOn w:val="a"/>
    <w:qFormat/>
    <w:rsid w:val="006E3CF8"/>
    <w:pPr>
      <w:shd w:val="clear" w:color="auto" w:fill="FFFFFF"/>
    </w:pPr>
    <w:rPr>
      <w:rFonts w:eastAsia="Times New Roman"/>
      <w:b/>
      <w:i/>
      <w:color w:val="000000"/>
      <w:lang w:eastAsia="en-GB"/>
    </w:rPr>
  </w:style>
  <w:style w:type="paragraph" w:customStyle="1" w:styleId="Style14">
    <w:name w:val="Style14"/>
    <w:basedOn w:val="44"/>
    <w:qFormat/>
    <w:rsid w:val="006E3CF8"/>
    <w:rPr>
      <w:i/>
    </w:rPr>
  </w:style>
  <w:style w:type="paragraph" w:customStyle="1" w:styleId="Style15">
    <w:name w:val="Style15"/>
    <w:basedOn w:val="31"/>
    <w:qFormat/>
    <w:rsid w:val="006E3CF8"/>
    <w:pPr>
      <w:spacing w:line="240" w:lineRule="auto"/>
    </w:pPr>
    <w:rPr>
      <w:i/>
    </w:rPr>
  </w:style>
  <w:style w:type="paragraph" w:customStyle="1" w:styleId="Style16">
    <w:name w:val="Style16"/>
    <w:basedOn w:val="45"/>
    <w:qFormat/>
    <w:rsid w:val="006E3CF8"/>
    <w:rPr>
      <w:i/>
      <w:u w:val="none"/>
    </w:rPr>
  </w:style>
  <w:style w:type="paragraph" w:customStyle="1" w:styleId="Style17">
    <w:name w:val="Style17"/>
    <w:basedOn w:val="31"/>
    <w:qFormat/>
    <w:rsid w:val="006E3CF8"/>
    <w:pPr>
      <w:spacing w:line="240" w:lineRule="auto"/>
    </w:pPr>
  </w:style>
  <w:style w:type="table" w:styleId="af7">
    <w:name w:val="Table Grid"/>
    <w:basedOn w:val="a1"/>
    <w:uiPriority w:val="59"/>
    <w:rsid w:val="006E3C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8">
    <w:name w:val="header"/>
    <w:basedOn w:val="a"/>
    <w:link w:val="af9"/>
    <w:uiPriority w:val="99"/>
    <w:semiHidden/>
    <w:unhideWhenUsed/>
    <w:rsid w:val="006E3C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9">
    <w:name w:val="頁首 字元"/>
    <w:basedOn w:val="a0"/>
    <w:link w:val="af8"/>
    <w:uiPriority w:val="99"/>
    <w:semiHidden/>
    <w:rsid w:val="006E3CF8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footer"/>
    <w:basedOn w:val="a"/>
    <w:link w:val="afb"/>
    <w:uiPriority w:val="99"/>
    <w:semiHidden/>
    <w:unhideWhenUsed/>
    <w:rsid w:val="006E3CF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b">
    <w:name w:val="頁尾 字元"/>
    <w:basedOn w:val="a0"/>
    <w:link w:val="afa"/>
    <w:uiPriority w:val="99"/>
    <w:semiHidden/>
    <w:rsid w:val="006E3CF8"/>
    <w:rPr>
      <w:rFonts w:ascii="Times New Roman" w:hAnsi="Times New Roman"/>
      <w:kern w:val="0"/>
      <w:sz w:val="20"/>
      <w:szCs w:val="20"/>
      <w:lang w:eastAsia="en-US"/>
    </w:rPr>
  </w:style>
  <w:style w:type="paragraph" w:styleId="afc">
    <w:name w:val="Balloon Text"/>
    <w:basedOn w:val="a"/>
    <w:link w:val="afd"/>
    <w:uiPriority w:val="99"/>
    <w:semiHidden/>
    <w:unhideWhenUsed/>
    <w:rsid w:val="006E3C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d">
    <w:name w:val="註解方塊文字 字元"/>
    <w:basedOn w:val="a0"/>
    <w:link w:val="afc"/>
    <w:uiPriority w:val="99"/>
    <w:semiHidden/>
    <w:rsid w:val="006E3CF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6E3CF8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E3CF8"/>
    <w:rPr>
      <w:rFonts w:ascii="Times New Roman" w:hAnsi="Times New Roman"/>
      <w:noProof/>
      <w:kern w:val="0"/>
      <w:szCs w:val="24"/>
      <w:lang w:eastAsia="en-US"/>
    </w:rPr>
  </w:style>
  <w:style w:type="character" w:styleId="afe">
    <w:name w:val="Hyperlink"/>
    <w:basedOn w:val="a0"/>
    <w:uiPriority w:val="99"/>
    <w:unhideWhenUsed/>
    <w:rsid w:val="006E3CF8"/>
    <w:rPr>
      <w:color w:val="0000FF" w:themeColor="hyperlink"/>
      <w:u w:val="single"/>
    </w:rPr>
  </w:style>
  <w:style w:type="paragraph" w:customStyle="1" w:styleId="600">
    <w:name w:val="樣式60"/>
    <w:basedOn w:val="a"/>
    <w:qFormat/>
    <w:rsid w:val="0012101F"/>
    <w:pPr>
      <w:widowControl w:val="0"/>
      <w:spacing w:line="480" w:lineRule="auto"/>
      <w:ind w:left="720" w:hanging="720"/>
    </w:pPr>
    <w:rPr>
      <w:rFonts w:eastAsia="新細明體"/>
      <w:noProof/>
      <w:kern w:val="2"/>
      <w:lang w:eastAsia="zh-TW"/>
    </w:rPr>
  </w:style>
  <w:style w:type="paragraph" w:customStyle="1" w:styleId="47">
    <w:name w:val="樣式47"/>
    <w:basedOn w:val="a"/>
    <w:qFormat/>
    <w:rsid w:val="0012101F"/>
    <w:pPr>
      <w:spacing w:line="480" w:lineRule="auto"/>
      <w:ind w:left="720" w:hanging="720"/>
    </w:pPr>
  </w:style>
  <w:style w:type="paragraph" w:customStyle="1" w:styleId="48">
    <w:name w:val="樣式48"/>
    <w:basedOn w:val="a"/>
    <w:qFormat/>
    <w:rsid w:val="0012101F"/>
    <w:pPr>
      <w:spacing w:line="480" w:lineRule="auto"/>
      <w:ind w:left="720" w:hanging="720"/>
    </w:pPr>
  </w:style>
  <w:style w:type="paragraph" w:customStyle="1" w:styleId="49">
    <w:name w:val="樣式49"/>
    <w:basedOn w:val="a"/>
    <w:qFormat/>
    <w:rsid w:val="0012101F"/>
    <w:pPr>
      <w:spacing w:line="480" w:lineRule="auto"/>
      <w:ind w:left="720" w:hanging="720"/>
    </w:pPr>
    <w:rPr>
      <w:noProof/>
    </w:rPr>
  </w:style>
  <w:style w:type="paragraph" w:customStyle="1" w:styleId="500">
    <w:name w:val="樣式50"/>
    <w:basedOn w:val="a"/>
    <w:qFormat/>
    <w:rsid w:val="0012101F"/>
    <w:pPr>
      <w:spacing w:line="480" w:lineRule="auto"/>
      <w:ind w:left="720" w:hanging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52</Words>
  <Characters>4291</Characters>
  <Application>Microsoft Office Word</Application>
  <DocSecurity>0</DocSecurity>
  <Lines>35</Lines>
  <Paragraphs>10</Paragraphs>
  <ScaleCrop>false</ScaleCrop>
  <Company/>
  <LinksUpToDate>false</LinksUpToDate>
  <CharactersWithSpaces>5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Jane</cp:lastModifiedBy>
  <cp:revision>2</cp:revision>
  <dcterms:created xsi:type="dcterms:W3CDTF">2021-06-16T01:23:00Z</dcterms:created>
  <dcterms:modified xsi:type="dcterms:W3CDTF">2021-06-16T01:25:00Z</dcterms:modified>
</cp:coreProperties>
</file>